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1FBD9" w14:textId="1F80B744" w:rsidR="00B47F4A" w:rsidRPr="001B54C1" w:rsidRDefault="00B47F4A" w:rsidP="00E85F14">
      <w:pPr>
        <w:rPr>
          <w:rFonts w:ascii="Arial" w:hAnsi="Arial" w:cs="Arial"/>
          <w:b/>
        </w:rPr>
      </w:pPr>
      <w:r w:rsidRPr="001B54C1">
        <w:rPr>
          <w:rFonts w:ascii="Arial" w:hAnsi="Arial" w:cs="Arial"/>
          <w:b/>
        </w:rPr>
        <w:t xml:space="preserve">Supplementary Text 1. </w:t>
      </w:r>
      <w:r w:rsidR="009316A8">
        <w:rPr>
          <w:rFonts w:ascii="Arial" w:hAnsi="Arial" w:cs="Arial"/>
          <w:b/>
        </w:rPr>
        <w:t>Worksheet for the equations</w:t>
      </w:r>
      <w:r w:rsidR="009316A8" w:rsidRPr="001B54C1">
        <w:rPr>
          <w:rFonts w:ascii="Arial" w:hAnsi="Arial" w:cs="Arial"/>
          <w:b/>
        </w:rPr>
        <w:t xml:space="preserve"> </w:t>
      </w:r>
      <w:r w:rsidRPr="001B54C1">
        <w:rPr>
          <w:rFonts w:ascii="Arial" w:hAnsi="Arial" w:cs="Arial"/>
          <w:b/>
        </w:rPr>
        <w:t>of the mutation model.</w:t>
      </w:r>
    </w:p>
    <w:p w14:paraId="08E75F85" w14:textId="77777777" w:rsidR="00B47F4A" w:rsidRPr="001B54C1" w:rsidRDefault="00B47F4A" w:rsidP="00E85F14">
      <w:pPr>
        <w:rPr>
          <w:rFonts w:ascii="Arial" w:hAnsi="Arial" w:cs="Arial"/>
        </w:rPr>
      </w:pPr>
    </w:p>
    <w:p w14:paraId="2F4820D3" w14:textId="3C86B278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Morgan mechanism produces variants according to the genetic distance of the interval whereas Sanger mechanism produces variants according to the physical distance of the interval. A key assumption is that all mutation rates over evolutionary time stay constant. The properties of the Morgan and Sanger mechanisms </w:t>
      </w:r>
      <w:r w:rsidR="0080587F">
        <w:rPr>
          <w:rFonts w:ascii="Arial" w:hAnsi="Arial" w:cs="Arial"/>
        </w:rPr>
        <w:t xml:space="preserve">in mutation generation </w:t>
      </w:r>
      <w:r w:rsidRPr="001B54C1">
        <w:rPr>
          <w:rFonts w:ascii="Arial" w:hAnsi="Arial" w:cs="Arial"/>
        </w:rPr>
        <w:t xml:space="preserve">are summarized below. </w:t>
      </w:r>
    </w:p>
    <w:p w14:paraId="7D1FF845" w14:textId="77777777" w:rsidR="00B47F4A" w:rsidRPr="001B54C1" w:rsidRDefault="00B47F4A" w:rsidP="00E85F14">
      <w:pPr>
        <w:rPr>
          <w:rFonts w:ascii="Arial" w:hAnsi="Arial" w:cs="Arial"/>
        </w:rPr>
      </w:pPr>
    </w:p>
    <w:p w14:paraId="4E84630E" w14:textId="3CDAFF1B" w:rsidR="00B47F4A" w:rsidRPr="001B54C1" w:rsidRDefault="00251032" w:rsidP="00E85F14">
      <w:pPr>
        <w:rPr>
          <w:rFonts w:ascii="Arial" w:hAnsi="Arial" w:cs="Arial"/>
        </w:rPr>
      </w:pPr>
      <w:r w:rsidRPr="00207AA6">
        <w:rPr>
          <w:rFonts w:ascii="Arial" w:hAnsi="Arial" w:cs="Arial"/>
          <w:noProof/>
        </w:rPr>
        <w:drawing>
          <wp:inline distT="0" distB="0" distL="0" distR="0" wp14:anchorId="1D2D79D2" wp14:editId="56F40049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8F0D1" w14:textId="77777777" w:rsidR="00B47F4A" w:rsidRPr="001B54C1" w:rsidRDefault="00B47F4A" w:rsidP="00E85F14">
      <w:pPr>
        <w:rPr>
          <w:rFonts w:ascii="Arial" w:hAnsi="Arial" w:cs="Arial"/>
        </w:rPr>
      </w:pPr>
    </w:p>
    <w:p w14:paraId="689B6EDF" w14:textId="5F52DD26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For an interval of </w:t>
      </w:r>
      <w:r w:rsidR="008F69C8">
        <w:rPr>
          <w:rFonts w:ascii="Arial" w:hAnsi="Arial" w:cs="Arial"/>
        </w:rPr>
        <w:t>g</w:t>
      </w:r>
      <w:r w:rsidRPr="001B54C1">
        <w:rPr>
          <w:rFonts w:ascii="Arial" w:hAnsi="Arial" w:cs="Arial"/>
        </w:rPr>
        <w:t xml:space="preserve"> cM</w:t>
      </w:r>
      <w:r w:rsidR="00154BED">
        <w:rPr>
          <w:rFonts w:ascii="Arial" w:hAnsi="Arial" w:cs="Arial"/>
        </w:rPr>
        <w:t xml:space="preserve"> and</w:t>
      </w:r>
      <w:r w:rsidR="00E04319">
        <w:rPr>
          <w:rFonts w:ascii="Arial" w:hAnsi="Arial" w:cs="Arial"/>
        </w:rPr>
        <w:t xml:space="preserve"> Morgan coefficient </w:t>
      </w:r>
      <w:r w:rsidR="00154BED">
        <w:rPr>
          <w:rFonts w:ascii="Arial" w:hAnsi="Arial" w:cs="Arial"/>
        </w:rPr>
        <w:t>(a constant)</w:t>
      </w:r>
      <w:r w:rsidRPr="001B54C1">
        <w:rPr>
          <w:rFonts w:ascii="Arial" w:hAnsi="Arial" w:cs="Arial"/>
        </w:rPr>
        <w:t>:</w:t>
      </w:r>
    </w:p>
    <w:p w14:paraId="2DF93EE6" w14:textId="77777777" w:rsidR="00B47F4A" w:rsidRPr="001B54C1" w:rsidRDefault="00B47F4A" w:rsidP="00E85F14">
      <w:pPr>
        <w:rPr>
          <w:rFonts w:ascii="Arial" w:hAnsi="Arial" w:cs="Arial"/>
        </w:rPr>
      </w:pPr>
    </w:p>
    <w:p w14:paraId="4DEEC7E2" w14:textId="6D699464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# of variants by Morgan mechanism = </w:t>
      </w:r>
      <w:r w:rsidR="00F45B0D">
        <w:rPr>
          <w:rFonts w:ascii="Arial" w:hAnsi="Arial" w:cs="Arial"/>
        </w:rPr>
        <w:t>Morgan coefficient</w:t>
      </w:r>
      <w:r w:rsidR="005A7A27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>[cM</w:t>
      </w:r>
      <w:r w:rsidRPr="001B54C1">
        <w:rPr>
          <w:rFonts w:ascii="Arial" w:hAnsi="Arial" w:cs="Arial"/>
          <w:vertAlign w:val="superscript"/>
        </w:rPr>
        <w:t>-1</w:t>
      </w:r>
      <w:r w:rsidRPr="001B54C1">
        <w:rPr>
          <w:rFonts w:ascii="Arial" w:hAnsi="Arial" w:cs="Arial"/>
        </w:rPr>
        <w:t xml:space="preserve">] * </w:t>
      </w:r>
      <w:r w:rsidR="008F69C8">
        <w:rPr>
          <w:rFonts w:ascii="Arial" w:hAnsi="Arial" w:cs="Arial"/>
        </w:rPr>
        <w:t>g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Pr="001B54C1">
        <w:rPr>
          <w:rFonts w:ascii="Arial" w:hAnsi="Arial" w:cs="Arial"/>
        </w:rPr>
        <w:t>cM</w:t>
      </w:r>
      <w:r w:rsidR="00715623">
        <w:rPr>
          <w:rFonts w:ascii="Arial" w:hAnsi="Arial" w:cs="Arial"/>
        </w:rPr>
        <w:t>]</w:t>
      </w:r>
      <w:r w:rsidRPr="001B54C1">
        <w:rPr>
          <w:rFonts w:ascii="Arial" w:hAnsi="Arial" w:cs="Arial"/>
        </w:rPr>
        <w:t xml:space="preserve"> </w:t>
      </w:r>
    </w:p>
    <w:p w14:paraId="5C770A22" w14:textId="77777777" w:rsidR="00B47F4A" w:rsidRPr="001B54C1" w:rsidRDefault="00B47F4A" w:rsidP="00E85F14">
      <w:pPr>
        <w:rPr>
          <w:rFonts w:ascii="Arial" w:hAnsi="Arial" w:cs="Arial"/>
        </w:rPr>
      </w:pPr>
    </w:p>
    <w:p w14:paraId="5DCC9CCE" w14:textId="1E31BC46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For an interval of </w:t>
      </w:r>
      <w:r w:rsidR="008F69C8">
        <w:rPr>
          <w:rFonts w:ascii="Arial" w:hAnsi="Arial" w:cs="Arial"/>
        </w:rPr>
        <w:t>n</w:t>
      </w:r>
      <w:r w:rsidRPr="001B54C1">
        <w:rPr>
          <w:rFonts w:ascii="Arial" w:hAnsi="Arial" w:cs="Arial"/>
        </w:rPr>
        <w:t xml:space="preserve"> Mb</w:t>
      </w:r>
      <w:r w:rsidR="00154BED">
        <w:rPr>
          <w:rFonts w:ascii="Arial" w:hAnsi="Arial" w:cs="Arial"/>
        </w:rPr>
        <w:t xml:space="preserve"> and</w:t>
      </w:r>
      <w:r w:rsidR="00E04319">
        <w:rPr>
          <w:rFonts w:ascii="Arial" w:hAnsi="Arial" w:cs="Arial"/>
        </w:rPr>
        <w:t xml:space="preserve"> Sanger coefficient </w:t>
      </w:r>
      <w:r w:rsidR="00154BED">
        <w:rPr>
          <w:rFonts w:ascii="Arial" w:hAnsi="Arial" w:cs="Arial"/>
        </w:rPr>
        <w:t>(another constant)</w:t>
      </w:r>
      <w:r w:rsidRPr="001B54C1">
        <w:rPr>
          <w:rFonts w:ascii="Arial" w:hAnsi="Arial" w:cs="Arial"/>
        </w:rPr>
        <w:t>:</w:t>
      </w:r>
    </w:p>
    <w:p w14:paraId="0DA87E9B" w14:textId="77777777" w:rsidR="00B47F4A" w:rsidRPr="001B54C1" w:rsidRDefault="00B47F4A" w:rsidP="00E85F14">
      <w:pPr>
        <w:rPr>
          <w:rFonts w:ascii="Arial" w:hAnsi="Arial" w:cs="Arial"/>
        </w:rPr>
      </w:pPr>
    </w:p>
    <w:p w14:paraId="140DA5C7" w14:textId="5E4DBC39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# of variants by Sanger mechanism = </w:t>
      </w:r>
      <w:r w:rsidR="00F45B0D">
        <w:rPr>
          <w:rFonts w:ascii="Arial" w:hAnsi="Arial" w:cs="Arial"/>
        </w:rPr>
        <w:t>Sanger coefficient</w:t>
      </w:r>
      <w:r w:rsidRPr="001B54C1">
        <w:rPr>
          <w:rFonts w:ascii="Arial" w:hAnsi="Arial" w:cs="Arial"/>
        </w:rPr>
        <w:t xml:space="preserve"> [Mb</w:t>
      </w:r>
      <w:r w:rsidRPr="001B54C1">
        <w:rPr>
          <w:rFonts w:ascii="Arial" w:hAnsi="Arial" w:cs="Arial"/>
          <w:vertAlign w:val="superscript"/>
        </w:rPr>
        <w:t>-1</w:t>
      </w:r>
      <w:r w:rsidRPr="001B54C1">
        <w:rPr>
          <w:rFonts w:ascii="Arial" w:hAnsi="Arial" w:cs="Arial"/>
        </w:rPr>
        <w:t xml:space="preserve">] * </w:t>
      </w:r>
      <w:r w:rsidR="008F69C8">
        <w:rPr>
          <w:rFonts w:ascii="Arial" w:hAnsi="Arial" w:cs="Arial"/>
        </w:rPr>
        <w:t>n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Pr="001B54C1">
        <w:rPr>
          <w:rFonts w:ascii="Arial" w:hAnsi="Arial" w:cs="Arial"/>
        </w:rPr>
        <w:t>Mb</w:t>
      </w:r>
      <w:r w:rsidR="00715623">
        <w:rPr>
          <w:rFonts w:ascii="Arial" w:hAnsi="Arial" w:cs="Arial"/>
        </w:rPr>
        <w:t>]</w:t>
      </w:r>
    </w:p>
    <w:p w14:paraId="6A9D6FDF" w14:textId="77777777" w:rsidR="00B47F4A" w:rsidRPr="001B54C1" w:rsidRDefault="00B47F4A" w:rsidP="00E85F14">
      <w:pPr>
        <w:rPr>
          <w:rFonts w:ascii="Arial" w:hAnsi="Arial" w:cs="Arial"/>
        </w:rPr>
      </w:pPr>
    </w:p>
    <w:p w14:paraId="34D9C123" w14:textId="75108A04" w:rsidR="00B47F4A" w:rsidRPr="001B54C1" w:rsidRDefault="00CA2488" w:rsidP="00E85F14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B47F4A" w:rsidRPr="001B54C1">
        <w:rPr>
          <w:rFonts w:ascii="Arial" w:hAnsi="Arial" w:cs="Arial"/>
        </w:rPr>
        <w:t xml:space="preserve"> fixed </w:t>
      </w:r>
      <w:r w:rsidR="00E04319">
        <w:rPr>
          <w:rFonts w:ascii="Arial" w:hAnsi="Arial" w:cs="Arial"/>
        </w:rPr>
        <w:t>ratio</w:t>
      </w:r>
      <w:r w:rsidR="00E04319" w:rsidRPr="001B54C1">
        <w:rPr>
          <w:rFonts w:ascii="Arial" w:hAnsi="Arial" w:cs="Arial"/>
        </w:rPr>
        <w:t xml:space="preserve"> </w:t>
      </w:r>
      <w:r w:rsidR="00154BED">
        <w:rPr>
          <w:rFonts w:ascii="Arial" w:hAnsi="Arial" w:cs="Arial"/>
        </w:rPr>
        <w:t xml:space="preserve">that we call the R coefficient </w:t>
      </w:r>
      <w:r w:rsidR="005E3188">
        <w:rPr>
          <w:rFonts w:ascii="Arial" w:hAnsi="Arial" w:cs="Arial"/>
        </w:rPr>
        <w:t>describes the relationship</w:t>
      </w:r>
      <w:r w:rsidR="005E3188">
        <w:rPr>
          <w:rFonts w:ascii="Arial" w:hAnsi="Arial" w:cs="Arial"/>
        </w:rPr>
        <w:t xml:space="preserve"> </w:t>
      </w:r>
      <w:r w:rsidR="00B47F4A" w:rsidRPr="001B54C1">
        <w:rPr>
          <w:rFonts w:ascii="Arial" w:hAnsi="Arial" w:cs="Arial"/>
        </w:rPr>
        <w:t xml:space="preserve">between </w:t>
      </w:r>
      <w:r w:rsidR="005B1816">
        <w:rPr>
          <w:rFonts w:ascii="Arial" w:hAnsi="Arial" w:cs="Arial"/>
        </w:rPr>
        <w:t xml:space="preserve">the Morgan </w:t>
      </w:r>
      <w:r w:rsidR="00B47F4A" w:rsidRPr="001B54C1">
        <w:rPr>
          <w:rFonts w:ascii="Arial" w:hAnsi="Arial" w:cs="Arial"/>
        </w:rPr>
        <w:t xml:space="preserve">and </w:t>
      </w:r>
      <w:r w:rsidR="005B1816">
        <w:rPr>
          <w:rFonts w:ascii="Arial" w:hAnsi="Arial" w:cs="Arial"/>
        </w:rPr>
        <w:t>Sanger coefficient</w:t>
      </w:r>
      <w:r>
        <w:rPr>
          <w:rFonts w:ascii="Arial" w:hAnsi="Arial" w:cs="Arial"/>
        </w:rPr>
        <w:t>s</w:t>
      </w:r>
      <w:r w:rsidR="00B47F4A" w:rsidRPr="001B54C1">
        <w:rPr>
          <w:rFonts w:ascii="Arial" w:hAnsi="Arial" w:cs="Arial"/>
        </w:rPr>
        <w:t>:</w:t>
      </w:r>
    </w:p>
    <w:p w14:paraId="20D3309C" w14:textId="77777777" w:rsidR="00B47F4A" w:rsidRPr="001B54C1" w:rsidRDefault="00B47F4A" w:rsidP="00E85F14">
      <w:pPr>
        <w:rPr>
          <w:rFonts w:ascii="Arial" w:hAnsi="Arial" w:cs="Arial"/>
        </w:rPr>
      </w:pPr>
    </w:p>
    <w:p w14:paraId="60FCA2CB" w14:textId="168BAB53" w:rsidR="00B47F4A" w:rsidRPr="001B54C1" w:rsidRDefault="00154BED" w:rsidP="00E85F14">
      <w:pPr>
        <w:rPr>
          <w:rFonts w:ascii="Arial" w:hAnsi="Arial" w:cs="Arial"/>
        </w:rPr>
      </w:pPr>
      <w:r>
        <w:rPr>
          <w:rFonts w:ascii="Arial" w:hAnsi="Arial" w:cs="Arial"/>
        </w:rPr>
        <w:t>R coefficient</w:t>
      </w:r>
      <w:r w:rsidR="00B47F4A" w:rsidRPr="001B54C1">
        <w:rPr>
          <w:rFonts w:ascii="Arial" w:hAnsi="Arial" w:cs="Arial"/>
        </w:rPr>
        <w:t xml:space="preserve"> [cM/Mb] </w:t>
      </w:r>
      <w:r w:rsidR="007E5F02">
        <w:rPr>
          <w:rFonts w:ascii="Arial" w:hAnsi="Arial" w:cs="Arial"/>
        </w:rPr>
        <w:tab/>
      </w:r>
      <w:r w:rsidR="00B47F4A" w:rsidRPr="001B54C1">
        <w:rPr>
          <w:rFonts w:ascii="Arial" w:hAnsi="Arial" w:cs="Arial"/>
        </w:rPr>
        <w:t xml:space="preserve">= </w:t>
      </w:r>
      <w:r w:rsidR="00F45B0D">
        <w:rPr>
          <w:rFonts w:ascii="Arial" w:hAnsi="Arial" w:cs="Arial"/>
        </w:rPr>
        <w:t>Sanger coefficient</w:t>
      </w:r>
      <w:r w:rsidR="00B47F4A" w:rsidRPr="001B54C1">
        <w:rPr>
          <w:rFonts w:ascii="Arial" w:hAnsi="Arial" w:cs="Arial"/>
        </w:rPr>
        <w:t xml:space="preserve"> [Mb</w:t>
      </w:r>
      <w:r w:rsidR="00B47F4A" w:rsidRPr="001B54C1">
        <w:rPr>
          <w:rFonts w:ascii="Arial" w:hAnsi="Arial" w:cs="Arial"/>
          <w:vertAlign w:val="superscript"/>
        </w:rPr>
        <w:t>-1</w:t>
      </w:r>
      <w:r w:rsidR="00B47F4A" w:rsidRPr="001B54C1">
        <w:rPr>
          <w:rFonts w:ascii="Arial" w:hAnsi="Arial" w:cs="Arial"/>
        </w:rPr>
        <w:t xml:space="preserve">] / </w:t>
      </w:r>
      <w:r w:rsidR="00F45B0D">
        <w:rPr>
          <w:rFonts w:ascii="Arial" w:hAnsi="Arial" w:cs="Arial"/>
        </w:rPr>
        <w:t>Morgan coefficient</w:t>
      </w:r>
      <w:r w:rsidR="00B47F4A" w:rsidRPr="001B54C1">
        <w:rPr>
          <w:rFonts w:ascii="Arial" w:hAnsi="Arial" w:cs="Arial"/>
        </w:rPr>
        <w:t xml:space="preserve"> [cM</w:t>
      </w:r>
      <w:r w:rsidR="00B47F4A" w:rsidRPr="001B54C1">
        <w:rPr>
          <w:rFonts w:ascii="Arial" w:hAnsi="Arial" w:cs="Arial"/>
          <w:vertAlign w:val="superscript"/>
        </w:rPr>
        <w:t>-1</w:t>
      </w:r>
      <w:r w:rsidR="00B47F4A" w:rsidRPr="001B54C1">
        <w:rPr>
          <w:rFonts w:ascii="Arial" w:hAnsi="Arial" w:cs="Arial"/>
        </w:rPr>
        <w:t>]</w:t>
      </w:r>
    </w:p>
    <w:p w14:paraId="7B582209" w14:textId="2C726CF6" w:rsidR="007E5F02" w:rsidRDefault="005A7A27" w:rsidP="00E85F14">
      <w:pPr>
        <w:rPr>
          <w:rFonts w:ascii="Arial" w:hAnsi="Arial" w:cs="Arial"/>
        </w:rPr>
      </w:pPr>
      <w:r>
        <w:rPr>
          <w:rFonts w:ascii="Arial" w:hAnsi="Arial" w:cs="Arial"/>
        </w:rPr>
        <w:t>Sanger coefficient</w:t>
      </w:r>
      <w:r w:rsidR="00B47F4A" w:rsidRPr="001B54C1">
        <w:rPr>
          <w:rFonts w:ascii="Arial" w:hAnsi="Arial" w:cs="Arial"/>
        </w:rPr>
        <w:t xml:space="preserve"> </w:t>
      </w:r>
      <w:r w:rsidR="00BD168B" w:rsidRPr="001B54C1">
        <w:rPr>
          <w:rFonts w:ascii="Arial" w:hAnsi="Arial" w:cs="Arial"/>
        </w:rPr>
        <w:t>[Mb</w:t>
      </w:r>
      <w:r w:rsidR="00BD168B" w:rsidRPr="001B54C1">
        <w:rPr>
          <w:rFonts w:ascii="Arial" w:hAnsi="Arial" w:cs="Arial"/>
          <w:vertAlign w:val="superscript"/>
        </w:rPr>
        <w:t>-1</w:t>
      </w:r>
      <w:r w:rsidR="00BD168B" w:rsidRPr="001B54C1">
        <w:rPr>
          <w:rFonts w:ascii="Arial" w:hAnsi="Arial" w:cs="Arial"/>
        </w:rPr>
        <w:t>]</w:t>
      </w:r>
      <w:r w:rsidR="00154BED">
        <w:rPr>
          <w:rFonts w:ascii="Arial" w:hAnsi="Arial" w:cs="Arial"/>
        </w:rPr>
        <w:tab/>
      </w:r>
      <w:r w:rsidR="00B47F4A" w:rsidRPr="001B54C1">
        <w:rPr>
          <w:rFonts w:ascii="Arial" w:hAnsi="Arial" w:cs="Arial"/>
        </w:rPr>
        <w:t xml:space="preserve">= </w:t>
      </w:r>
      <w:r w:rsidR="00154BED">
        <w:rPr>
          <w:rFonts w:ascii="Arial" w:hAnsi="Arial" w:cs="Arial"/>
        </w:rPr>
        <w:t>R coefficient</w:t>
      </w:r>
      <w:r w:rsidR="00B47F4A" w:rsidRPr="001B54C1">
        <w:rPr>
          <w:rFonts w:ascii="Arial" w:hAnsi="Arial" w:cs="Arial"/>
        </w:rPr>
        <w:t xml:space="preserve"> [cM/Mb] * </w:t>
      </w:r>
      <w:r w:rsidR="00556023">
        <w:rPr>
          <w:rFonts w:ascii="Arial" w:hAnsi="Arial" w:cs="Arial"/>
        </w:rPr>
        <w:t>Morgan coefficient</w:t>
      </w:r>
      <w:r>
        <w:rPr>
          <w:rFonts w:ascii="Arial" w:hAnsi="Arial" w:cs="Arial"/>
        </w:rPr>
        <w:t xml:space="preserve"> </w:t>
      </w:r>
      <w:r w:rsidR="007E5F02" w:rsidRPr="001B54C1">
        <w:rPr>
          <w:rFonts w:ascii="Arial" w:hAnsi="Arial" w:cs="Arial"/>
        </w:rPr>
        <w:t>[cM</w:t>
      </w:r>
      <w:r w:rsidR="007E5F02" w:rsidRPr="001B54C1">
        <w:rPr>
          <w:rFonts w:ascii="Arial" w:hAnsi="Arial" w:cs="Arial"/>
          <w:vertAlign w:val="superscript"/>
        </w:rPr>
        <w:t>-1</w:t>
      </w:r>
      <w:r w:rsidR="007E5F02" w:rsidRPr="001B54C1">
        <w:rPr>
          <w:rFonts w:ascii="Arial" w:hAnsi="Arial" w:cs="Arial"/>
        </w:rPr>
        <w:t>]</w:t>
      </w:r>
    </w:p>
    <w:p w14:paraId="577BFED7" w14:textId="77777777" w:rsidR="007E5F02" w:rsidRDefault="007E5F02" w:rsidP="00E85F14">
      <w:pPr>
        <w:rPr>
          <w:rFonts w:ascii="Arial" w:hAnsi="Arial" w:cs="Arial"/>
        </w:rPr>
      </w:pPr>
      <w:bookmarkStart w:id="0" w:name="_GoBack"/>
      <w:bookmarkEnd w:id="0"/>
    </w:p>
    <w:p w14:paraId="520918E4" w14:textId="62AD3785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lastRenderedPageBreak/>
        <w:t>Now, the number of variants by the Morgan and Sanger mechanisms can be rewritten as follows:</w:t>
      </w:r>
    </w:p>
    <w:p w14:paraId="420CBE2A" w14:textId="77777777" w:rsidR="00B47F4A" w:rsidRPr="001B54C1" w:rsidRDefault="00B47F4A" w:rsidP="00E85F14">
      <w:pPr>
        <w:rPr>
          <w:rFonts w:ascii="Arial" w:hAnsi="Arial" w:cs="Arial"/>
        </w:rPr>
      </w:pPr>
    </w:p>
    <w:p w14:paraId="6404AE91" w14:textId="491F8563" w:rsidR="00856F2A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# </w:t>
      </w:r>
      <w:r w:rsidR="00154BED">
        <w:rPr>
          <w:rFonts w:ascii="Arial" w:hAnsi="Arial" w:cs="Arial"/>
        </w:rPr>
        <w:t xml:space="preserve">variants </w:t>
      </w:r>
      <w:r w:rsidRPr="001B54C1">
        <w:rPr>
          <w:rFonts w:ascii="Arial" w:hAnsi="Arial" w:cs="Arial"/>
        </w:rPr>
        <w:t xml:space="preserve">by Morgan </w:t>
      </w:r>
      <w:r w:rsidRPr="001B54C1">
        <w:rPr>
          <w:rFonts w:ascii="Arial" w:hAnsi="Arial" w:cs="Arial"/>
        </w:rPr>
        <w:tab/>
      </w:r>
      <w:r w:rsidR="008F69C8">
        <w:rPr>
          <w:rFonts w:ascii="Arial" w:hAnsi="Arial" w:cs="Arial"/>
        </w:rPr>
        <w:t>= g</w:t>
      </w:r>
      <w:r w:rsidR="00856F2A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="00856F2A">
        <w:rPr>
          <w:rFonts w:ascii="Arial" w:hAnsi="Arial" w:cs="Arial"/>
        </w:rPr>
        <w:t>cM</w:t>
      </w:r>
      <w:r w:rsidR="00715623">
        <w:rPr>
          <w:rFonts w:ascii="Arial" w:hAnsi="Arial" w:cs="Arial"/>
        </w:rPr>
        <w:t>]</w:t>
      </w:r>
      <w:r w:rsidR="00856F2A">
        <w:rPr>
          <w:rFonts w:ascii="Arial" w:hAnsi="Arial" w:cs="Arial"/>
        </w:rPr>
        <w:t xml:space="preserve"> * Morgan coefficient [cM</w:t>
      </w:r>
      <w:r w:rsidR="00856F2A" w:rsidRPr="00856F2A">
        <w:rPr>
          <w:rFonts w:ascii="Arial" w:hAnsi="Arial" w:cs="Arial"/>
          <w:vertAlign w:val="superscript"/>
        </w:rPr>
        <w:t>-1</w:t>
      </w:r>
      <w:r w:rsidR="00856F2A">
        <w:rPr>
          <w:rFonts w:ascii="Arial" w:hAnsi="Arial" w:cs="Arial"/>
        </w:rPr>
        <w:t>]</w:t>
      </w:r>
    </w:p>
    <w:p w14:paraId="513433F3" w14:textId="594D0ED0" w:rsidR="00B47F4A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ab/>
      </w:r>
      <w:r w:rsidRPr="001B54C1"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 w:rsidRPr="001B54C1">
        <w:rPr>
          <w:rFonts w:ascii="Arial" w:hAnsi="Arial" w:cs="Arial"/>
        </w:rPr>
        <w:t xml:space="preserve">= </w:t>
      </w:r>
      <w:r w:rsidR="008F69C8">
        <w:rPr>
          <w:rFonts w:ascii="Arial" w:hAnsi="Arial" w:cs="Arial"/>
        </w:rPr>
        <w:t>g</w:t>
      </w:r>
      <w:r w:rsidR="00F45B0D"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Pr="001B54C1">
        <w:rPr>
          <w:rFonts w:ascii="Arial" w:hAnsi="Arial" w:cs="Arial"/>
        </w:rPr>
        <w:t>cM</w:t>
      </w:r>
      <w:r w:rsidR="00715623">
        <w:rPr>
          <w:rFonts w:ascii="Arial" w:hAnsi="Arial" w:cs="Arial"/>
        </w:rPr>
        <w:t>]</w:t>
      </w:r>
      <w:r w:rsidRPr="001B54C1">
        <w:rPr>
          <w:rFonts w:ascii="Arial" w:hAnsi="Arial" w:cs="Arial"/>
        </w:rPr>
        <w:t xml:space="preserve"> / </w:t>
      </w:r>
      <w:r w:rsidR="008F69C8">
        <w:rPr>
          <w:rFonts w:ascii="Arial" w:hAnsi="Arial" w:cs="Arial"/>
        </w:rPr>
        <w:t>n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Pr="001B54C1">
        <w:rPr>
          <w:rFonts w:ascii="Arial" w:hAnsi="Arial" w:cs="Arial"/>
        </w:rPr>
        <w:t>Mb</w:t>
      </w:r>
      <w:r w:rsidR="00715623">
        <w:rPr>
          <w:rFonts w:ascii="Arial" w:hAnsi="Arial" w:cs="Arial"/>
        </w:rPr>
        <w:t>]</w:t>
      </w:r>
      <w:r w:rsidRPr="001B54C1">
        <w:rPr>
          <w:rFonts w:ascii="Arial" w:hAnsi="Arial" w:cs="Arial"/>
        </w:rPr>
        <w:t xml:space="preserve"> * </w:t>
      </w:r>
      <w:r w:rsidR="008F69C8">
        <w:rPr>
          <w:rFonts w:ascii="Arial" w:hAnsi="Arial" w:cs="Arial"/>
        </w:rPr>
        <w:t>n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Pr="001B54C1">
        <w:rPr>
          <w:rFonts w:ascii="Arial" w:hAnsi="Arial" w:cs="Arial"/>
        </w:rPr>
        <w:t>Mb</w:t>
      </w:r>
      <w:r w:rsidR="00715623">
        <w:rPr>
          <w:rFonts w:ascii="Arial" w:hAnsi="Arial" w:cs="Arial"/>
        </w:rPr>
        <w:t>]</w:t>
      </w:r>
      <w:r w:rsidRPr="001B54C1">
        <w:rPr>
          <w:rFonts w:ascii="Arial" w:hAnsi="Arial" w:cs="Arial"/>
        </w:rPr>
        <w:t xml:space="preserve"> * </w:t>
      </w:r>
      <w:r w:rsidR="007E5F02">
        <w:rPr>
          <w:rFonts w:ascii="Arial" w:hAnsi="Arial" w:cs="Arial"/>
        </w:rPr>
        <w:t>Morgan coefficient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cM</w:t>
      </w:r>
      <w:r w:rsidR="00715623" w:rsidRPr="00856F2A">
        <w:rPr>
          <w:rFonts w:ascii="Arial" w:hAnsi="Arial" w:cs="Arial"/>
          <w:vertAlign w:val="superscript"/>
        </w:rPr>
        <w:t>-1</w:t>
      </w:r>
      <w:r w:rsidR="00715623">
        <w:rPr>
          <w:rFonts w:ascii="Arial" w:hAnsi="Arial" w:cs="Arial"/>
        </w:rPr>
        <w:t>]</w:t>
      </w:r>
    </w:p>
    <w:p w14:paraId="2528A8AE" w14:textId="7C3E3852" w:rsidR="00207AA6" w:rsidRPr="001B54C1" w:rsidRDefault="00207AA6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>
        <w:rPr>
          <w:rFonts w:ascii="Arial" w:hAnsi="Arial" w:cs="Arial"/>
        </w:rPr>
        <w:t>= r [cM/Mb] * n [Mb] * Morgan coefficient [cM</w:t>
      </w:r>
      <w:r w:rsidRPr="00207AA6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]</w:t>
      </w:r>
    </w:p>
    <w:p w14:paraId="5AB9C712" w14:textId="77777777" w:rsidR="00B47F4A" w:rsidRPr="001B54C1" w:rsidRDefault="00B47F4A" w:rsidP="00E85F14">
      <w:pPr>
        <w:rPr>
          <w:rFonts w:ascii="Arial" w:hAnsi="Arial" w:cs="Arial"/>
        </w:rPr>
      </w:pPr>
    </w:p>
    <w:p w14:paraId="71394775" w14:textId="7C815401" w:rsidR="00856F2A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# </w:t>
      </w:r>
      <w:r w:rsidR="00154BED">
        <w:rPr>
          <w:rFonts w:ascii="Arial" w:hAnsi="Arial" w:cs="Arial"/>
        </w:rPr>
        <w:t xml:space="preserve">variants </w:t>
      </w:r>
      <w:r w:rsidRPr="001B54C1">
        <w:rPr>
          <w:rFonts w:ascii="Arial" w:hAnsi="Arial" w:cs="Arial"/>
        </w:rPr>
        <w:t xml:space="preserve">by Sanger </w:t>
      </w:r>
      <w:r w:rsidRPr="001B54C1">
        <w:rPr>
          <w:rFonts w:ascii="Arial" w:hAnsi="Arial" w:cs="Arial"/>
        </w:rPr>
        <w:tab/>
      </w:r>
      <w:r w:rsidR="00856F2A">
        <w:rPr>
          <w:rFonts w:ascii="Arial" w:hAnsi="Arial" w:cs="Arial"/>
        </w:rPr>
        <w:t xml:space="preserve">= </w:t>
      </w:r>
      <w:r w:rsidR="008F69C8">
        <w:rPr>
          <w:rFonts w:ascii="Arial" w:hAnsi="Arial" w:cs="Arial"/>
        </w:rPr>
        <w:t>n</w:t>
      </w:r>
      <w:r w:rsidR="00856F2A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="00856F2A">
        <w:rPr>
          <w:rFonts w:ascii="Arial" w:hAnsi="Arial" w:cs="Arial"/>
        </w:rPr>
        <w:t>Mb</w:t>
      </w:r>
      <w:r w:rsidR="00715623">
        <w:rPr>
          <w:rFonts w:ascii="Arial" w:hAnsi="Arial" w:cs="Arial"/>
        </w:rPr>
        <w:t>]</w:t>
      </w:r>
      <w:r w:rsidR="00856F2A">
        <w:rPr>
          <w:rFonts w:ascii="Arial" w:hAnsi="Arial" w:cs="Arial"/>
        </w:rPr>
        <w:t xml:space="preserve"> * Sanger coefficient [Mb</w:t>
      </w:r>
      <w:r w:rsidR="00856F2A" w:rsidRPr="00856F2A">
        <w:rPr>
          <w:rFonts w:ascii="Arial" w:hAnsi="Arial" w:cs="Arial"/>
          <w:vertAlign w:val="superscript"/>
        </w:rPr>
        <w:t>-1</w:t>
      </w:r>
      <w:r w:rsidR="00856F2A">
        <w:rPr>
          <w:rFonts w:ascii="Arial" w:hAnsi="Arial" w:cs="Arial"/>
        </w:rPr>
        <w:t>]</w:t>
      </w:r>
    </w:p>
    <w:p w14:paraId="2416D68E" w14:textId="1C454392" w:rsidR="00B47F4A" w:rsidRPr="001B54C1" w:rsidRDefault="00856F2A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 w:rsidR="00154BED">
        <w:rPr>
          <w:rFonts w:ascii="Arial" w:hAnsi="Arial" w:cs="Arial"/>
        </w:rPr>
        <w:tab/>
      </w:r>
      <w:r w:rsidR="00B47F4A" w:rsidRPr="001B54C1">
        <w:rPr>
          <w:rFonts w:ascii="Arial" w:hAnsi="Arial" w:cs="Arial"/>
        </w:rPr>
        <w:t xml:space="preserve">= </w:t>
      </w:r>
      <w:r w:rsidR="008F69C8">
        <w:rPr>
          <w:rFonts w:ascii="Arial" w:hAnsi="Arial" w:cs="Arial"/>
        </w:rPr>
        <w:t>n</w:t>
      </w:r>
      <w:r w:rsidR="00B47F4A"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="00B47F4A" w:rsidRPr="001B54C1">
        <w:rPr>
          <w:rFonts w:ascii="Arial" w:hAnsi="Arial" w:cs="Arial"/>
        </w:rPr>
        <w:t>Mb</w:t>
      </w:r>
      <w:r w:rsidR="00715623">
        <w:rPr>
          <w:rFonts w:ascii="Arial" w:hAnsi="Arial" w:cs="Arial"/>
        </w:rPr>
        <w:t>]</w:t>
      </w:r>
      <w:r w:rsidR="00B47F4A" w:rsidRPr="001B54C1">
        <w:rPr>
          <w:rFonts w:ascii="Arial" w:hAnsi="Arial" w:cs="Arial"/>
        </w:rPr>
        <w:t xml:space="preserve"> * </w:t>
      </w:r>
      <w:r w:rsidR="00154BED">
        <w:rPr>
          <w:rFonts w:ascii="Arial" w:hAnsi="Arial" w:cs="Arial"/>
        </w:rPr>
        <w:t>R coefficient</w:t>
      </w:r>
      <w:r w:rsidR="00B47F4A"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</w:t>
      </w:r>
      <w:r w:rsidR="00B47F4A" w:rsidRPr="001B54C1">
        <w:rPr>
          <w:rFonts w:ascii="Arial" w:hAnsi="Arial" w:cs="Arial"/>
        </w:rPr>
        <w:t>cM/Mb</w:t>
      </w:r>
      <w:r w:rsidR="00715623">
        <w:rPr>
          <w:rFonts w:ascii="Arial" w:hAnsi="Arial" w:cs="Arial"/>
        </w:rPr>
        <w:t>]</w:t>
      </w:r>
      <w:r w:rsidR="00B47F4A" w:rsidRPr="001B54C1">
        <w:rPr>
          <w:rFonts w:ascii="Arial" w:hAnsi="Arial" w:cs="Arial"/>
        </w:rPr>
        <w:t xml:space="preserve"> * </w:t>
      </w:r>
      <w:r w:rsidR="007E5F02">
        <w:rPr>
          <w:rFonts w:ascii="Arial" w:hAnsi="Arial" w:cs="Arial"/>
        </w:rPr>
        <w:t>Morgan coefficient</w:t>
      </w:r>
      <w:r w:rsidR="00B47F4A"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[cM</w:t>
      </w:r>
      <w:r w:rsidR="00715623" w:rsidRPr="00856F2A">
        <w:rPr>
          <w:rFonts w:ascii="Arial" w:hAnsi="Arial" w:cs="Arial"/>
          <w:vertAlign w:val="superscript"/>
        </w:rPr>
        <w:t>-1</w:t>
      </w:r>
      <w:r w:rsidR="00715623">
        <w:rPr>
          <w:rFonts w:ascii="Arial" w:hAnsi="Arial" w:cs="Arial"/>
        </w:rPr>
        <w:t>]</w:t>
      </w:r>
    </w:p>
    <w:p w14:paraId="20CC906F" w14:textId="77777777" w:rsidR="00856F2A" w:rsidRPr="001B54C1" w:rsidRDefault="00856F2A" w:rsidP="00E85F14">
      <w:pPr>
        <w:rPr>
          <w:rFonts w:ascii="Arial" w:hAnsi="Arial" w:cs="Arial"/>
        </w:rPr>
      </w:pPr>
    </w:p>
    <w:p w14:paraId="621EB83C" w14:textId="3B2F9195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For ease of read, </w:t>
      </w:r>
      <w:r w:rsidR="00715623">
        <w:rPr>
          <w:rFonts w:ascii="Arial" w:hAnsi="Arial" w:cs="Arial"/>
        </w:rPr>
        <w:t>we will use the following shorthands. T</w:t>
      </w:r>
      <w:r w:rsidRPr="001B54C1">
        <w:rPr>
          <w:rFonts w:ascii="Arial" w:hAnsi="Arial" w:cs="Arial"/>
        </w:rPr>
        <w:t>he recombination rate of the interval (</w:t>
      </w:r>
      <w:r w:rsidR="008F69C8">
        <w:rPr>
          <w:rFonts w:ascii="Arial" w:hAnsi="Arial" w:cs="Arial"/>
        </w:rPr>
        <w:t>g</w:t>
      </w:r>
      <w:r w:rsidRPr="001B54C1">
        <w:rPr>
          <w:rFonts w:ascii="Arial" w:hAnsi="Arial" w:cs="Arial"/>
        </w:rPr>
        <w:t xml:space="preserve"> cM / n Mb) </w:t>
      </w:r>
      <w:r w:rsidR="00715623">
        <w:rPr>
          <w:rFonts w:ascii="Arial" w:hAnsi="Arial" w:cs="Arial"/>
        </w:rPr>
        <w:t>i</w:t>
      </w:r>
      <w:r w:rsidRPr="001B54C1">
        <w:rPr>
          <w:rFonts w:ascii="Arial" w:hAnsi="Arial" w:cs="Arial"/>
        </w:rPr>
        <w:t xml:space="preserve">s </w:t>
      </w:r>
      <w:r w:rsidR="007E5F02">
        <w:rPr>
          <w:rFonts w:ascii="Arial" w:hAnsi="Arial" w:cs="Arial"/>
        </w:rPr>
        <w:t>r</w:t>
      </w:r>
      <w:r w:rsidR="00556023">
        <w:rPr>
          <w:rFonts w:ascii="Arial" w:hAnsi="Arial" w:cs="Arial"/>
        </w:rPr>
        <w:t>;</w:t>
      </w:r>
      <w:r w:rsidRPr="001B54C1">
        <w:rPr>
          <w:rFonts w:ascii="Arial" w:hAnsi="Arial" w:cs="Arial"/>
        </w:rPr>
        <w:t xml:space="preserve"> the physical length of the interval (n Mb) </w:t>
      </w:r>
      <w:r w:rsidR="00715623">
        <w:rPr>
          <w:rFonts w:ascii="Arial" w:hAnsi="Arial" w:cs="Arial"/>
        </w:rPr>
        <w:t>i</w:t>
      </w:r>
      <w:r w:rsidRPr="001B54C1">
        <w:rPr>
          <w:rFonts w:ascii="Arial" w:hAnsi="Arial" w:cs="Arial"/>
        </w:rPr>
        <w:t>s n</w:t>
      </w:r>
      <w:r w:rsidR="00556023">
        <w:rPr>
          <w:rFonts w:ascii="Arial" w:hAnsi="Arial" w:cs="Arial"/>
        </w:rPr>
        <w:t>;</w:t>
      </w:r>
      <w:r w:rsidRPr="001B54C1">
        <w:rPr>
          <w:rFonts w:ascii="Arial" w:hAnsi="Arial" w:cs="Arial"/>
        </w:rPr>
        <w:t xml:space="preserve"> </w:t>
      </w:r>
      <w:r w:rsidR="00715623">
        <w:rPr>
          <w:rFonts w:ascii="Arial" w:hAnsi="Arial" w:cs="Arial"/>
        </w:rPr>
        <w:t>the Morgan coefficient i</w:t>
      </w:r>
      <w:r w:rsidR="00556023">
        <w:rPr>
          <w:rFonts w:ascii="Arial" w:hAnsi="Arial" w:cs="Arial"/>
        </w:rPr>
        <w:t>s M</w:t>
      </w:r>
      <w:r w:rsidR="0080587F">
        <w:rPr>
          <w:rFonts w:ascii="Arial" w:hAnsi="Arial" w:cs="Arial"/>
        </w:rPr>
        <w:t xml:space="preserve"> in units of cM</w:t>
      </w:r>
      <w:r w:rsidR="0080587F" w:rsidRPr="00856F2A">
        <w:rPr>
          <w:rFonts w:ascii="Arial" w:hAnsi="Arial" w:cs="Arial"/>
          <w:vertAlign w:val="superscript"/>
        </w:rPr>
        <w:t>-1</w:t>
      </w:r>
      <w:r w:rsidR="00556023">
        <w:rPr>
          <w:rFonts w:ascii="Arial" w:hAnsi="Arial" w:cs="Arial"/>
        </w:rPr>
        <w:t>;</w:t>
      </w:r>
      <w:r w:rsidR="007E5F02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and the </w:t>
      </w:r>
      <w:r w:rsidR="00154BED">
        <w:rPr>
          <w:rFonts w:ascii="Arial" w:hAnsi="Arial" w:cs="Arial"/>
        </w:rPr>
        <w:t>R coefficient</w:t>
      </w:r>
      <w:r w:rsidR="0080587F">
        <w:rPr>
          <w:rFonts w:ascii="Arial" w:hAnsi="Arial" w:cs="Arial"/>
        </w:rPr>
        <w:t xml:space="preserve"> in units of cM/Mb</w:t>
      </w:r>
      <w:r w:rsidR="00154BED">
        <w:rPr>
          <w:rFonts w:ascii="Arial" w:hAnsi="Arial" w:cs="Arial"/>
        </w:rPr>
        <w:t xml:space="preserve"> is R</w:t>
      </w:r>
      <w:r w:rsidRPr="001B54C1">
        <w:rPr>
          <w:rFonts w:ascii="Arial" w:hAnsi="Arial" w:cs="Arial"/>
        </w:rPr>
        <w:t xml:space="preserve">. </w:t>
      </w:r>
      <w:r w:rsidR="00855BEA">
        <w:rPr>
          <w:rFonts w:ascii="Arial" w:hAnsi="Arial" w:cs="Arial"/>
        </w:rPr>
        <w:t>While we used cM and Mb as units, another unit, such as kb, can be used instead. More importantly, t</w:t>
      </w:r>
      <w:r w:rsidR="00154BED">
        <w:rPr>
          <w:rFonts w:ascii="Arial" w:hAnsi="Arial" w:cs="Arial"/>
        </w:rPr>
        <w:t>h</w:t>
      </w:r>
      <w:r w:rsidR="00855BEA">
        <w:rPr>
          <w:rFonts w:ascii="Arial" w:hAnsi="Arial" w:cs="Arial"/>
        </w:rPr>
        <w:t>e Morgan and Sanger mechanisms</w:t>
      </w:r>
      <w:r w:rsidR="00154BED">
        <w:rPr>
          <w:rFonts w:ascii="Arial" w:hAnsi="Arial" w:cs="Arial"/>
        </w:rPr>
        <w:t xml:space="preserve"> need to be normalized to </w:t>
      </w:r>
      <w:r w:rsidR="00855BEA">
        <w:rPr>
          <w:rFonts w:ascii="Arial" w:hAnsi="Arial" w:cs="Arial"/>
        </w:rPr>
        <w:t>represent</w:t>
      </w:r>
      <w:r w:rsidR="00154BED">
        <w:rPr>
          <w:rFonts w:ascii="Arial" w:hAnsi="Arial" w:cs="Arial"/>
        </w:rPr>
        <w:t xml:space="preserve"> the same time scale</w:t>
      </w:r>
      <w:r w:rsidR="00855BEA">
        <w:rPr>
          <w:rFonts w:ascii="Arial" w:hAnsi="Arial" w:cs="Arial"/>
        </w:rPr>
        <w:t xml:space="preserve">. A generation </w:t>
      </w:r>
      <w:r w:rsidR="0002421E">
        <w:rPr>
          <w:rFonts w:ascii="Arial" w:hAnsi="Arial" w:cs="Arial"/>
        </w:rPr>
        <w:t>is suitable for normalization</w:t>
      </w:r>
      <w:r w:rsidR="00154BED">
        <w:rPr>
          <w:rFonts w:ascii="Arial" w:hAnsi="Arial" w:cs="Arial"/>
        </w:rPr>
        <w:t xml:space="preserve">, </w:t>
      </w:r>
      <w:r w:rsidR="00855BEA">
        <w:rPr>
          <w:rFonts w:ascii="Arial" w:hAnsi="Arial" w:cs="Arial"/>
        </w:rPr>
        <w:t>and</w:t>
      </w:r>
      <w:r w:rsidR="00154BED">
        <w:rPr>
          <w:rFonts w:ascii="Arial" w:hAnsi="Arial" w:cs="Arial"/>
        </w:rPr>
        <w:t xml:space="preserve"> we use symbol d </w:t>
      </w:r>
      <w:r w:rsidR="00855BEA">
        <w:rPr>
          <w:rFonts w:ascii="Arial" w:hAnsi="Arial" w:cs="Arial"/>
        </w:rPr>
        <w:t xml:space="preserve">for divergence </w:t>
      </w:r>
      <w:r w:rsidR="00154BED">
        <w:rPr>
          <w:rFonts w:ascii="Arial" w:hAnsi="Arial" w:cs="Arial"/>
        </w:rPr>
        <w:t xml:space="preserve">to represent generations. </w:t>
      </w:r>
      <w:r w:rsidR="0002421E">
        <w:rPr>
          <w:rFonts w:ascii="Arial" w:hAnsi="Arial" w:cs="Arial"/>
        </w:rPr>
        <w:t>T</w:t>
      </w:r>
      <w:r w:rsidRPr="001B54C1">
        <w:rPr>
          <w:rFonts w:ascii="Arial" w:hAnsi="Arial" w:cs="Arial"/>
        </w:rPr>
        <w:t xml:space="preserve">he </w:t>
      </w:r>
      <w:r w:rsidR="00790EDB">
        <w:rPr>
          <w:rFonts w:ascii="Arial" w:hAnsi="Arial" w:cs="Arial"/>
        </w:rPr>
        <w:t xml:space="preserve">number </w:t>
      </w:r>
      <w:r w:rsidRPr="001B54C1">
        <w:rPr>
          <w:rFonts w:ascii="Arial" w:hAnsi="Arial" w:cs="Arial"/>
        </w:rPr>
        <w:t>of all variants v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</w:t>
      </w:r>
      <w:r w:rsidR="00790EDB">
        <w:rPr>
          <w:rFonts w:ascii="Arial" w:hAnsi="Arial" w:cs="Arial"/>
        </w:rPr>
        <w:t>in</w:t>
      </w:r>
      <w:r w:rsidR="00790EDB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a given interval </w:t>
      </w:r>
      <w:r w:rsidR="0002421E">
        <w:rPr>
          <w:rFonts w:ascii="Arial" w:hAnsi="Arial" w:cs="Arial"/>
        </w:rPr>
        <w:t xml:space="preserve">per generation </w:t>
      </w:r>
      <w:r w:rsidRPr="001B54C1">
        <w:rPr>
          <w:rFonts w:ascii="Arial" w:hAnsi="Arial" w:cs="Arial"/>
        </w:rPr>
        <w:t>is:</w:t>
      </w:r>
    </w:p>
    <w:p w14:paraId="4F8EC643" w14:textId="77777777" w:rsidR="00B47F4A" w:rsidRPr="001B54C1" w:rsidRDefault="00B47F4A" w:rsidP="00E85F14">
      <w:pPr>
        <w:rPr>
          <w:rFonts w:ascii="Arial" w:hAnsi="Arial" w:cs="Arial"/>
        </w:rPr>
      </w:pPr>
    </w:p>
    <w:p w14:paraId="3BA049A1" w14:textId="00389C41" w:rsidR="008F69C8" w:rsidRPr="001B54C1" w:rsidRDefault="008F69C8" w:rsidP="008F69C8">
      <w:pPr>
        <w:rPr>
          <w:rFonts w:ascii="Arial" w:hAnsi="Arial" w:cs="Arial"/>
        </w:rPr>
      </w:pPr>
      <w:r w:rsidRPr="001B54C1">
        <w:rPr>
          <w:rFonts w:ascii="Arial" w:hAnsi="Arial" w:cs="Arial"/>
        </w:rPr>
        <w:t>v</w:t>
      </w:r>
      <w:r w:rsidRPr="001B54C1">
        <w:rPr>
          <w:rFonts w:ascii="Arial" w:hAnsi="Arial" w:cs="Arial"/>
          <w:vertAlign w:val="subscript"/>
        </w:rPr>
        <w:t>o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>= r</w:t>
      </w:r>
      <w:r w:rsidR="007E5F02">
        <w:rPr>
          <w:rFonts w:ascii="Arial" w:hAnsi="Arial" w:cs="Arial"/>
        </w:rPr>
        <w:t xml:space="preserve"> [cM/Mb]</w:t>
      </w:r>
      <w:r w:rsidRPr="001B54C1">
        <w:rPr>
          <w:rFonts w:ascii="Arial" w:hAnsi="Arial" w:cs="Arial"/>
        </w:rPr>
        <w:t xml:space="preserve"> * n</w:t>
      </w:r>
      <w:r w:rsidR="007E5F02">
        <w:rPr>
          <w:rFonts w:ascii="Arial" w:hAnsi="Arial" w:cs="Arial"/>
        </w:rPr>
        <w:t xml:space="preserve"> [Mb]</w:t>
      </w:r>
      <w:r w:rsidRPr="001B54C1">
        <w:rPr>
          <w:rFonts w:ascii="Arial" w:hAnsi="Arial" w:cs="Arial"/>
        </w:rPr>
        <w:t xml:space="preserve"> * </w:t>
      </w:r>
      <w:r w:rsidR="007E5F02">
        <w:rPr>
          <w:rFonts w:ascii="Arial" w:hAnsi="Arial" w:cs="Arial"/>
        </w:rPr>
        <w:t>M [</w:t>
      </w:r>
      <w:r w:rsidR="007E5F02" w:rsidRPr="001B54C1">
        <w:rPr>
          <w:rFonts w:ascii="Arial" w:hAnsi="Arial" w:cs="Arial"/>
        </w:rPr>
        <w:t>cM</w:t>
      </w:r>
      <w:r w:rsidR="007E5F02" w:rsidRPr="001B54C1">
        <w:rPr>
          <w:rFonts w:ascii="Arial" w:hAnsi="Arial" w:cs="Arial"/>
          <w:vertAlign w:val="superscript"/>
        </w:rPr>
        <w:t>-1</w:t>
      </w:r>
      <w:r w:rsidR="007E5F02">
        <w:rPr>
          <w:rFonts w:ascii="Arial" w:hAnsi="Arial" w:cs="Arial"/>
        </w:rPr>
        <w:t>]</w:t>
      </w:r>
      <w:r w:rsidR="00154BED">
        <w:rPr>
          <w:rFonts w:ascii="Arial" w:hAnsi="Arial" w:cs="Arial"/>
        </w:rPr>
        <w:t xml:space="preserve"> * d</w:t>
      </w:r>
      <w:r w:rsidRPr="001B54C1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+ R</w:t>
      </w:r>
      <w:r w:rsidRPr="001B54C1">
        <w:rPr>
          <w:rFonts w:ascii="Arial" w:hAnsi="Arial" w:cs="Arial"/>
        </w:rPr>
        <w:t xml:space="preserve"> </w:t>
      </w:r>
      <w:r w:rsidR="007E5F02">
        <w:rPr>
          <w:rFonts w:ascii="Arial" w:hAnsi="Arial" w:cs="Arial"/>
        </w:rPr>
        <w:t xml:space="preserve">[cM/Mb] </w:t>
      </w:r>
      <w:r w:rsidRPr="001B54C1">
        <w:rPr>
          <w:rFonts w:ascii="Arial" w:hAnsi="Arial" w:cs="Arial"/>
        </w:rPr>
        <w:t xml:space="preserve">* n </w:t>
      </w:r>
      <w:r w:rsidR="007E5F02">
        <w:rPr>
          <w:rFonts w:ascii="Arial" w:hAnsi="Arial" w:cs="Arial"/>
        </w:rPr>
        <w:t xml:space="preserve">[Mb] </w:t>
      </w:r>
      <w:r w:rsidRPr="001B54C1">
        <w:rPr>
          <w:rFonts w:ascii="Arial" w:hAnsi="Arial" w:cs="Arial"/>
        </w:rPr>
        <w:t xml:space="preserve">* </w:t>
      </w:r>
      <w:r w:rsidR="007E5F02">
        <w:rPr>
          <w:rFonts w:ascii="Arial" w:hAnsi="Arial" w:cs="Arial"/>
        </w:rPr>
        <w:t>M</w:t>
      </w:r>
      <w:r w:rsidRPr="001B54C1">
        <w:rPr>
          <w:rFonts w:ascii="Arial" w:hAnsi="Arial" w:cs="Arial"/>
        </w:rPr>
        <w:t xml:space="preserve"> </w:t>
      </w:r>
      <w:r w:rsidR="007E5F02">
        <w:rPr>
          <w:rFonts w:ascii="Arial" w:hAnsi="Arial" w:cs="Arial"/>
        </w:rPr>
        <w:t>[</w:t>
      </w:r>
      <w:r w:rsidR="007E5F02" w:rsidRPr="001B54C1">
        <w:rPr>
          <w:rFonts w:ascii="Arial" w:hAnsi="Arial" w:cs="Arial"/>
        </w:rPr>
        <w:t>cM</w:t>
      </w:r>
      <w:r w:rsidR="007E5F02" w:rsidRPr="001B54C1">
        <w:rPr>
          <w:rFonts w:ascii="Arial" w:hAnsi="Arial" w:cs="Arial"/>
          <w:vertAlign w:val="superscript"/>
        </w:rPr>
        <w:t>-1</w:t>
      </w:r>
      <w:r w:rsidR="007E5F02">
        <w:rPr>
          <w:rFonts w:ascii="Arial" w:hAnsi="Arial" w:cs="Arial"/>
        </w:rPr>
        <w:t>]</w:t>
      </w:r>
      <w:r w:rsidR="00154BED">
        <w:rPr>
          <w:rFonts w:ascii="Arial" w:hAnsi="Arial" w:cs="Arial"/>
        </w:rPr>
        <w:t xml:space="preserve"> * d</w:t>
      </w:r>
    </w:p>
    <w:p w14:paraId="00864F63" w14:textId="16CF11ED" w:rsidR="008F69C8" w:rsidRDefault="008F69C8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  <w:t>= (r + R</w:t>
      </w:r>
      <w:r w:rsidRPr="001B54C1">
        <w:rPr>
          <w:rFonts w:ascii="Arial" w:hAnsi="Arial" w:cs="Arial"/>
        </w:rPr>
        <w:t xml:space="preserve">) * n * </w:t>
      </w:r>
      <w:r w:rsidR="007E5F02">
        <w:rPr>
          <w:rFonts w:ascii="Arial" w:hAnsi="Arial" w:cs="Arial"/>
        </w:rPr>
        <w:t>M</w:t>
      </w:r>
      <w:r w:rsidR="00154BED">
        <w:rPr>
          <w:rFonts w:ascii="Arial" w:hAnsi="Arial" w:cs="Arial"/>
        </w:rPr>
        <w:t xml:space="preserve"> * d</w:t>
      </w:r>
    </w:p>
    <w:p w14:paraId="7FE284E8" w14:textId="6D7BFAE5" w:rsidR="004F2C63" w:rsidRPr="001B54C1" w:rsidRDefault="004F2C63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EE415E">
        <w:rPr>
          <w:rFonts w:ascii="Arial" w:hAnsi="Arial" w:cs="Arial"/>
        </w:rPr>
        <w:t>~</w:t>
      </w:r>
      <w:r>
        <w:rPr>
          <w:rFonts w:ascii="Arial" w:hAnsi="Arial" w:cs="Arial"/>
        </w:rPr>
        <w:t xml:space="preserve"> µ</w:t>
      </w:r>
      <w:r w:rsidR="00207AA6">
        <w:rPr>
          <w:rFonts w:ascii="Arial" w:hAnsi="Arial" w:cs="Arial"/>
        </w:rPr>
        <w:t xml:space="preserve"> for the entire genome using sum of r, sum of n, and R * # of all intervals</w:t>
      </w:r>
    </w:p>
    <w:p w14:paraId="288D9F05" w14:textId="77777777" w:rsidR="00B47F4A" w:rsidRPr="001B54C1" w:rsidRDefault="00B47F4A" w:rsidP="00E85F14">
      <w:pPr>
        <w:rPr>
          <w:rFonts w:ascii="Arial" w:hAnsi="Arial" w:cs="Arial"/>
        </w:rPr>
      </w:pPr>
    </w:p>
    <w:p w14:paraId="5C1A595B" w14:textId="58AA4510" w:rsidR="00B47F4A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All variants generated by the Morgan mechanism are </w:t>
      </w:r>
      <w:r w:rsidR="007E5F02">
        <w:rPr>
          <w:rFonts w:ascii="Arial" w:hAnsi="Arial" w:cs="Arial"/>
        </w:rPr>
        <w:t>r</w:t>
      </w:r>
      <w:r w:rsidR="007E5F02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* n * </w:t>
      </w:r>
      <w:r w:rsidR="007E5F02">
        <w:rPr>
          <w:rFonts w:ascii="Arial" w:hAnsi="Arial" w:cs="Arial"/>
        </w:rPr>
        <w:t>M</w:t>
      </w:r>
      <w:r w:rsidR="00154BED">
        <w:rPr>
          <w:rFonts w:ascii="Arial" w:hAnsi="Arial" w:cs="Arial"/>
        </w:rPr>
        <w:t xml:space="preserve"> * d</w:t>
      </w:r>
      <w:r w:rsidRPr="001B54C1">
        <w:rPr>
          <w:rFonts w:ascii="Arial" w:hAnsi="Arial" w:cs="Arial"/>
        </w:rPr>
        <w:t xml:space="preserve">, and all variants generated by the Sanger mechanism are </w:t>
      </w:r>
      <w:r w:rsidR="007E5F02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* n * </w:t>
      </w:r>
      <w:r w:rsidR="007E5F02">
        <w:rPr>
          <w:rFonts w:ascii="Arial" w:hAnsi="Arial" w:cs="Arial"/>
        </w:rPr>
        <w:t>M</w:t>
      </w:r>
      <w:r w:rsidR="00154BED">
        <w:rPr>
          <w:rFonts w:ascii="Arial" w:hAnsi="Arial" w:cs="Arial"/>
        </w:rPr>
        <w:t xml:space="preserve"> * d</w:t>
      </w:r>
      <w:r w:rsidR="005E3188">
        <w:rPr>
          <w:rFonts w:ascii="Arial" w:hAnsi="Arial" w:cs="Arial"/>
        </w:rPr>
        <w:t xml:space="preserve"> after normalization using d</w:t>
      </w:r>
      <w:r w:rsidRPr="001B54C1">
        <w:rPr>
          <w:rFonts w:ascii="Arial" w:hAnsi="Arial" w:cs="Arial"/>
        </w:rPr>
        <w:t xml:space="preserve">. </w:t>
      </w:r>
      <w:r w:rsidR="004F2C63">
        <w:rPr>
          <w:rFonts w:ascii="Arial" w:hAnsi="Arial" w:cs="Arial"/>
        </w:rPr>
        <w:t>It</w:t>
      </w:r>
      <w:r w:rsidR="00B55B90">
        <w:rPr>
          <w:rFonts w:ascii="Arial" w:hAnsi="Arial" w:cs="Arial"/>
        </w:rPr>
        <w:t xml:space="preserve"> </w:t>
      </w:r>
      <w:r w:rsidR="004F2C63">
        <w:rPr>
          <w:rFonts w:ascii="Arial" w:hAnsi="Arial" w:cs="Arial"/>
        </w:rPr>
        <w:t>is probably</w:t>
      </w:r>
      <w:r w:rsidR="00B55B90">
        <w:rPr>
          <w:rFonts w:ascii="Arial" w:hAnsi="Arial" w:cs="Arial"/>
        </w:rPr>
        <w:t xml:space="preserve"> reasonable </w:t>
      </w:r>
      <w:r w:rsidR="004F2C63">
        <w:rPr>
          <w:rFonts w:ascii="Arial" w:hAnsi="Arial" w:cs="Arial"/>
        </w:rPr>
        <w:t xml:space="preserve">to think of </w:t>
      </w:r>
      <w:r w:rsidR="004F2C63" w:rsidRPr="001B54C1">
        <w:rPr>
          <w:rFonts w:ascii="Arial" w:hAnsi="Arial" w:cs="Arial"/>
        </w:rPr>
        <w:t>v</w:t>
      </w:r>
      <w:r w:rsidR="004F2C63" w:rsidRPr="001B54C1">
        <w:rPr>
          <w:rFonts w:ascii="Arial" w:hAnsi="Arial" w:cs="Arial"/>
          <w:vertAlign w:val="subscript"/>
        </w:rPr>
        <w:t>o</w:t>
      </w:r>
      <w:r w:rsidR="004F2C63">
        <w:rPr>
          <w:rFonts w:ascii="Arial" w:hAnsi="Arial" w:cs="Arial"/>
        </w:rPr>
        <w:t xml:space="preserve"> </w:t>
      </w:r>
      <w:r w:rsidR="00EE415E">
        <w:rPr>
          <w:rFonts w:ascii="Arial" w:hAnsi="Arial" w:cs="Arial"/>
        </w:rPr>
        <w:t xml:space="preserve">at the whole-genome level </w:t>
      </w:r>
      <w:r w:rsidR="004F2C63">
        <w:rPr>
          <w:rFonts w:ascii="Arial" w:hAnsi="Arial" w:cs="Arial"/>
        </w:rPr>
        <w:t xml:space="preserve">as being equivalent to </w:t>
      </w:r>
      <w:r w:rsidR="00B55B90">
        <w:rPr>
          <w:rFonts w:ascii="Arial" w:hAnsi="Arial" w:cs="Arial"/>
        </w:rPr>
        <w:t xml:space="preserve">the </w:t>
      </w:r>
      <w:r w:rsidR="004F2C63">
        <w:rPr>
          <w:rFonts w:ascii="Arial" w:hAnsi="Arial" w:cs="Arial"/>
        </w:rPr>
        <w:t xml:space="preserve">mutation rate µ, which is </w:t>
      </w:r>
      <w:r w:rsidR="00B55B90">
        <w:rPr>
          <w:rFonts w:ascii="Arial" w:hAnsi="Arial" w:cs="Arial"/>
        </w:rPr>
        <w:t xml:space="preserve">commonly used </w:t>
      </w:r>
      <w:r w:rsidR="00640178">
        <w:rPr>
          <w:rFonts w:ascii="Arial" w:hAnsi="Arial" w:cs="Arial"/>
        </w:rPr>
        <w:t xml:space="preserve">in </w:t>
      </w:r>
      <w:r w:rsidR="00B55B90">
        <w:rPr>
          <w:rFonts w:ascii="Arial" w:hAnsi="Arial" w:cs="Arial"/>
        </w:rPr>
        <w:t>population genetics</w:t>
      </w:r>
      <w:r w:rsidR="004F2C63">
        <w:rPr>
          <w:rFonts w:ascii="Arial" w:hAnsi="Arial" w:cs="Arial"/>
        </w:rPr>
        <w:t>.</w:t>
      </w:r>
    </w:p>
    <w:p w14:paraId="1CB2068C" w14:textId="6DC9AB13" w:rsidR="00B47F4A" w:rsidRPr="001B54C1" w:rsidRDefault="00B47F4A" w:rsidP="00E85F14">
      <w:pPr>
        <w:rPr>
          <w:rFonts w:ascii="Arial" w:hAnsi="Arial" w:cs="Arial"/>
        </w:rPr>
      </w:pPr>
    </w:p>
    <w:p w14:paraId="74B1DE21" w14:textId="021F6F57" w:rsidR="00B47F4A" w:rsidRPr="001B54C1" w:rsidRDefault="004F2C63" w:rsidP="00E85F14">
      <w:pPr>
        <w:rPr>
          <w:rFonts w:ascii="Arial" w:hAnsi="Arial" w:cs="Arial"/>
        </w:rPr>
      </w:pPr>
      <w:r>
        <w:rPr>
          <w:rFonts w:ascii="Arial" w:hAnsi="Arial" w:cs="Arial"/>
        </w:rPr>
        <w:t>By combining all expected contributions in all intervals, t</w:t>
      </w:r>
      <w:r w:rsidR="00715623">
        <w:rPr>
          <w:rFonts w:ascii="Arial" w:hAnsi="Arial" w:cs="Arial"/>
        </w:rPr>
        <w:t>he</w:t>
      </w:r>
      <w:r w:rsidR="00B47F4A" w:rsidRPr="001B54C1">
        <w:rPr>
          <w:rFonts w:ascii="Arial" w:hAnsi="Arial" w:cs="Arial"/>
        </w:rPr>
        <w:t xml:space="preserve"> basic equation above can be used to determine the expected contributions of the Morgan and Sanger mechanisms throughout the whole genome</w:t>
      </w:r>
      <w:r>
        <w:rPr>
          <w:rFonts w:ascii="Arial" w:hAnsi="Arial" w:cs="Arial"/>
        </w:rPr>
        <w:t xml:space="preserve"> as written below</w:t>
      </w:r>
      <w:r w:rsidR="003164A4">
        <w:rPr>
          <w:rFonts w:ascii="Arial" w:hAnsi="Arial" w:cs="Arial"/>
        </w:rPr>
        <w:t xml:space="preserve"> with sum of R being equal to R * total number of intervals</w:t>
      </w:r>
      <w:r w:rsidR="00B47F4A" w:rsidRPr="001B54C1">
        <w:rPr>
          <w:rFonts w:ascii="Arial" w:hAnsi="Arial" w:cs="Arial"/>
        </w:rPr>
        <w:t xml:space="preserve">. </w:t>
      </w:r>
    </w:p>
    <w:p w14:paraId="36E9729F" w14:textId="0DA5296D" w:rsidR="007E5F02" w:rsidRDefault="007E5F02" w:rsidP="00E85F14">
      <w:pPr>
        <w:rPr>
          <w:rFonts w:ascii="Arial" w:eastAsia="Times New Roman" w:hAnsi="Arial" w:cs="Arial"/>
        </w:rPr>
      </w:pPr>
    </w:p>
    <w:p w14:paraId="69F5EA84" w14:textId="7BF9AC39" w:rsidR="007E5F02" w:rsidRPr="001B54C1" w:rsidRDefault="007E5F02" w:rsidP="007E5F02">
      <w:pPr>
        <w:rPr>
          <w:rFonts w:ascii="Arial" w:eastAsia="Times New Roman" w:hAnsi="Arial" w:cs="Arial"/>
        </w:rPr>
      </w:pPr>
      <w:r w:rsidRPr="001B54C1">
        <w:rPr>
          <w:rFonts w:ascii="Arial" w:hAnsi="Arial" w:cs="Arial"/>
        </w:rPr>
        <w:t xml:space="preserve">overall proportion by Morgan </w:t>
      </w:r>
      <w:r w:rsidR="0031050C">
        <w:rPr>
          <w:rFonts w:ascii="Arial" w:hAnsi="Arial" w:cs="Arial"/>
        </w:rPr>
        <w:t xml:space="preserve">for </w:t>
      </w:r>
      <w:r w:rsidR="00757C04">
        <w:rPr>
          <w:rFonts w:ascii="Arial" w:hAnsi="Arial" w:cs="Arial"/>
        </w:rPr>
        <w:t xml:space="preserve">the </w:t>
      </w:r>
      <w:r w:rsidRPr="001B54C1">
        <w:rPr>
          <w:rFonts w:ascii="Arial" w:hAnsi="Arial" w:cs="Arial"/>
        </w:rPr>
        <w:t xml:space="preserve">whole genome </w:t>
      </w:r>
      <w:r w:rsidRPr="001B54C1">
        <w:rPr>
          <w:rFonts w:ascii="Arial" w:hAnsi="Arial" w:cs="Arial"/>
        </w:rPr>
        <w:tab/>
      </w:r>
      <w:r w:rsidRPr="001B54C1">
        <w:rPr>
          <w:rFonts w:ascii="Arial" w:eastAsia="Times New Roman" w:hAnsi="Arial" w:cs="Arial"/>
        </w:rPr>
        <w:t xml:space="preserve">=  </w:t>
      </w:r>
      <w:r w:rsidRPr="001B54C1">
        <w:rPr>
          <w:rFonts w:ascii="Arial" w:hAnsi="Arial" w:cs="Arial"/>
          <w:bCs/>
          <w:color w:val="1C1C1C"/>
        </w:rPr>
        <w:t>Σ</w:t>
      </w:r>
      <w:r w:rsidRPr="001B54C1" w:rsidDel="00393AF3">
        <w:rPr>
          <w:rFonts w:ascii="Arial" w:hAnsi="Arial" w:cs="Arial" w:hint="eastAsia"/>
          <w:bCs/>
          <w:color w:val="1C1C1C"/>
        </w:rPr>
        <w:t xml:space="preserve"> </w:t>
      </w:r>
      <w:r>
        <w:rPr>
          <w:rFonts w:ascii="Arial" w:eastAsia="Times New Roman" w:hAnsi="Arial" w:cs="Arial"/>
        </w:rPr>
        <w:t xml:space="preserve">r </w:t>
      </w:r>
      <w:r w:rsidRPr="001B54C1">
        <w:rPr>
          <w:rFonts w:ascii="Arial" w:eastAsia="Times New Roman" w:hAnsi="Arial" w:cs="Arial"/>
        </w:rPr>
        <w:t>/ (</w:t>
      </w:r>
      <w:r w:rsidRPr="001B54C1">
        <w:rPr>
          <w:rFonts w:ascii="Arial" w:hAnsi="Arial" w:cs="Arial"/>
          <w:bCs/>
          <w:color w:val="1C1C1C"/>
        </w:rPr>
        <w:t>Σ</w:t>
      </w:r>
      <w:r>
        <w:rPr>
          <w:rFonts w:ascii="Arial" w:eastAsia="Times New Roman" w:hAnsi="Arial" w:cs="Arial"/>
        </w:rPr>
        <w:t xml:space="preserve"> R</w:t>
      </w:r>
      <w:r w:rsidR="003164A4">
        <w:rPr>
          <w:rFonts w:ascii="Arial" w:eastAsia="Times New Roman" w:hAnsi="Arial" w:cs="Arial"/>
        </w:rPr>
        <w:t xml:space="preserve"> </w:t>
      </w:r>
      <w:r w:rsidRPr="001B54C1">
        <w:rPr>
          <w:rFonts w:ascii="Arial" w:eastAsia="Times New Roman" w:hAnsi="Arial" w:cs="Arial"/>
        </w:rPr>
        <w:t xml:space="preserve">+ </w:t>
      </w:r>
      <w:r w:rsidRPr="001B54C1">
        <w:rPr>
          <w:rFonts w:ascii="Arial" w:hAnsi="Arial" w:cs="Arial"/>
          <w:bCs/>
          <w:color w:val="1C1C1C"/>
        </w:rPr>
        <w:t>Σ</w:t>
      </w:r>
      <w:r>
        <w:rPr>
          <w:rFonts w:ascii="Arial" w:eastAsia="Times New Roman" w:hAnsi="Arial" w:cs="Arial"/>
        </w:rPr>
        <w:t xml:space="preserve"> r</w:t>
      </w:r>
      <w:r w:rsidRPr="001B54C1">
        <w:rPr>
          <w:rFonts w:ascii="Arial" w:eastAsia="Times New Roman" w:hAnsi="Arial" w:cs="Arial"/>
        </w:rPr>
        <w:t>)</w:t>
      </w:r>
    </w:p>
    <w:p w14:paraId="34DEFF53" w14:textId="3B185C9F" w:rsidR="007E5F02" w:rsidRPr="001B54C1" w:rsidRDefault="007E5F02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>overall proportion</w:t>
      </w:r>
      <w:r w:rsidRPr="001B54C1">
        <w:rPr>
          <w:rFonts w:ascii="Arial" w:eastAsia="Times New Roman" w:hAnsi="Arial" w:cs="Arial"/>
        </w:rPr>
        <w:t xml:space="preserve"> by Sanger </w:t>
      </w:r>
      <w:r w:rsidR="0031050C">
        <w:rPr>
          <w:rFonts w:ascii="Arial" w:eastAsia="Times New Roman" w:hAnsi="Arial" w:cs="Arial"/>
        </w:rPr>
        <w:t xml:space="preserve">for </w:t>
      </w:r>
      <w:r w:rsidR="00757C04">
        <w:rPr>
          <w:rFonts w:ascii="Arial" w:eastAsia="Times New Roman" w:hAnsi="Arial" w:cs="Arial"/>
        </w:rPr>
        <w:t xml:space="preserve">the </w:t>
      </w:r>
      <w:r w:rsidRPr="001B54C1">
        <w:rPr>
          <w:rFonts w:ascii="Arial" w:eastAsia="Times New Roman" w:hAnsi="Arial" w:cs="Arial"/>
        </w:rPr>
        <w:t xml:space="preserve">whole genome </w:t>
      </w:r>
      <w:r w:rsidRPr="001B54C1">
        <w:rPr>
          <w:rFonts w:ascii="Arial" w:eastAsia="Times New Roman" w:hAnsi="Arial" w:cs="Arial"/>
        </w:rPr>
        <w:tab/>
      </w:r>
      <w:r w:rsidRPr="001B54C1">
        <w:rPr>
          <w:rFonts w:ascii="Arial" w:hAnsi="Arial" w:cs="Arial"/>
        </w:rPr>
        <w:t xml:space="preserve">=  </w:t>
      </w:r>
      <w:r w:rsidRPr="001B54C1">
        <w:rPr>
          <w:rFonts w:ascii="Arial" w:hAnsi="Arial" w:cs="Arial"/>
          <w:bCs/>
          <w:color w:val="1C1C1C"/>
        </w:rPr>
        <w:t>Σ</w:t>
      </w:r>
      <w:r w:rsidRPr="001B54C1" w:rsidDel="00393AF3">
        <w:rPr>
          <w:rFonts w:ascii="Arial" w:hAnsi="Arial" w:cs="Arial" w:hint="eastAsia"/>
          <w:bCs/>
          <w:color w:val="1C1C1C"/>
        </w:rPr>
        <w:t xml:space="preserve"> </w:t>
      </w:r>
      <w:r>
        <w:rPr>
          <w:rFonts w:ascii="Arial" w:eastAsia="Times New Roman" w:hAnsi="Arial" w:cs="Arial"/>
        </w:rPr>
        <w:t>R</w:t>
      </w:r>
      <w:r w:rsidRPr="001B54C1">
        <w:rPr>
          <w:rFonts w:ascii="Arial" w:eastAsia="Times New Roman" w:hAnsi="Arial" w:cs="Arial"/>
        </w:rPr>
        <w:t xml:space="preserve"> / (</w:t>
      </w:r>
      <w:r w:rsidRPr="001B54C1">
        <w:rPr>
          <w:rFonts w:ascii="Arial" w:hAnsi="Arial" w:cs="Arial"/>
          <w:bCs/>
          <w:color w:val="1C1C1C"/>
        </w:rPr>
        <w:t>Σ</w:t>
      </w:r>
      <w:r>
        <w:rPr>
          <w:rFonts w:ascii="Arial" w:eastAsia="Times New Roman" w:hAnsi="Arial" w:cs="Arial"/>
        </w:rPr>
        <w:t xml:space="preserve"> R</w:t>
      </w:r>
      <w:r w:rsidRPr="001B54C1">
        <w:rPr>
          <w:rFonts w:ascii="Arial" w:eastAsia="Times New Roman" w:hAnsi="Arial" w:cs="Arial"/>
        </w:rPr>
        <w:t xml:space="preserve"> + </w:t>
      </w:r>
      <w:r w:rsidRPr="001B54C1">
        <w:rPr>
          <w:rFonts w:ascii="Arial" w:hAnsi="Arial" w:cs="Arial"/>
          <w:bCs/>
          <w:color w:val="1C1C1C"/>
        </w:rPr>
        <w:t>Σ</w:t>
      </w:r>
      <w:r>
        <w:rPr>
          <w:rFonts w:ascii="Arial" w:eastAsia="Times New Roman" w:hAnsi="Arial" w:cs="Arial"/>
        </w:rPr>
        <w:t xml:space="preserve"> r</w:t>
      </w:r>
      <w:r w:rsidRPr="001B54C1">
        <w:rPr>
          <w:rFonts w:ascii="Arial" w:eastAsia="Times New Roman" w:hAnsi="Arial" w:cs="Arial"/>
        </w:rPr>
        <w:t>)</w:t>
      </w:r>
    </w:p>
    <w:p w14:paraId="3690CF8C" w14:textId="77777777" w:rsidR="00B47F4A" w:rsidRPr="001B54C1" w:rsidRDefault="00B47F4A" w:rsidP="00E85F14">
      <w:pPr>
        <w:rPr>
          <w:rFonts w:ascii="Arial" w:hAnsi="Arial" w:cs="Arial"/>
        </w:rPr>
      </w:pPr>
    </w:p>
    <w:p w14:paraId="6C76FEC8" w14:textId="50C45EFA" w:rsidR="00B47F4A" w:rsidRPr="001B54C1" w:rsidRDefault="005C3471" w:rsidP="00E85F14">
      <w:pPr>
        <w:rPr>
          <w:rFonts w:ascii="Arial" w:hAnsi="Arial" w:cs="Arial"/>
        </w:rPr>
      </w:pPr>
      <w:r>
        <w:rPr>
          <w:rFonts w:ascii="Arial" w:hAnsi="Arial" w:cs="Arial"/>
        </w:rPr>
        <w:t>Assuming that</w:t>
      </w:r>
      <w:r w:rsidRPr="001B54C1">
        <w:rPr>
          <w:rFonts w:ascii="Arial" w:hAnsi="Arial" w:cs="Arial"/>
        </w:rPr>
        <w:t xml:space="preserve"> </w:t>
      </w:r>
      <w:r w:rsidR="00B47F4A" w:rsidRPr="001B54C1">
        <w:rPr>
          <w:rFonts w:ascii="Arial" w:hAnsi="Arial" w:cs="Arial"/>
        </w:rPr>
        <w:t xml:space="preserve">each mutation mechanism generates specific mutation types with a constant probability, </w:t>
      </w:r>
      <w:r>
        <w:rPr>
          <w:rFonts w:ascii="Arial" w:hAnsi="Arial" w:cs="Arial"/>
        </w:rPr>
        <w:t xml:space="preserve">the number of a specific variant type </w:t>
      </w:r>
      <w:r w:rsidRPr="001B54C1">
        <w:rPr>
          <w:rFonts w:ascii="Arial" w:hAnsi="Arial" w:cs="Arial"/>
        </w:rPr>
        <w:t>s</w:t>
      </w:r>
      <w:r w:rsidRPr="001B54C1">
        <w:rPr>
          <w:rFonts w:ascii="Arial" w:hAnsi="Arial" w:cs="Arial"/>
          <w:vertAlign w:val="subscript"/>
        </w:rPr>
        <w:t>o</w:t>
      </w:r>
      <w:r>
        <w:rPr>
          <w:rFonts w:ascii="Arial" w:hAnsi="Arial" w:cs="Arial"/>
        </w:rPr>
        <w:t xml:space="preserve"> is: </w:t>
      </w:r>
    </w:p>
    <w:p w14:paraId="2C191F17" w14:textId="77777777" w:rsidR="00B47F4A" w:rsidRPr="001B54C1" w:rsidRDefault="00B47F4A" w:rsidP="00E85F14">
      <w:pPr>
        <w:rPr>
          <w:rFonts w:ascii="Arial" w:hAnsi="Arial" w:cs="Arial"/>
        </w:rPr>
      </w:pPr>
    </w:p>
    <w:p w14:paraId="44F73CAE" w14:textId="6CB4F3D5" w:rsidR="00790EDB" w:rsidRPr="001B54C1" w:rsidRDefault="00790EDB" w:rsidP="00790EDB">
      <w:pPr>
        <w:rPr>
          <w:rFonts w:ascii="Arial" w:hAnsi="Arial" w:cs="Arial"/>
        </w:rPr>
      </w:pPr>
      <w:r w:rsidRPr="001B54C1">
        <w:rPr>
          <w:rFonts w:ascii="Arial" w:hAnsi="Arial" w:cs="Arial"/>
        </w:rPr>
        <w:t>s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ab/>
        <w:t xml:space="preserve">=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>
        <w:rPr>
          <w:rFonts w:ascii="Arial" w:hAnsi="Arial" w:cs="Arial"/>
        </w:rPr>
        <w:t xml:space="preserve"> * r</w:t>
      </w:r>
      <w:r w:rsidRPr="001B54C1">
        <w:rPr>
          <w:rFonts w:ascii="Arial" w:hAnsi="Arial" w:cs="Arial"/>
        </w:rPr>
        <w:t xml:space="preserve"> * n * </w:t>
      </w:r>
      <w:r w:rsidR="00196180">
        <w:rPr>
          <w:rFonts w:ascii="Arial" w:hAnsi="Arial" w:cs="Arial"/>
        </w:rPr>
        <w:t xml:space="preserve">M * </w:t>
      </w:r>
      <w:r w:rsidRPr="001B54C1">
        <w:rPr>
          <w:rFonts w:ascii="Arial" w:hAnsi="Arial" w:cs="Arial"/>
        </w:rPr>
        <w:t>d</w:t>
      </w:r>
      <w:r w:rsidRPr="001B54C1">
        <w:rPr>
          <w:rFonts w:ascii="Arial" w:hAnsi="Arial" w:cs="Arial"/>
          <w:vertAlign w:val="superscript"/>
        </w:rPr>
        <w:t xml:space="preserve"> </w:t>
      </w:r>
      <w:r w:rsidRPr="001B54C1">
        <w:rPr>
          <w:rFonts w:ascii="Arial" w:hAnsi="Arial" w:cs="Arial"/>
        </w:rPr>
        <w:t xml:space="preserve">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 xml:space="preserve">R </w:t>
      </w:r>
      <w:r w:rsidRPr="001B54C1">
        <w:rPr>
          <w:rFonts w:ascii="Arial" w:hAnsi="Arial" w:cs="Arial"/>
        </w:rPr>
        <w:t xml:space="preserve">* n * </w:t>
      </w:r>
      <w:r w:rsidR="00196180">
        <w:rPr>
          <w:rFonts w:ascii="Arial" w:hAnsi="Arial" w:cs="Arial"/>
        </w:rPr>
        <w:t>M * d</w:t>
      </w:r>
    </w:p>
    <w:p w14:paraId="496BBB24" w14:textId="74FB2863" w:rsidR="00790EDB" w:rsidRPr="001B54C1" w:rsidRDefault="00790EDB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ab/>
        <w:t>= 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) * n * </w:t>
      </w:r>
      <w:r w:rsidR="00196180">
        <w:rPr>
          <w:rFonts w:ascii="Arial" w:hAnsi="Arial" w:cs="Arial"/>
        </w:rPr>
        <w:t>M * d</w:t>
      </w:r>
    </w:p>
    <w:p w14:paraId="02FCE9D2" w14:textId="77777777" w:rsidR="00B47F4A" w:rsidRPr="001B54C1" w:rsidRDefault="00B47F4A" w:rsidP="00E85F14">
      <w:pPr>
        <w:rPr>
          <w:rFonts w:ascii="Arial" w:hAnsi="Arial" w:cs="Arial"/>
        </w:rPr>
      </w:pPr>
    </w:p>
    <w:p w14:paraId="3BA2C00E" w14:textId="5BE0B81E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>Here, s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is the total number of a specific mutation type generated at a given interval. Two coefficients,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and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,</w:t>
      </w:r>
      <w:r w:rsidRPr="001B54C1">
        <w:rPr>
          <w:rFonts w:ascii="Arial" w:hAnsi="Arial" w:cs="Arial"/>
        </w:rPr>
        <w:t xml:space="preserve"> are the probability of generating that specific mutation type by the Morgan and Sanger mechanisms, respectively. The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and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coefficients are applicable to the whole genome for a given species. While coefficients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,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,</w:t>
      </w:r>
      <w:r w:rsidRPr="001B54C1">
        <w:rPr>
          <w:rFonts w:ascii="Arial" w:hAnsi="Arial" w:cs="Arial"/>
        </w:rPr>
        <w:t xml:space="preserve"> and </w:t>
      </w:r>
      <w:r w:rsidR="005C3471">
        <w:rPr>
          <w:rFonts w:ascii="Arial" w:hAnsi="Arial" w:cs="Arial"/>
        </w:rPr>
        <w:t>R</w:t>
      </w:r>
      <w:r w:rsidR="005C3471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are </w:t>
      </w:r>
      <w:r w:rsidRPr="001B54C1">
        <w:rPr>
          <w:rFonts w:ascii="Arial" w:hAnsi="Arial" w:cs="Arial"/>
        </w:rPr>
        <w:lastRenderedPageBreak/>
        <w:t xml:space="preserve">assumed to be stable throughout the evolutionary history of a particular species, we note that a variety of factors can potentially cause changes in these values. For example, changes in environment, such as an increase in UV irradiation, should affect both the </w:t>
      </w:r>
      <w:r w:rsidR="005C3471">
        <w:rPr>
          <w:rFonts w:ascii="Arial" w:hAnsi="Arial" w:cs="Arial"/>
        </w:rPr>
        <w:t xml:space="preserve">R </w:t>
      </w:r>
      <w:r w:rsidRPr="001B54C1">
        <w:rPr>
          <w:rFonts w:ascii="Arial" w:hAnsi="Arial" w:cs="Arial"/>
        </w:rPr>
        <w:t xml:space="preserve">and </w:t>
      </w:r>
      <w:r w:rsidR="00154BED">
        <w:rPr>
          <w:rFonts w:ascii="Arial" w:hAnsi="Arial" w:cs="Arial"/>
        </w:rPr>
        <w:t>F</w:t>
      </w:r>
      <w:r w:rsidR="00154BED"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coefficients, resulting in an increased role of non-Morgan mutation and probably more indels as a result of random DNA breaks. Similarly, certain mutations, such as mutations in the repair pathway for double-strand DNA breaks, can affect both the </w:t>
      </w:r>
      <w:r w:rsidR="005C3471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and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coefficients. However, once again we have assumed, for simplicity, that these factors stay essentially constant in our analysis.</w:t>
      </w:r>
    </w:p>
    <w:p w14:paraId="6DAEBDB7" w14:textId="77777777" w:rsidR="00B47F4A" w:rsidRPr="001B54C1" w:rsidRDefault="00B47F4A" w:rsidP="00E85F14">
      <w:pPr>
        <w:rPr>
          <w:rFonts w:ascii="Arial" w:hAnsi="Arial" w:cs="Arial"/>
        </w:rPr>
      </w:pPr>
    </w:p>
    <w:p w14:paraId="63B10426" w14:textId="77777777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 xml:space="preserve">Some of the equations introduced thus far can be combined to predict the percentage of a specific mutation type at a given interval, as follows: </w:t>
      </w:r>
    </w:p>
    <w:p w14:paraId="18F90A96" w14:textId="77777777" w:rsidR="00B47F4A" w:rsidRPr="001B54C1" w:rsidRDefault="00B47F4A" w:rsidP="00E85F14">
      <w:pPr>
        <w:rPr>
          <w:rFonts w:ascii="Arial" w:hAnsi="Arial" w:cs="Arial"/>
        </w:rPr>
      </w:pPr>
    </w:p>
    <w:p w14:paraId="5AC062CC" w14:textId="0B2DC151" w:rsidR="00790EDB" w:rsidRDefault="00790EDB" w:rsidP="00790EDB">
      <w:pPr>
        <w:rPr>
          <w:rFonts w:ascii="Arial" w:hAnsi="Arial" w:cs="Arial"/>
        </w:rPr>
      </w:pPr>
      <w:r w:rsidRPr="001B54C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ab/>
        <w:t>= s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/ v</w:t>
      </w:r>
      <w:r w:rsidRPr="001B54C1">
        <w:rPr>
          <w:rFonts w:ascii="Arial" w:hAnsi="Arial" w:cs="Arial"/>
          <w:vertAlign w:val="subscript"/>
        </w:rPr>
        <w:t>o</w:t>
      </w:r>
      <w:r w:rsidRPr="001B54C1">
        <w:rPr>
          <w:rFonts w:ascii="Arial" w:hAnsi="Arial" w:cs="Arial"/>
        </w:rPr>
        <w:t xml:space="preserve"> </w:t>
      </w:r>
    </w:p>
    <w:p w14:paraId="092A33C4" w14:textId="342CE3AE" w:rsidR="00790EDB" w:rsidRPr="001B54C1" w:rsidRDefault="00790EDB" w:rsidP="00790EDB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= </w:t>
      </w:r>
      <w:r w:rsidR="00D06018">
        <w:rPr>
          <w:rFonts w:ascii="Arial" w:hAnsi="Arial" w:cs="Arial"/>
        </w:rPr>
        <w:t>(</w:t>
      </w:r>
      <w:r w:rsidRPr="001B54C1">
        <w:rPr>
          <w:rFonts w:ascii="Arial" w:hAnsi="Arial" w:cs="Arial"/>
        </w:rPr>
        <w:t>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) * n * d * </w:t>
      </w:r>
      <w:r>
        <w:rPr>
          <w:rFonts w:ascii="Arial" w:hAnsi="Arial" w:cs="Arial"/>
        </w:rPr>
        <w:t>M</w:t>
      </w:r>
      <w:r w:rsidR="00D0601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/ </w:t>
      </w:r>
      <w:r w:rsidR="00D06018">
        <w:rPr>
          <w:rFonts w:ascii="Arial" w:hAnsi="Arial" w:cs="Arial"/>
        </w:rPr>
        <w:t>(</w:t>
      </w:r>
      <w:r w:rsidRPr="001B54C1">
        <w:rPr>
          <w:rFonts w:ascii="Arial" w:hAnsi="Arial" w:cs="Arial"/>
        </w:rPr>
        <w:t>(</w:t>
      </w:r>
      <w:r w:rsidR="00577821">
        <w:rPr>
          <w:rFonts w:ascii="Arial" w:hAnsi="Arial" w:cs="Arial"/>
        </w:rPr>
        <w:t>r + R</w:t>
      </w:r>
      <w:r w:rsidRPr="001B54C1">
        <w:rPr>
          <w:rFonts w:ascii="Arial" w:hAnsi="Arial" w:cs="Arial"/>
        </w:rPr>
        <w:t xml:space="preserve">) * n * d * </w:t>
      </w:r>
      <w:r>
        <w:rPr>
          <w:rFonts w:ascii="Arial" w:hAnsi="Arial" w:cs="Arial"/>
        </w:rPr>
        <w:t>M</w:t>
      </w:r>
      <w:r w:rsidR="00D06018">
        <w:rPr>
          <w:rFonts w:ascii="Arial" w:hAnsi="Arial" w:cs="Arial"/>
        </w:rPr>
        <w:t>)</w:t>
      </w:r>
    </w:p>
    <w:p w14:paraId="07441AAF" w14:textId="18E99810" w:rsidR="00790EDB" w:rsidRPr="001B54C1" w:rsidRDefault="00790EDB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ab/>
        <w:t>= 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 / (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</w:t>
      </w:r>
    </w:p>
    <w:p w14:paraId="39533B47" w14:textId="77777777" w:rsidR="00B47F4A" w:rsidRPr="001B54C1" w:rsidRDefault="00B47F4A" w:rsidP="00E85F14">
      <w:pPr>
        <w:rPr>
          <w:rFonts w:ascii="Arial" w:hAnsi="Arial" w:cs="Arial"/>
        </w:rPr>
      </w:pPr>
    </w:p>
    <w:p w14:paraId="6ACF05AC" w14:textId="732300AC" w:rsidR="009E2168" w:rsidRDefault="00290572" w:rsidP="00E85F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="009E2168">
        <w:rPr>
          <w:rFonts w:ascii="Arial" w:hAnsi="Arial" w:cs="Arial"/>
        </w:rPr>
        <w:t>convenient part</w:t>
      </w:r>
      <w:r w:rsidRPr="001B54C1">
        <w:rPr>
          <w:rFonts w:ascii="Arial" w:hAnsi="Arial" w:cs="Arial"/>
        </w:rPr>
        <w:t xml:space="preserve"> </w:t>
      </w:r>
      <w:r w:rsidR="00B47F4A" w:rsidRPr="001B54C1">
        <w:rPr>
          <w:rFonts w:ascii="Arial" w:hAnsi="Arial" w:cs="Arial"/>
        </w:rPr>
        <w:t>of this equation for the proportion of a specific mutation type (f</w:t>
      </w:r>
      <w:r w:rsidR="00B47F4A" w:rsidRPr="001B54C1">
        <w:rPr>
          <w:rFonts w:ascii="Arial" w:hAnsi="Arial" w:cs="Arial"/>
          <w:vertAlign w:val="subscript"/>
        </w:rPr>
        <w:t>o</w:t>
      </w:r>
      <w:r w:rsidR="00B47F4A" w:rsidRPr="001B54C1">
        <w:rPr>
          <w:rFonts w:ascii="Arial" w:hAnsi="Arial" w:cs="Arial"/>
        </w:rPr>
        <w:t xml:space="preserve">) is that divergence </w:t>
      </w:r>
      <w:r w:rsidR="009E2168">
        <w:rPr>
          <w:rFonts w:ascii="Arial" w:hAnsi="Arial" w:cs="Arial"/>
        </w:rPr>
        <w:t xml:space="preserve">does not matter as </w:t>
      </w:r>
      <w:r w:rsidR="00B47F4A" w:rsidRPr="001B54C1">
        <w:rPr>
          <w:rFonts w:ascii="Arial" w:hAnsi="Arial" w:cs="Arial"/>
        </w:rPr>
        <w:t xml:space="preserve">long as the mode of mutation stays constant throughout the evolutionary history of a given species. </w:t>
      </w:r>
      <w:r w:rsidR="009E2168">
        <w:rPr>
          <w:rFonts w:ascii="Arial" w:hAnsi="Arial" w:cs="Arial"/>
        </w:rPr>
        <w:t xml:space="preserve">The Morgan coefficient M also does not matter as it is cancelled out. Selective sweeps and background selection should have no effect on the </w:t>
      </w:r>
      <w:r w:rsidR="009E2168" w:rsidRPr="001B54C1">
        <w:rPr>
          <w:rFonts w:ascii="Arial" w:hAnsi="Arial" w:cs="Arial"/>
        </w:rPr>
        <w:t>f</w:t>
      </w:r>
      <w:r w:rsidR="009E2168" w:rsidRPr="001B54C1">
        <w:rPr>
          <w:rFonts w:ascii="Arial" w:hAnsi="Arial" w:cs="Arial"/>
          <w:vertAlign w:val="subscript"/>
        </w:rPr>
        <w:t>o</w:t>
      </w:r>
      <w:r w:rsidR="009E2168">
        <w:rPr>
          <w:rFonts w:ascii="Arial" w:hAnsi="Arial" w:cs="Arial"/>
        </w:rPr>
        <w:t>.</w:t>
      </w:r>
    </w:p>
    <w:p w14:paraId="23F1D9E5" w14:textId="77777777" w:rsidR="009E2168" w:rsidRDefault="009E2168" w:rsidP="00E85F14">
      <w:pPr>
        <w:rPr>
          <w:rFonts w:ascii="Arial" w:hAnsi="Arial" w:cs="Arial"/>
        </w:rPr>
      </w:pPr>
    </w:p>
    <w:p w14:paraId="4915F519" w14:textId="582D448E" w:rsidR="00B47F4A" w:rsidRPr="001B54C1" w:rsidRDefault="00AA2C8F" w:rsidP="00E85F14">
      <w:pPr>
        <w:rPr>
          <w:rFonts w:ascii="Arial" w:hAnsi="Arial" w:cs="Arial"/>
        </w:rPr>
      </w:pPr>
      <w:r>
        <w:rPr>
          <w:rFonts w:ascii="Arial" w:hAnsi="Arial" w:cs="Arial"/>
        </w:rPr>
        <w:t>The same</w:t>
      </w:r>
      <w:r w:rsidR="009E2168" w:rsidRPr="001B54C1">
        <w:rPr>
          <w:rFonts w:ascii="Arial" w:hAnsi="Arial" w:cs="Arial"/>
        </w:rPr>
        <w:t xml:space="preserve"> </w:t>
      </w:r>
      <w:r w:rsidR="00B47F4A" w:rsidRPr="001B54C1">
        <w:rPr>
          <w:rFonts w:ascii="Arial" w:hAnsi="Arial" w:cs="Arial"/>
        </w:rPr>
        <w:t>equation can be used to predict the percentage of a specific variant type within a larger group of variant types; for example, i40699 out of non-SNPs with v</w:t>
      </w:r>
      <w:r w:rsidR="00B47F4A" w:rsidRPr="001B54C1">
        <w:rPr>
          <w:rFonts w:ascii="Arial" w:hAnsi="Arial" w:cs="Arial"/>
          <w:vertAlign w:val="subscript"/>
        </w:rPr>
        <w:t>o</w:t>
      </w:r>
      <w:r w:rsidR="00B47F4A" w:rsidRPr="001B54C1">
        <w:rPr>
          <w:rFonts w:ascii="Arial" w:hAnsi="Arial" w:cs="Arial"/>
        </w:rPr>
        <w:t xml:space="preserve"> here used to describe the density of non-SNPs rather than the density of all variants</w:t>
      </w:r>
      <w:r w:rsidR="00290572">
        <w:rPr>
          <w:rFonts w:ascii="Arial" w:hAnsi="Arial" w:cs="Arial"/>
        </w:rPr>
        <w:t>:</w:t>
      </w:r>
    </w:p>
    <w:p w14:paraId="6A68A5E8" w14:textId="77777777" w:rsidR="00B47F4A" w:rsidRPr="001B54C1" w:rsidRDefault="00B47F4A" w:rsidP="00E85F14">
      <w:pPr>
        <w:rPr>
          <w:rFonts w:ascii="Arial" w:hAnsi="Arial" w:cs="Arial"/>
        </w:rPr>
      </w:pPr>
    </w:p>
    <w:p w14:paraId="4BB1AFB7" w14:textId="3402DD41" w:rsidR="00B47F4A" w:rsidRPr="001B54C1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>s</w:t>
      </w:r>
      <w:r w:rsidRPr="001B54C1">
        <w:rPr>
          <w:rFonts w:ascii="Arial" w:hAnsi="Arial" w:cs="Arial"/>
          <w:vertAlign w:val="subscript"/>
        </w:rPr>
        <w:t>o1</w:t>
      </w:r>
      <w:r w:rsidRPr="001B54C1">
        <w:rPr>
          <w:rFonts w:ascii="Arial" w:hAnsi="Arial" w:cs="Arial"/>
        </w:rPr>
        <w:t xml:space="preserve"> / s</w:t>
      </w:r>
      <w:r w:rsidRPr="001B54C1">
        <w:rPr>
          <w:rFonts w:ascii="Arial" w:hAnsi="Arial" w:cs="Arial"/>
          <w:vertAlign w:val="subscript"/>
        </w:rPr>
        <w:t>o2</w:t>
      </w:r>
      <w:r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ab/>
        <w:t xml:space="preserve">= </w:t>
      </w:r>
      <w:r w:rsidR="00D06018">
        <w:rPr>
          <w:rFonts w:ascii="Arial" w:hAnsi="Arial" w:cs="Arial"/>
        </w:rPr>
        <w:t>(</w:t>
      </w:r>
      <w:r w:rsidRPr="001B54C1">
        <w:rPr>
          <w:rFonts w:ascii="Arial" w:hAnsi="Arial" w:cs="Arial"/>
        </w:rPr>
        <w:t>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1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="00790EDB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1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 * n * d</w:t>
      </w:r>
      <w:r w:rsidR="00D06018">
        <w:rPr>
          <w:rFonts w:ascii="Arial" w:hAnsi="Arial" w:cs="Arial"/>
        </w:rPr>
        <w:t>)</w:t>
      </w:r>
      <w:r w:rsidRPr="001B54C1">
        <w:rPr>
          <w:rFonts w:ascii="Arial" w:hAnsi="Arial" w:cs="Arial"/>
        </w:rPr>
        <w:t xml:space="preserve"> / </w:t>
      </w:r>
      <w:r w:rsidR="00D06018">
        <w:rPr>
          <w:rFonts w:ascii="Arial" w:hAnsi="Arial" w:cs="Arial"/>
        </w:rPr>
        <w:t>(</w:t>
      </w:r>
      <w:r w:rsidRPr="001B54C1">
        <w:rPr>
          <w:rFonts w:ascii="Arial" w:hAnsi="Arial" w:cs="Arial"/>
        </w:rPr>
        <w:t>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2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="00790EDB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2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 * n * d</w:t>
      </w:r>
      <w:r w:rsidR="00D06018">
        <w:rPr>
          <w:rFonts w:ascii="Arial" w:hAnsi="Arial" w:cs="Arial"/>
        </w:rPr>
        <w:t>)</w:t>
      </w:r>
    </w:p>
    <w:p w14:paraId="405D06DC" w14:textId="47C14AAF" w:rsidR="000A46D2" w:rsidRDefault="00B47F4A" w:rsidP="00E85F14">
      <w:pPr>
        <w:rPr>
          <w:rFonts w:ascii="Arial" w:hAnsi="Arial" w:cs="Arial"/>
        </w:rPr>
      </w:pPr>
      <w:r w:rsidRPr="001B54C1">
        <w:rPr>
          <w:rFonts w:ascii="Arial" w:hAnsi="Arial" w:cs="Arial"/>
        </w:rPr>
        <w:tab/>
      </w:r>
      <w:r w:rsidRPr="001B54C1">
        <w:rPr>
          <w:rFonts w:ascii="Arial" w:hAnsi="Arial" w:cs="Arial"/>
        </w:rPr>
        <w:tab/>
        <w:t>= 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1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="00790EDB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1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 / 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2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="00790EDB" w:rsidRPr="001B54C1">
        <w:rPr>
          <w:rFonts w:ascii="Arial" w:hAnsi="Arial" w:cs="Arial"/>
        </w:rPr>
        <w:t xml:space="preserve"> </w:t>
      </w:r>
      <w:r w:rsidRPr="001B54C1">
        <w:rPr>
          <w:rFonts w:ascii="Arial" w:hAnsi="Arial" w:cs="Arial"/>
        </w:rPr>
        <w:t xml:space="preserve">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2</w:t>
      </w:r>
      <w:r w:rsidRPr="001B54C1">
        <w:rPr>
          <w:rFonts w:ascii="Arial" w:hAnsi="Arial" w:cs="Arial"/>
        </w:rPr>
        <w:t xml:space="preserve"> * </w:t>
      </w:r>
      <w:r w:rsidR="00790EDB"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</w:t>
      </w:r>
    </w:p>
    <w:p w14:paraId="1E064F73" w14:textId="4C007806" w:rsidR="00790EDB" w:rsidRDefault="00790EDB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= (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1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/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2</w:t>
      </w:r>
      <w:r>
        <w:rPr>
          <w:rFonts w:ascii="Arial" w:hAnsi="Arial" w:cs="Arial"/>
          <w:vertAlign w:val="subscript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1</w:t>
      </w:r>
      <w:r w:rsidRPr="001B54C1">
        <w:rPr>
          <w:rFonts w:ascii="Arial" w:hAnsi="Arial" w:cs="Arial"/>
        </w:rPr>
        <w:t xml:space="preserve"> /</w:t>
      </w:r>
      <w:r>
        <w:rPr>
          <w:rFonts w:ascii="Arial" w:hAnsi="Arial" w:cs="Arial"/>
        </w:rPr>
        <w:t xml:space="preserve"> </w:t>
      </w:r>
      <w:r w:rsidR="00361221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2</w:t>
      </w:r>
      <w:r>
        <w:rPr>
          <w:rFonts w:ascii="Arial" w:hAnsi="Arial" w:cs="Arial"/>
          <w:vertAlign w:val="subscript"/>
        </w:rPr>
        <w:t xml:space="preserve"> </w:t>
      </w:r>
      <w:r w:rsidRPr="001B54C1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R) / (r + R)</w:t>
      </w:r>
    </w:p>
    <w:p w14:paraId="4E09A745" w14:textId="28E9ED8C" w:rsidR="009316A8" w:rsidRDefault="009316A8" w:rsidP="00E85F14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= </w:t>
      </w:r>
      <w:r w:rsidRPr="001B54C1">
        <w:rPr>
          <w:rFonts w:ascii="Arial" w:hAnsi="Arial" w:cs="Arial"/>
        </w:rPr>
        <w:t>(</w:t>
      </w:r>
      <w:r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</w:t>
      </w:r>
      <w:r w:rsidRPr="001B54C1">
        <w:rPr>
          <w:rFonts w:ascii="Arial" w:hAnsi="Arial" w:cs="Arial"/>
        </w:rPr>
        <w:t xml:space="preserve"> *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 / (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 xml:space="preserve"> + </w:t>
      </w:r>
      <w:r>
        <w:rPr>
          <w:rFonts w:ascii="Arial" w:hAnsi="Arial" w:cs="Arial"/>
        </w:rPr>
        <w:t>R</w:t>
      </w:r>
      <w:r w:rsidRPr="001B54C1">
        <w:rPr>
          <w:rFonts w:ascii="Arial" w:hAnsi="Arial" w:cs="Arial"/>
        </w:rPr>
        <w:t>)</w:t>
      </w:r>
    </w:p>
    <w:p w14:paraId="4DA8BA4B" w14:textId="77777777" w:rsidR="00290572" w:rsidRDefault="00290572" w:rsidP="00E85F14">
      <w:pPr>
        <w:rPr>
          <w:rFonts w:ascii="Arial" w:hAnsi="Arial" w:cs="Arial"/>
        </w:rPr>
      </w:pPr>
    </w:p>
    <w:p w14:paraId="2214C0A9" w14:textId="51029E99" w:rsidR="004F2C63" w:rsidRPr="001B54C1" w:rsidRDefault="00290572" w:rsidP="00E85F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Here, </w:t>
      </w:r>
      <w:r w:rsidR="001F3D3C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1</w:t>
      </w:r>
      <w:r>
        <w:rPr>
          <w:rFonts w:ascii="Arial" w:hAnsi="Arial" w:cs="Arial"/>
        </w:rPr>
        <w:t>/</w:t>
      </w:r>
      <w:r w:rsidR="001F3D3C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M2</w:t>
      </w:r>
      <w:r>
        <w:rPr>
          <w:rFonts w:ascii="Arial" w:hAnsi="Arial" w:cs="Arial"/>
        </w:rPr>
        <w:t xml:space="preserve"> and </w:t>
      </w:r>
      <w:r w:rsidR="001F3D3C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1</w:t>
      </w:r>
      <w:r w:rsidRPr="001B54C1">
        <w:rPr>
          <w:rFonts w:ascii="Arial" w:hAnsi="Arial" w:cs="Arial"/>
        </w:rPr>
        <w:t>/</w:t>
      </w:r>
      <w:r w:rsidR="001F3D3C">
        <w:rPr>
          <w:rFonts w:ascii="Arial" w:hAnsi="Arial" w:cs="Arial"/>
        </w:rPr>
        <w:t>F</w:t>
      </w:r>
      <w:r w:rsidRPr="001B54C1">
        <w:rPr>
          <w:rFonts w:ascii="Arial" w:hAnsi="Arial" w:cs="Arial"/>
          <w:vertAlign w:val="subscript"/>
        </w:rPr>
        <w:t>S2</w:t>
      </w:r>
      <w:r>
        <w:rPr>
          <w:rFonts w:ascii="Arial" w:hAnsi="Arial" w:cs="Arial"/>
        </w:rPr>
        <w:t xml:space="preserve"> are the probability of generating a variant subtype 1 out of a variant subtype 2, which includes the variant subtype 1.</w:t>
      </w:r>
      <w:r w:rsidR="001F3D3C">
        <w:rPr>
          <w:rFonts w:ascii="Arial" w:hAnsi="Arial" w:cs="Arial"/>
        </w:rPr>
        <w:t xml:space="preserve"> </w:t>
      </w:r>
      <w:r w:rsidR="009316A8">
        <w:rPr>
          <w:rFonts w:ascii="Arial" w:hAnsi="Arial" w:cs="Arial"/>
        </w:rPr>
        <w:t>These coefficients</w:t>
      </w:r>
      <w:r w:rsidR="001F3D3C">
        <w:rPr>
          <w:rFonts w:ascii="Arial" w:hAnsi="Arial" w:cs="Arial"/>
        </w:rPr>
        <w:t xml:space="preserve"> </w:t>
      </w:r>
      <w:r w:rsidR="004D713A">
        <w:rPr>
          <w:rFonts w:ascii="Arial" w:hAnsi="Arial" w:cs="Arial"/>
        </w:rPr>
        <w:t>are</w:t>
      </w:r>
      <w:r w:rsidR="001F3D3C">
        <w:rPr>
          <w:rFonts w:ascii="Arial" w:hAnsi="Arial" w:cs="Arial"/>
        </w:rPr>
        <w:t xml:space="preserve"> constants </w:t>
      </w:r>
      <w:r w:rsidR="00207AA6">
        <w:rPr>
          <w:rFonts w:ascii="Arial" w:hAnsi="Arial" w:cs="Arial"/>
        </w:rPr>
        <w:t>like F</w:t>
      </w:r>
      <w:r w:rsidR="00207AA6" w:rsidRPr="00207AA6">
        <w:rPr>
          <w:rFonts w:ascii="Arial" w:hAnsi="Arial" w:cs="Arial"/>
          <w:vertAlign w:val="subscript"/>
        </w:rPr>
        <w:t>M</w:t>
      </w:r>
      <w:r w:rsidR="00207AA6">
        <w:rPr>
          <w:rFonts w:ascii="Arial" w:hAnsi="Arial" w:cs="Arial"/>
        </w:rPr>
        <w:t xml:space="preserve"> and F</w:t>
      </w:r>
      <w:r w:rsidR="00207AA6" w:rsidRPr="00207AA6">
        <w:rPr>
          <w:rFonts w:ascii="Arial" w:hAnsi="Arial" w:cs="Arial"/>
          <w:vertAlign w:val="subscript"/>
        </w:rPr>
        <w:t>S</w:t>
      </w:r>
      <w:r w:rsidR="00985366">
        <w:rPr>
          <w:rFonts w:ascii="Arial" w:hAnsi="Arial" w:cs="Arial"/>
        </w:rPr>
        <w:t>, and they can be referred to as F</w:t>
      </w:r>
      <w:r w:rsidR="00985366" w:rsidRPr="00207AA6">
        <w:rPr>
          <w:rFonts w:ascii="Arial" w:hAnsi="Arial" w:cs="Arial"/>
          <w:vertAlign w:val="subscript"/>
        </w:rPr>
        <w:t>M</w:t>
      </w:r>
      <w:r w:rsidR="00985366">
        <w:rPr>
          <w:rFonts w:ascii="Arial" w:hAnsi="Arial" w:cs="Arial"/>
        </w:rPr>
        <w:t xml:space="preserve"> and F</w:t>
      </w:r>
      <w:r w:rsidR="00985366" w:rsidRPr="00207AA6">
        <w:rPr>
          <w:rFonts w:ascii="Arial" w:hAnsi="Arial" w:cs="Arial"/>
          <w:vertAlign w:val="subscript"/>
        </w:rPr>
        <w:t>S</w:t>
      </w:r>
      <w:r w:rsidR="00985366">
        <w:rPr>
          <w:rFonts w:ascii="Arial" w:hAnsi="Arial" w:cs="Arial"/>
        </w:rPr>
        <w:t xml:space="preserve"> as long as it is clear that</w:t>
      </w:r>
      <w:r w:rsidR="001F3D3C">
        <w:rPr>
          <w:rFonts w:ascii="Arial" w:hAnsi="Arial" w:cs="Arial"/>
        </w:rPr>
        <w:t xml:space="preserve"> a different denominator</w:t>
      </w:r>
      <w:r w:rsidR="00985366">
        <w:rPr>
          <w:rFonts w:ascii="Arial" w:hAnsi="Arial" w:cs="Arial"/>
        </w:rPr>
        <w:t xml:space="preserve"> other than all variants are being used</w:t>
      </w:r>
      <w:r w:rsidR="001F3D3C">
        <w:rPr>
          <w:rFonts w:ascii="Arial" w:hAnsi="Arial" w:cs="Arial"/>
        </w:rPr>
        <w:t>.</w:t>
      </w:r>
    </w:p>
    <w:sectPr w:rsidR="004F2C63" w:rsidRPr="001B54C1" w:rsidSect="00E85F1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C4877" w14:textId="77777777" w:rsidR="00154BED" w:rsidRDefault="00154BED" w:rsidP="00894FD1">
      <w:r>
        <w:separator/>
      </w:r>
    </w:p>
  </w:endnote>
  <w:endnote w:type="continuationSeparator" w:id="0">
    <w:p w14:paraId="67963CA3" w14:textId="77777777" w:rsidR="00154BED" w:rsidRDefault="00154BED" w:rsidP="00894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8AEA4" w14:textId="77777777" w:rsidR="00154BED" w:rsidRDefault="00154BED" w:rsidP="00BB31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90861E" w14:textId="77777777" w:rsidR="00154BED" w:rsidRDefault="00154BE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41FA2" w14:textId="77777777" w:rsidR="00154BED" w:rsidRPr="00350353" w:rsidRDefault="00154BED" w:rsidP="00BB3187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350353">
      <w:rPr>
        <w:rStyle w:val="PageNumber"/>
        <w:sz w:val="20"/>
        <w:szCs w:val="20"/>
      </w:rPr>
      <w:fldChar w:fldCharType="begin"/>
    </w:r>
    <w:r w:rsidRPr="00350353">
      <w:rPr>
        <w:rStyle w:val="PageNumber"/>
        <w:sz w:val="20"/>
        <w:szCs w:val="20"/>
      </w:rPr>
      <w:instrText xml:space="preserve">PAGE  </w:instrText>
    </w:r>
    <w:r w:rsidRPr="00350353">
      <w:rPr>
        <w:rStyle w:val="PageNumber"/>
        <w:sz w:val="20"/>
        <w:szCs w:val="20"/>
      </w:rPr>
      <w:fldChar w:fldCharType="separate"/>
    </w:r>
    <w:r w:rsidR="00BD168B">
      <w:rPr>
        <w:rStyle w:val="PageNumber"/>
        <w:noProof/>
        <w:sz w:val="20"/>
        <w:szCs w:val="20"/>
      </w:rPr>
      <w:t>2</w:t>
    </w:r>
    <w:r w:rsidRPr="00350353">
      <w:rPr>
        <w:rStyle w:val="PageNumber"/>
        <w:sz w:val="20"/>
        <w:szCs w:val="20"/>
      </w:rPr>
      <w:fldChar w:fldCharType="end"/>
    </w:r>
  </w:p>
  <w:p w14:paraId="5A4E8568" w14:textId="77777777" w:rsidR="00154BED" w:rsidRDefault="00154BE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6F187" w14:textId="77777777" w:rsidR="00154BED" w:rsidRDefault="00154BED" w:rsidP="00894FD1">
      <w:r>
        <w:separator/>
      </w:r>
    </w:p>
  </w:footnote>
  <w:footnote w:type="continuationSeparator" w:id="0">
    <w:p w14:paraId="1B1C0A94" w14:textId="77777777" w:rsidR="00154BED" w:rsidRDefault="00154BED" w:rsidP="00894FD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orah McClellan">
    <w15:presenceInfo w15:providerId="Windows Live" w15:userId="330f50c0bb6c4e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wdfpx6zr923e9w0tx0dvz0rx295fs0p2z&quot;&gt;My EndNote Library&lt;record-ids&gt;&lt;item&gt;13&lt;/item&gt;&lt;item&gt;58&lt;/item&gt;&lt;item&gt;62&lt;/item&gt;&lt;item&gt;63&lt;/item&gt;&lt;/record-ids&gt;&lt;/item&gt;&lt;/Libraries&gt;"/>
  </w:docVars>
  <w:rsids>
    <w:rsidRoot w:val="00FC6156"/>
    <w:rsid w:val="00001FDC"/>
    <w:rsid w:val="000026D5"/>
    <w:rsid w:val="00004137"/>
    <w:rsid w:val="0000471C"/>
    <w:rsid w:val="00005C61"/>
    <w:rsid w:val="000105B7"/>
    <w:rsid w:val="0001090B"/>
    <w:rsid w:val="00010B2A"/>
    <w:rsid w:val="00011479"/>
    <w:rsid w:val="00011CD2"/>
    <w:rsid w:val="00011EBB"/>
    <w:rsid w:val="000139C6"/>
    <w:rsid w:val="00013FA0"/>
    <w:rsid w:val="00015952"/>
    <w:rsid w:val="00015B3B"/>
    <w:rsid w:val="00015C59"/>
    <w:rsid w:val="000162E1"/>
    <w:rsid w:val="0001645F"/>
    <w:rsid w:val="00020A58"/>
    <w:rsid w:val="00020AEE"/>
    <w:rsid w:val="00022A8D"/>
    <w:rsid w:val="0002421E"/>
    <w:rsid w:val="00024281"/>
    <w:rsid w:val="0002455E"/>
    <w:rsid w:val="00024631"/>
    <w:rsid w:val="00024739"/>
    <w:rsid w:val="00027F6D"/>
    <w:rsid w:val="00027FCD"/>
    <w:rsid w:val="00030617"/>
    <w:rsid w:val="0003144F"/>
    <w:rsid w:val="000330A5"/>
    <w:rsid w:val="0003471C"/>
    <w:rsid w:val="0003477D"/>
    <w:rsid w:val="00034DC7"/>
    <w:rsid w:val="0003679E"/>
    <w:rsid w:val="00037616"/>
    <w:rsid w:val="000376DB"/>
    <w:rsid w:val="000379A5"/>
    <w:rsid w:val="00040CCC"/>
    <w:rsid w:val="00041280"/>
    <w:rsid w:val="000418E4"/>
    <w:rsid w:val="00043394"/>
    <w:rsid w:val="0004431A"/>
    <w:rsid w:val="00044A9A"/>
    <w:rsid w:val="00044DF6"/>
    <w:rsid w:val="0004506F"/>
    <w:rsid w:val="000458C3"/>
    <w:rsid w:val="00045E61"/>
    <w:rsid w:val="00045F8F"/>
    <w:rsid w:val="00046F3F"/>
    <w:rsid w:val="00050226"/>
    <w:rsid w:val="000503E1"/>
    <w:rsid w:val="00051681"/>
    <w:rsid w:val="00051F90"/>
    <w:rsid w:val="0005248C"/>
    <w:rsid w:val="00052C6E"/>
    <w:rsid w:val="00053212"/>
    <w:rsid w:val="00053981"/>
    <w:rsid w:val="00054EFF"/>
    <w:rsid w:val="0005542B"/>
    <w:rsid w:val="00055504"/>
    <w:rsid w:val="00056C25"/>
    <w:rsid w:val="00057016"/>
    <w:rsid w:val="00057F02"/>
    <w:rsid w:val="00060108"/>
    <w:rsid w:val="0006132F"/>
    <w:rsid w:val="00064D55"/>
    <w:rsid w:val="000651BE"/>
    <w:rsid w:val="000655B5"/>
    <w:rsid w:val="000658CE"/>
    <w:rsid w:val="0006599F"/>
    <w:rsid w:val="00065E72"/>
    <w:rsid w:val="00066E9E"/>
    <w:rsid w:val="00067435"/>
    <w:rsid w:val="000678ED"/>
    <w:rsid w:val="00067D4F"/>
    <w:rsid w:val="00067F20"/>
    <w:rsid w:val="00067FFE"/>
    <w:rsid w:val="00070A31"/>
    <w:rsid w:val="00071261"/>
    <w:rsid w:val="000718F7"/>
    <w:rsid w:val="00072050"/>
    <w:rsid w:val="00073700"/>
    <w:rsid w:val="000737C1"/>
    <w:rsid w:val="00073A3A"/>
    <w:rsid w:val="00073CCA"/>
    <w:rsid w:val="00075172"/>
    <w:rsid w:val="0007563E"/>
    <w:rsid w:val="00080219"/>
    <w:rsid w:val="00080BDA"/>
    <w:rsid w:val="0008393D"/>
    <w:rsid w:val="000840C9"/>
    <w:rsid w:val="00084F1E"/>
    <w:rsid w:val="000850D2"/>
    <w:rsid w:val="000853F8"/>
    <w:rsid w:val="00085F86"/>
    <w:rsid w:val="00086868"/>
    <w:rsid w:val="00086ABC"/>
    <w:rsid w:val="000870CA"/>
    <w:rsid w:val="00087B7C"/>
    <w:rsid w:val="000913A2"/>
    <w:rsid w:val="00092299"/>
    <w:rsid w:val="00092DA0"/>
    <w:rsid w:val="00093281"/>
    <w:rsid w:val="0009368E"/>
    <w:rsid w:val="0009417C"/>
    <w:rsid w:val="00097CF8"/>
    <w:rsid w:val="000A0BD1"/>
    <w:rsid w:val="000A2E89"/>
    <w:rsid w:val="000A3F9D"/>
    <w:rsid w:val="000A4515"/>
    <w:rsid w:val="000A46D2"/>
    <w:rsid w:val="000A490B"/>
    <w:rsid w:val="000A4C11"/>
    <w:rsid w:val="000A4D38"/>
    <w:rsid w:val="000A5E1B"/>
    <w:rsid w:val="000A60A5"/>
    <w:rsid w:val="000A67C4"/>
    <w:rsid w:val="000A7D38"/>
    <w:rsid w:val="000B064E"/>
    <w:rsid w:val="000B12DD"/>
    <w:rsid w:val="000B1CF0"/>
    <w:rsid w:val="000B375E"/>
    <w:rsid w:val="000B399F"/>
    <w:rsid w:val="000B3D85"/>
    <w:rsid w:val="000B40D4"/>
    <w:rsid w:val="000B4CE5"/>
    <w:rsid w:val="000B5CC6"/>
    <w:rsid w:val="000B63B6"/>
    <w:rsid w:val="000B6982"/>
    <w:rsid w:val="000B6E69"/>
    <w:rsid w:val="000B76D9"/>
    <w:rsid w:val="000B7D40"/>
    <w:rsid w:val="000C0720"/>
    <w:rsid w:val="000C0BDB"/>
    <w:rsid w:val="000C2046"/>
    <w:rsid w:val="000C23CA"/>
    <w:rsid w:val="000C4354"/>
    <w:rsid w:val="000C4C2A"/>
    <w:rsid w:val="000C4FCE"/>
    <w:rsid w:val="000C5BA5"/>
    <w:rsid w:val="000C61CB"/>
    <w:rsid w:val="000C655C"/>
    <w:rsid w:val="000C6A59"/>
    <w:rsid w:val="000C73AC"/>
    <w:rsid w:val="000C7659"/>
    <w:rsid w:val="000C79C3"/>
    <w:rsid w:val="000C7B30"/>
    <w:rsid w:val="000C7E6B"/>
    <w:rsid w:val="000C7F33"/>
    <w:rsid w:val="000D0155"/>
    <w:rsid w:val="000D0D94"/>
    <w:rsid w:val="000D1CAB"/>
    <w:rsid w:val="000D2016"/>
    <w:rsid w:val="000D2227"/>
    <w:rsid w:val="000D3EE5"/>
    <w:rsid w:val="000D3FBC"/>
    <w:rsid w:val="000D5267"/>
    <w:rsid w:val="000D7598"/>
    <w:rsid w:val="000D7AD2"/>
    <w:rsid w:val="000D7C84"/>
    <w:rsid w:val="000E05E8"/>
    <w:rsid w:val="000E1096"/>
    <w:rsid w:val="000E16A8"/>
    <w:rsid w:val="000E17F2"/>
    <w:rsid w:val="000E3718"/>
    <w:rsid w:val="000E3A1E"/>
    <w:rsid w:val="000E3EF1"/>
    <w:rsid w:val="000E461D"/>
    <w:rsid w:val="000E671F"/>
    <w:rsid w:val="000E7505"/>
    <w:rsid w:val="000F382E"/>
    <w:rsid w:val="000F3E63"/>
    <w:rsid w:val="000F4315"/>
    <w:rsid w:val="000F4F4B"/>
    <w:rsid w:val="000F5F67"/>
    <w:rsid w:val="000F60D2"/>
    <w:rsid w:val="000F6E99"/>
    <w:rsid w:val="000F7F2D"/>
    <w:rsid w:val="0010027F"/>
    <w:rsid w:val="00100A63"/>
    <w:rsid w:val="00101303"/>
    <w:rsid w:val="001024A4"/>
    <w:rsid w:val="00103847"/>
    <w:rsid w:val="00104A54"/>
    <w:rsid w:val="001054D0"/>
    <w:rsid w:val="00106106"/>
    <w:rsid w:val="00106CD6"/>
    <w:rsid w:val="00107099"/>
    <w:rsid w:val="0010742A"/>
    <w:rsid w:val="00107949"/>
    <w:rsid w:val="001106E3"/>
    <w:rsid w:val="00110BDB"/>
    <w:rsid w:val="00110FC1"/>
    <w:rsid w:val="001111C7"/>
    <w:rsid w:val="00111519"/>
    <w:rsid w:val="00111629"/>
    <w:rsid w:val="00111FBA"/>
    <w:rsid w:val="00112323"/>
    <w:rsid w:val="00112326"/>
    <w:rsid w:val="00112535"/>
    <w:rsid w:val="00112B45"/>
    <w:rsid w:val="00113463"/>
    <w:rsid w:val="00114972"/>
    <w:rsid w:val="00115615"/>
    <w:rsid w:val="0011600B"/>
    <w:rsid w:val="0011654E"/>
    <w:rsid w:val="00116614"/>
    <w:rsid w:val="001218B9"/>
    <w:rsid w:val="00121CD2"/>
    <w:rsid w:val="001220B6"/>
    <w:rsid w:val="00124B72"/>
    <w:rsid w:val="00125A2C"/>
    <w:rsid w:val="001261FA"/>
    <w:rsid w:val="001264A0"/>
    <w:rsid w:val="00126D48"/>
    <w:rsid w:val="00126E72"/>
    <w:rsid w:val="001278C0"/>
    <w:rsid w:val="00127EC7"/>
    <w:rsid w:val="0013206B"/>
    <w:rsid w:val="001329E9"/>
    <w:rsid w:val="001331A8"/>
    <w:rsid w:val="001331BE"/>
    <w:rsid w:val="00133753"/>
    <w:rsid w:val="00135551"/>
    <w:rsid w:val="0013586A"/>
    <w:rsid w:val="00135917"/>
    <w:rsid w:val="00135BC9"/>
    <w:rsid w:val="00137C6B"/>
    <w:rsid w:val="001416DF"/>
    <w:rsid w:val="00141823"/>
    <w:rsid w:val="00142138"/>
    <w:rsid w:val="00142509"/>
    <w:rsid w:val="00143253"/>
    <w:rsid w:val="00143E6A"/>
    <w:rsid w:val="00145032"/>
    <w:rsid w:val="00145517"/>
    <w:rsid w:val="001471CD"/>
    <w:rsid w:val="001518D1"/>
    <w:rsid w:val="00152695"/>
    <w:rsid w:val="001540CF"/>
    <w:rsid w:val="00154138"/>
    <w:rsid w:val="0015497D"/>
    <w:rsid w:val="00154BED"/>
    <w:rsid w:val="00155A99"/>
    <w:rsid w:val="001565A4"/>
    <w:rsid w:val="00156DE0"/>
    <w:rsid w:val="00156FBD"/>
    <w:rsid w:val="00161954"/>
    <w:rsid w:val="00162336"/>
    <w:rsid w:val="00163F31"/>
    <w:rsid w:val="0016421F"/>
    <w:rsid w:val="001645D8"/>
    <w:rsid w:val="00165FA6"/>
    <w:rsid w:val="00165FBC"/>
    <w:rsid w:val="001662B8"/>
    <w:rsid w:val="001664E5"/>
    <w:rsid w:val="00166B99"/>
    <w:rsid w:val="0016781F"/>
    <w:rsid w:val="00170406"/>
    <w:rsid w:val="00170625"/>
    <w:rsid w:val="00172A64"/>
    <w:rsid w:val="00172B23"/>
    <w:rsid w:val="001743FF"/>
    <w:rsid w:val="0017509E"/>
    <w:rsid w:val="00176103"/>
    <w:rsid w:val="001766F1"/>
    <w:rsid w:val="001800F9"/>
    <w:rsid w:val="001808D4"/>
    <w:rsid w:val="00181261"/>
    <w:rsid w:val="001817CF"/>
    <w:rsid w:val="00182617"/>
    <w:rsid w:val="00183731"/>
    <w:rsid w:val="00184220"/>
    <w:rsid w:val="00185BF3"/>
    <w:rsid w:val="001861FE"/>
    <w:rsid w:val="00186357"/>
    <w:rsid w:val="0018735B"/>
    <w:rsid w:val="001874BC"/>
    <w:rsid w:val="0019172F"/>
    <w:rsid w:val="00191E9D"/>
    <w:rsid w:val="00193C45"/>
    <w:rsid w:val="00193F76"/>
    <w:rsid w:val="00194283"/>
    <w:rsid w:val="001942CF"/>
    <w:rsid w:val="0019595B"/>
    <w:rsid w:val="00196180"/>
    <w:rsid w:val="001971C9"/>
    <w:rsid w:val="001A1671"/>
    <w:rsid w:val="001A1FEE"/>
    <w:rsid w:val="001A38E6"/>
    <w:rsid w:val="001A3BC8"/>
    <w:rsid w:val="001A4A44"/>
    <w:rsid w:val="001A4DBD"/>
    <w:rsid w:val="001A5C42"/>
    <w:rsid w:val="001A5EFA"/>
    <w:rsid w:val="001A62E1"/>
    <w:rsid w:val="001A6330"/>
    <w:rsid w:val="001A657E"/>
    <w:rsid w:val="001A6C2C"/>
    <w:rsid w:val="001A700E"/>
    <w:rsid w:val="001B03F3"/>
    <w:rsid w:val="001B0BD6"/>
    <w:rsid w:val="001B17F7"/>
    <w:rsid w:val="001B1B6F"/>
    <w:rsid w:val="001B1C03"/>
    <w:rsid w:val="001B385C"/>
    <w:rsid w:val="001B533C"/>
    <w:rsid w:val="001B54C1"/>
    <w:rsid w:val="001B5EB8"/>
    <w:rsid w:val="001B68EF"/>
    <w:rsid w:val="001B6DB7"/>
    <w:rsid w:val="001B6E98"/>
    <w:rsid w:val="001C0F25"/>
    <w:rsid w:val="001C0FE8"/>
    <w:rsid w:val="001C119D"/>
    <w:rsid w:val="001C17B4"/>
    <w:rsid w:val="001C181E"/>
    <w:rsid w:val="001C2993"/>
    <w:rsid w:val="001C2ABC"/>
    <w:rsid w:val="001C3530"/>
    <w:rsid w:val="001C4139"/>
    <w:rsid w:val="001C41E5"/>
    <w:rsid w:val="001C4A92"/>
    <w:rsid w:val="001C694D"/>
    <w:rsid w:val="001D075D"/>
    <w:rsid w:val="001D083F"/>
    <w:rsid w:val="001D1B63"/>
    <w:rsid w:val="001D2BD2"/>
    <w:rsid w:val="001D2D16"/>
    <w:rsid w:val="001D3647"/>
    <w:rsid w:val="001D43FB"/>
    <w:rsid w:val="001D6633"/>
    <w:rsid w:val="001D6B3E"/>
    <w:rsid w:val="001D6D02"/>
    <w:rsid w:val="001D78FF"/>
    <w:rsid w:val="001D7C8D"/>
    <w:rsid w:val="001E0EF5"/>
    <w:rsid w:val="001E2A27"/>
    <w:rsid w:val="001E507A"/>
    <w:rsid w:val="001E5112"/>
    <w:rsid w:val="001E600B"/>
    <w:rsid w:val="001E647C"/>
    <w:rsid w:val="001E7E5C"/>
    <w:rsid w:val="001F0DBC"/>
    <w:rsid w:val="001F12AD"/>
    <w:rsid w:val="001F13BB"/>
    <w:rsid w:val="001F1A2A"/>
    <w:rsid w:val="001F1D94"/>
    <w:rsid w:val="001F2100"/>
    <w:rsid w:val="001F270B"/>
    <w:rsid w:val="001F3D3C"/>
    <w:rsid w:val="001F3FFA"/>
    <w:rsid w:val="001F4B28"/>
    <w:rsid w:val="001F5B0C"/>
    <w:rsid w:val="001F5B33"/>
    <w:rsid w:val="001F7473"/>
    <w:rsid w:val="001F750C"/>
    <w:rsid w:val="001F7682"/>
    <w:rsid w:val="001F7AE7"/>
    <w:rsid w:val="002001A7"/>
    <w:rsid w:val="002010E0"/>
    <w:rsid w:val="0020131C"/>
    <w:rsid w:val="00202A41"/>
    <w:rsid w:val="00203233"/>
    <w:rsid w:val="00204425"/>
    <w:rsid w:val="002047BE"/>
    <w:rsid w:val="00204989"/>
    <w:rsid w:val="0020596B"/>
    <w:rsid w:val="002059F4"/>
    <w:rsid w:val="00206C52"/>
    <w:rsid w:val="002078CF"/>
    <w:rsid w:val="00207AA6"/>
    <w:rsid w:val="00207FFD"/>
    <w:rsid w:val="00210410"/>
    <w:rsid w:val="00210582"/>
    <w:rsid w:val="00210B2E"/>
    <w:rsid w:val="00211ED7"/>
    <w:rsid w:val="00211FE5"/>
    <w:rsid w:val="0021309C"/>
    <w:rsid w:val="002134C1"/>
    <w:rsid w:val="002159AA"/>
    <w:rsid w:val="00215CC7"/>
    <w:rsid w:val="00215CD6"/>
    <w:rsid w:val="00215FC2"/>
    <w:rsid w:val="00216F79"/>
    <w:rsid w:val="002174A7"/>
    <w:rsid w:val="002205A8"/>
    <w:rsid w:val="00221B63"/>
    <w:rsid w:val="00221EAD"/>
    <w:rsid w:val="00222458"/>
    <w:rsid w:val="00222878"/>
    <w:rsid w:val="00222CC8"/>
    <w:rsid w:val="00222F5E"/>
    <w:rsid w:val="00224BFC"/>
    <w:rsid w:val="00225095"/>
    <w:rsid w:val="0022633D"/>
    <w:rsid w:val="002279E0"/>
    <w:rsid w:val="00227BFE"/>
    <w:rsid w:val="00227E05"/>
    <w:rsid w:val="002323DD"/>
    <w:rsid w:val="00232653"/>
    <w:rsid w:val="0023416A"/>
    <w:rsid w:val="00234367"/>
    <w:rsid w:val="00235D8B"/>
    <w:rsid w:val="00237003"/>
    <w:rsid w:val="002374B1"/>
    <w:rsid w:val="00237BD5"/>
    <w:rsid w:val="0024040C"/>
    <w:rsid w:val="00240824"/>
    <w:rsid w:val="00240AA2"/>
    <w:rsid w:val="0024115E"/>
    <w:rsid w:val="00242059"/>
    <w:rsid w:val="002432C3"/>
    <w:rsid w:val="00243547"/>
    <w:rsid w:val="0024423B"/>
    <w:rsid w:val="002449B8"/>
    <w:rsid w:val="00245D23"/>
    <w:rsid w:val="002467A9"/>
    <w:rsid w:val="00251032"/>
    <w:rsid w:val="00251379"/>
    <w:rsid w:val="002516A3"/>
    <w:rsid w:val="00251862"/>
    <w:rsid w:val="00251953"/>
    <w:rsid w:val="00252D98"/>
    <w:rsid w:val="002538A7"/>
    <w:rsid w:val="002547E2"/>
    <w:rsid w:val="0025737A"/>
    <w:rsid w:val="0026081C"/>
    <w:rsid w:val="00260F50"/>
    <w:rsid w:val="0026199D"/>
    <w:rsid w:val="00262B34"/>
    <w:rsid w:val="00263CE6"/>
    <w:rsid w:val="00263D93"/>
    <w:rsid w:val="002647CB"/>
    <w:rsid w:val="0026517E"/>
    <w:rsid w:val="002653C3"/>
    <w:rsid w:val="00265425"/>
    <w:rsid w:val="0026553D"/>
    <w:rsid w:val="00265E69"/>
    <w:rsid w:val="00266C2F"/>
    <w:rsid w:val="00266E37"/>
    <w:rsid w:val="002670D8"/>
    <w:rsid w:val="002670F8"/>
    <w:rsid w:val="00267371"/>
    <w:rsid w:val="00270756"/>
    <w:rsid w:val="00271189"/>
    <w:rsid w:val="00272072"/>
    <w:rsid w:val="00272B42"/>
    <w:rsid w:val="002738E8"/>
    <w:rsid w:val="002738FF"/>
    <w:rsid w:val="00273A25"/>
    <w:rsid w:val="00275FFB"/>
    <w:rsid w:val="00276DCF"/>
    <w:rsid w:val="00280158"/>
    <w:rsid w:val="002806FD"/>
    <w:rsid w:val="00280C0A"/>
    <w:rsid w:val="00280D26"/>
    <w:rsid w:val="002820A1"/>
    <w:rsid w:val="002824A7"/>
    <w:rsid w:val="00282D4B"/>
    <w:rsid w:val="002836E8"/>
    <w:rsid w:val="00283E10"/>
    <w:rsid w:val="00284581"/>
    <w:rsid w:val="0028459D"/>
    <w:rsid w:val="00286513"/>
    <w:rsid w:val="002865C4"/>
    <w:rsid w:val="00286A6C"/>
    <w:rsid w:val="00286C83"/>
    <w:rsid w:val="00287F8C"/>
    <w:rsid w:val="00287FED"/>
    <w:rsid w:val="00290572"/>
    <w:rsid w:val="00290697"/>
    <w:rsid w:val="00290FA3"/>
    <w:rsid w:val="00291467"/>
    <w:rsid w:val="00291EC3"/>
    <w:rsid w:val="002921D0"/>
    <w:rsid w:val="002938F0"/>
    <w:rsid w:val="00294D1F"/>
    <w:rsid w:val="0029568C"/>
    <w:rsid w:val="0029632D"/>
    <w:rsid w:val="00296812"/>
    <w:rsid w:val="0029719E"/>
    <w:rsid w:val="002A2974"/>
    <w:rsid w:val="002A2F2B"/>
    <w:rsid w:val="002A333E"/>
    <w:rsid w:val="002A365D"/>
    <w:rsid w:val="002A4923"/>
    <w:rsid w:val="002A526E"/>
    <w:rsid w:val="002A571D"/>
    <w:rsid w:val="002A6960"/>
    <w:rsid w:val="002B0D33"/>
    <w:rsid w:val="002B10E1"/>
    <w:rsid w:val="002B2C0C"/>
    <w:rsid w:val="002B3DF8"/>
    <w:rsid w:val="002B524F"/>
    <w:rsid w:val="002B5652"/>
    <w:rsid w:val="002B6894"/>
    <w:rsid w:val="002B7A24"/>
    <w:rsid w:val="002C03DC"/>
    <w:rsid w:val="002C26E0"/>
    <w:rsid w:val="002C514A"/>
    <w:rsid w:val="002C60B7"/>
    <w:rsid w:val="002C6A93"/>
    <w:rsid w:val="002C7F03"/>
    <w:rsid w:val="002D0C28"/>
    <w:rsid w:val="002D1289"/>
    <w:rsid w:val="002D547E"/>
    <w:rsid w:val="002D5EBE"/>
    <w:rsid w:val="002D619A"/>
    <w:rsid w:val="002D66D9"/>
    <w:rsid w:val="002D67E7"/>
    <w:rsid w:val="002D67F5"/>
    <w:rsid w:val="002D6EF3"/>
    <w:rsid w:val="002D7E0B"/>
    <w:rsid w:val="002D7F59"/>
    <w:rsid w:val="002E19DB"/>
    <w:rsid w:val="002E22CC"/>
    <w:rsid w:val="002E3DD6"/>
    <w:rsid w:val="002E3E31"/>
    <w:rsid w:val="002E4439"/>
    <w:rsid w:val="002E483E"/>
    <w:rsid w:val="002E54B4"/>
    <w:rsid w:val="002E5A89"/>
    <w:rsid w:val="002E5CA9"/>
    <w:rsid w:val="002E5E39"/>
    <w:rsid w:val="002E79C8"/>
    <w:rsid w:val="002E7F0D"/>
    <w:rsid w:val="002F26D9"/>
    <w:rsid w:val="002F4E92"/>
    <w:rsid w:val="002F54A9"/>
    <w:rsid w:val="002F558A"/>
    <w:rsid w:val="002F5BFE"/>
    <w:rsid w:val="002F5DAE"/>
    <w:rsid w:val="002F68C2"/>
    <w:rsid w:val="002F736B"/>
    <w:rsid w:val="002F7970"/>
    <w:rsid w:val="00300096"/>
    <w:rsid w:val="0030072A"/>
    <w:rsid w:val="0030247E"/>
    <w:rsid w:val="003025D7"/>
    <w:rsid w:val="003030BB"/>
    <w:rsid w:val="003036D4"/>
    <w:rsid w:val="00304733"/>
    <w:rsid w:val="00304FB1"/>
    <w:rsid w:val="00306F42"/>
    <w:rsid w:val="003070F9"/>
    <w:rsid w:val="003071D5"/>
    <w:rsid w:val="003073F4"/>
    <w:rsid w:val="00307AE1"/>
    <w:rsid w:val="0031050C"/>
    <w:rsid w:val="00310598"/>
    <w:rsid w:val="00311097"/>
    <w:rsid w:val="00312183"/>
    <w:rsid w:val="00312579"/>
    <w:rsid w:val="003130A2"/>
    <w:rsid w:val="003131E8"/>
    <w:rsid w:val="00314A57"/>
    <w:rsid w:val="00315E43"/>
    <w:rsid w:val="003164A4"/>
    <w:rsid w:val="0031656A"/>
    <w:rsid w:val="00316C94"/>
    <w:rsid w:val="00316FA3"/>
    <w:rsid w:val="00317E87"/>
    <w:rsid w:val="00320A3B"/>
    <w:rsid w:val="00322102"/>
    <w:rsid w:val="00322C94"/>
    <w:rsid w:val="003245A4"/>
    <w:rsid w:val="00324CEB"/>
    <w:rsid w:val="003272F6"/>
    <w:rsid w:val="003300E2"/>
    <w:rsid w:val="0033090C"/>
    <w:rsid w:val="00330CE9"/>
    <w:rsid w:val="0033139A"/>
    <w:rsid w:val="00331B1F"/>
    <w:rsid w:val="0033204A"/>
    <w:rsid w:val="00332614"/>
    <w:rsid w:val="00334EB1"/>
    <w:rsid w:val="00335658"/>
    <w:rsid w:val="00335D24"/>
    <w:rsid w:val="00336108"/>
    <w:rsid w:val="00336AD5"/>
    <w:rsid w:val="00336B14"/>
    <w:rsid w:val="003379C5"/>
    <w:rsid w:val="003407D0"/>
    <w:rsid w:val="00340818"/>
    <w:rsid w:val="0034099A"/>
    <w:rsid w:val="00340E21"/>
    <w:rsid w:val="00340E70"/>
    <w:rsid w:val="00342E83"/>
    <w:rsid w:val="00343561"/>
    <w:rsid w:val="00344B65"/>
    <w:rsid w:val="00345192"/>
    <w:rsid w:val="0034657E"/>
    <w:rsid w:val="003474E4"/>
    <w:rsid w:val="00350353"/>
    <w:rsid w:val="00350818"/>
    <w:rsid w:val="003509C5"/>
    <w:rsid w:val="003515F0"/>
    <w:rsid w:val="00352E48"/>
    <w:rsid w:val="003531B3"/>
    <w:rsid w:val="00353318"/>
    <w:rsid w:val="00353372"/>
    <w:rsid w:val="00354977"/>
    <w:rsid w:val="00354F29"/>
    <w:rsid w:val="00356BE7"/>
    <w:rsid w:val="00357288"/>
    <w:rsid w:val="00360555"/>
    <w:rsid w:val="003605D6"/>
    <w:rsid w:val="00361221"/>
    <w:rsid w:val="0036279A"/>
    <w:rsid w:val="003633FD"/>
    <w:rsid w:val="00364B74"/>
    <w:rsid w:val="00364C55"/>
    <w:rsid w:val="00365661"/>
    <w:rsid w:val="003656A7"/>
    <w:rsid w:val="00365C31"/>
    <w:rsid w:val="003661DB"/>
    <w:rsid w:val="0036623D"/>
    <w:rsid w:val="00367670"/>
    <w:rsid w:val="00367EF6"/>
    <w:rsid w:val="00370300"/>
    <w:rsid w:val="00370848"/>
    <w:rsid w:val="00370AFF"/>
    <w:rsid w:val="00371791"/>
    <w:rsid w:val="00371AF5"/>
    <w:rsid w:val="00373229"/>
    <w:rsid w:val="003745E6"/>
    <w:rsid w:val="0037528C"/>
    <w:rsid w:val="0037583A"/>
    <w:rsid w:val="00375ECE"/>
    <w:rsid w:val="00376CA3"/>
    <w:rsid w:val="00377C83"/>
    <w:rsid w:val="003809C7"/>
    <w:rsid w:val="00381870"/>
    <w:rsid w:val="00381AD9"/>
    <w:rsid w:val="00382786"/>
    <w:rsid w:val="00382BA8"/>
    <w:rsid w:val="00382BF0"/>
    <w:rsid w:val="003838EA"/>
    <w:rsid w:val="003850EF"/>
    <w:rsid w:val="00386965"/>
    <w:rsid w:val="00387358"/>
    <w:rsid w:val="00387BED"/>
    <w:rsid w:val="00390BA1"/>
    <w:rsid w:val="00392174"/>
    <w:rsid w:val="00392551"/>
    <w:rsid w:val="00392BA7"/>
    <w:rsid w:val="003938E9"/>
    <w:rsid w:val="00393BA5"/>
    <w:rsid w:val="00393C7C"/>
    <w:rsid w:val="00393FC5"/>
    <w:rsid w:val="00397C95"/>
    <w:rsid w:val="003A0B73"/>
    <w:rsid w:val="003A0CA6"/>
    <w:rsid w:val="003A0CF2"/>
    <w:rsid w:val="003A1219"/>
    <w:rsid w:val="003A123B"/>
    <w:rsid w:val="003A2F96"/>
    <w:rsid w:val="003A5279"/>
    <w:rsid w:val="003A5622"/>
    <w:rsid w:val="003A59B5"/>
    <w:rsid w:val="003A5E2A"/>
    <w:rsid w:val="003A6487"/>
    <w:rsid w:val="003A693B"/>
    <w:rsid w:val="003B01F9"/>
    <w:rsid w:val="003B1C6A"/>
    <w:rsid w:val="003B1E0F"/>
    <w:rsid w:val="003B2FD6"/>
    <w:rsid w:val="003B3FE4"/>
    <w:rsid w:val="003B4079"/>
    <w:rsid w:val="003B4B9C"/>
    <w:rsid w:val="003B5676"/>
    <w:rsid w:val="003B5C95"/>
    <w:rsid w:val="003B7BB5"/>
    <w:rsid w:val="003C048E"/>
    <w:rsid w:val="003C07EA"/>
    <w:rsid w:val="003C08F5"/>
    <w:rsid w:val="003C09FD"/>
    <w:rsid w:val="003C0D1E"/>
    <w:rsid w:val="003C0DEA"/>
    <w:rsid w:val="003C0E1B"/>
    <w:rsid w:val="003C12E0"/>
    <w:rsid w:val="003C1F48"/>
    <w:rsid w:val="003C3477"/>
    <w:rsid w:val="003C3EC0"/>
    <w:rsid w:val="003C3F7B"/>
    <w:rsid w:val="003C5026"/>
    <w:rsid w:val="003C55E2"/>
    <w:rsid w:val="003C5B86"/>
    <w:rsid w:val="003C6ADA"/>
    <w:rsid w:val="003C6E86"/>
    <w:rsid w:val="003C7BCB"/>
    <w:rsid w:val="003D0BF2"/>
    <w:rsid w:val="003D1FD5"/>
    <w:rsid w:val="003D2225"/>
    <w:rsid w:val="003D2980"/>
    <w:rsid w:val="003D449B"/>
    <w:rsid w:val="003D497D"/>
    <w:rsid w:val="003D4B94"/>
    <w:rsid w:val="003D5192"/>
    <w:rsid w:val="003D61AF"/>
    <w:rsid w:val="003D6365"/>
    <w:rsid w:val="003D6731"/>
    <w:rsid w:val="003D725E"/>
    <w:rsid w:val="003D7FB1"/>
    <w:rsid w:val="003E0813"/>
    <w:rsid w:val="003E1D3C"/>
    <w:rsid w:val="003E3510"/>
    <w:rsid w:val="003E3863"/>
    <w:rsid w:val="003E3D04"/>
    <w:rsid w:val="003E46E5"/>
    <w:rsid w:val="003E4F30"/>
    <w:rsid w:val="003E6645"/>
    <w:rsid w:val="003E6ECB"/>
    <w:rsid w:val="003E715F"/>
    <w:rsid w:val="003E76D8"/>
    <w:rsid w:val="003E7F39"/>
    <w:rsid w:val="003F1BC2"/>
    <w:rsid w:val="003F2B6B"/>
    <w:rsid w:val="003F2F1A"/>
    <w:rsid w:val="003F50C6"/>
    <w:rsid w:val="003F50F7"/>
    <w:rsid w:val="003F5B27"/>
    <w:rsid w:val="003F67AD"/>
    <w:rsid w:val="003F7277"/>
    <w:rsid w:val="0040041E"/>
    <w:rsid w:val="00400DEF"/>
    <w:rsid w:val="00401217"/>
    <w:rsid w:val="00402213"/>
    <w:rsid w:val="004022CC"/>
    <w:rsid w:val="00402DA6"/>
    <w:rsid w:val="00403198"/>
    <w:rsid w:val="00403B42"/>
    <w:rsid w:val="00404BAE"/>
    <w:rsid w:val="00404C0A"/>
    <w:rsid w:val="004053F2"/>
    <w:rsid w:val="00405888"/>
    <w:rsid w:val="00405C45"/>
    <w:rsid w:val="00410E31"/>
    <w:rsid w:val="00410F73"/>
    <w:rsid w:val="004112AD"/>
    <w:rsid w:val="0041155E"/>
    <w:rsid w:val="004115A3"/>
    <w:rsid w:val="00411BF0"/>
    <w:rsid w:val="00412A16"/>
    <w:rsid w:val="0041332A"/>
    <w:rsid w:val="00413717"/>
    <w:rsid w:val="00414C9F"/>
    <w:rsid w:val="004155BF"/>
    <w:rsid w:val="004157EC"/>
    <w:rsid w:val="004159CA"/>
    <w:rsid w:val="00415BC9"/>
    <w:rsid w:val="00415DBF"/>
    <w:rsid w:val="00416105"/>
    <w:rsid w:val="0041624E"/>
    <w:rsid w:val="00416928"/>
    <w:rsid w:val="004170F8"/>
    <w:rsid w:val="004179C2"/>
    <w:rsid w:val="00417CD8"/>
    <w:rsid w:val="00420225"/>
    <w:rsid w:val="00420377"/>
    <w:rsid w:val="004204AA"/>
    <w:rsid w:val="0042074D"/>
    <w:rsid w:val="004209C4"/>
    <w:rsid w:val="00420D92"/>
    <w:rsid w:val="00424969"/>
    <w:rsid w:val="0042577E"/>
    <w:rsid w:val="00425E70"/>
    <w:rsid w:val="00425F00"/>
    <w:rsid w:val="0042614C"/>
    <w:rsid w:val="00426A22"/>
    <w:rsid w:val="00426A6A"/>
    <w:rsid w:val="004300BE"/>
    <w:rsid w:val="00430CDA"/>
    <w:rsid w:val="00430F97"/>
    <w:rsid w:val="004320D3"/>
    <w:rsid w:val="00432AF3"/>
    <w:rsid w:val="00432EB8"/>
    <w:rsid w:val="00433E46"/>
    <w:rsid w:val="004343D5"/>
    <w:rsid w:val="0043536A"/>
    <w:rsid w:val="004360A6"/>
    <w:rsid w:val="004362DD"/>
    <w:rsid w:val="00436646"/>
    <w:rsid w:val="004400F5"/>
    <w:rsid w:val="004412AF"/>
    <w:rsid w:val="00441426"/>
    <w:rsid w:val="00442671"/>
    <w:rsid w:val="00442AD9"/>
    <w:rsid w:val="00444B73"/>
    <w:rsid w:val="00445053"/>
    <w:rsid w:val="00446353"/>
    <w:rsid w:val="00446AC0"/>
    <w:rsid w:val="0044728B"/>
    <w:rsid w:val="00447445"/>
    <w:rsid w:val="004502D4"/>
    <w:rsid w:val="00451694"/>
    <w:rsid w:val="0045189E"/>
    <w:rsid w:val="00455C9F"/>
    <w:rsid w:val="00456424"/>
    <w:rsid w:val="00456436"/>
    <w:rsid w:val="004567DD"/>
    <w:rsid w:val="004572AE"/>
    <w:rsid w:val="00457CBC"/>
    <w:rsid w:val="00457FEB"/>
    <w:rsid w:val="00460A33"/>
    <w:rsid w:val="00460A85"/>
    <w:rsid w:val="00460DF6"/>
    <w:rsid w:val="00461B1F"/>
    <w:rsid w:val="00462192"/>
    <w:rsid w:val="00462AB3"/>
    <w:rsid w:val="00462FA4"/>
    <w:rsid w:val="0046301F"/>
    <w:rsid w:val="004638D6"/>
    <w:rsid w:val="0046444A"/>
    <w:rsid w:val="00464B9F"/>
    <w:rsid w:val="004650A6"/>
    <w:rsid w:val="00465112"/>
    <w:rsid w:val="00465DB6"/>
    <w:rsid w:val="00466856"/>
    <w:rsid w:val="004672FA"/>
    <w:rsid w:val="00467472"/>
    <w:rsid w:val="004677EB"/>
    <w:rsid w:val="00467B98"/>
    <w:rsid w:val="0047019F"/>
    <w:rsid w:val="0047081A"/>
    <w:rsid w:val="00470E27"/>
    <w:rsid w:val="00471B77"/>
    <w:rsid w:val="00472062"/>
    <w:rsid w:val="0047249A"/>
    <w:rsid w:val="00472599"/>
    <w:rsid w:val="00472EF2"/>
    <w:rsid w:val="004758F9"/>
    <w:rsid w:val="004765DA"/>
    <w:rsid w:val="004773C2"/>
    <w:rsid w:val="00477E90"/>
    <w:rsid w:val="004804C6"/>
    <w:rsid w:val="00480E4D"/>
    <w:rsid w:val="00483103"/>
    <w:rsid w:val="004832AB"/>
    <w:rsid w:val="0048410F"/>
    <w:rsid w:val="0048420E"/>
    <w:rsid w:val="004851A1"/>
    <w:rsid w:val="004853DF"/>
    <w:rsid w:val="0048694D"/>
    <w:rsid w:val="00486CD7"/>
    <w:rsid w:val="00487039"/>
    <w:rsid w:val="004875A3"/>
    <w:rsid w:val="00487C66"/>
    <w:rsid w:val="004908A3"/>
    <w:rsid w:val="00490D8E"/>
    <w:rsid w:val="00492024"/>
    <w:rsid w:val="004926EA"/>
    <w:rsid w:val="00492AFF"/>
    <w:rsid w:val="00492D4A"/>
    <w:rsid w:val="004940E3"/>
    <w:rsid w:val="004941D6"/>
    <w:rsid w:val="0049500D"/>
    <w:rsid w:val="004953A2"/>
    <w:rsid w:val="00496487"/>
    <w:rsid w:val="00497D72"/>
    <w:rsid w:val="004A282A"/>
    <w:rsid w:val="004A31D3"/>
    <w:rsid w:val="004A36F5"/>
    <w:rsid w:val="004A3734"/>
    <w:rsid w:val="004A46E8"/>
    <w:rsid w:val="004A589E"/>
    <w:rsid w:val="004A5915"/>
    <w:rsid w:val="004A5B44"/>
    <w:rsid w:val="004A62C4"/>
    <w:rsid w:val="004A6B31"/>
    <w:rsid w:val="004A7174"/>
    <w:rsid w:val="004A736D"/>
    <w:rsid w:val="004B0016"/>
    <w:rsid w:val="004B0CBC"/>
    <w:rsid w:val="004B1075"/>
    <w:rsid w:val="004B13E7"/>
    <w:rsid w:val="004B15D7"/>
    <w:rsid w:val="004B2050"/>
    <w:rsid w:val="004B2391"/>
    <w:rsid w:val="004B3502"/>
    <w:rsid w:val="004B3C4B"/>
    <w:rsid w:val="004B3C96"/>
    <w:rsid w:val="004B6EE8"/>
    <w:rsid w:val="004B7095"/>
    <w:rsid w:val="004C00E4"/>
    <w:rsid w:val="004C14B3"/>
    <w:rsid w:val="004C15C6"/>
    <w:rsid w:val="004C1607"/>
    <w:rsid w:val="004C1B0F"/>
    <w:rsid w:val="004C1CE9"/>
    <w:rsid w:val="004C2793"/>
    <w:rsid w:val="004C4ED0"/>
    <w:rsid w:val="004C599A"/>
    <w:rsid w:val="004C6A5E"/>
    <w:rsid w:val="004C6AF0"/>
    <w:rsid w:val="004C6B7C"/>
    <w:rsid w:val="004C71F0"/>
    <w:rsid w:val="004C75DC"/>
    <w:rsid w:val="004C7688"/>
    <w:rsid w:val="004D0110"/>
    <w:rsid w:val="004D0C26"/>
    <w:rsid w:val="004D102E"/>
    <w:rsid w:val="004D156F"/>
    <w:rsid w:val="004D159D"/>
    <w:rsid w:val="004D25FE"/>
    <w:rsid w:val="004D3A85"/>
    <w:rsid w:val="004D3F0F"/>
    <w:rsid w:val="004D4D23"/>
    <w:rsid w:val="004D5220"/>
    <w:rsid w:val="004D6ED4"/>
    <w:rsid w:val="004D713A"/>
    <w:rsid w:val="004D7267"/>
    <w:rsid w:val="004D7532"/>
    <w:rsid w:val="004D793E"/>
    <w:rsid w:val="004D7E93"/>
    <w:rsid w:val="004E0497"/>
    <w:rsid w:val="004E08F7"/>
    <w:rsid w:val="004E1111"/>
    <w:rsid w:val="004E2E76"/>
    <w:rsid w:val="004E43C5"/>
    <w:rsid w:val="004E5B48"/>
    <w:rsid w:val="004E5FEF"/>
    <w:rsid w:val="004E621F"/>
    <w:rsid w:val="004E675F"/>
    <w:rsid w:val="004E69F7"/>
    <w:rsid w:val="004E6B83"/>
    <w:rsid w:val="004E6C07"/>
    <w:rsid w:val="004E6F8E"/>
    <w:rsid w:val="004E72B5"/>
    <w:rsid w:val="004F032E"/>
    <w:rsid w:val="004F1933"/>
    <w:rsid w:val="004F1946"/>
    <w:rsid w:val="004F1C68"/>
    <w:rsid w:val="004F2C63"/>
    <w:rsid w:val="004F45E8"/>
    <w:rsid w:val="004F49B5"/>
    <w:rsid w:val="004F4EDE"/>
    <w:rsid w:val="004F6102"/>
    <w:rsid w:val="004F6145"/>
    <w:rsid w:val="004F6247"/>
    <w:rsid w:val="004F6795"/>
    <w:rsid w:val="004F6A7C"/>
    <w:rsid w:val="004F7825"/>
    <w:rsid w:val="0050064C"/>
    <w:rsid w:val="00500829"/>
    <w:rsid w:val="00500BB1"/>
    <w:rsid w:val="005010C9"/>
    <w:rsid w:val="005018C8"/>
    <w:rsid w:val="00502255"/>
    <w:rsid w:val="005026F2"/>
    <w:rsid w:val="005040F3"/>
    <w:rsid w:val="0050454C"/>
    <w:rsid w:val="00504BD0"/>
    <w:rsid w:val="005058B0"/>
    <w:rsid w:val="005062D7"/>
    <w:rsid w:val="00506FBF"/>
    <w:rsid w:val="005070D9"/>
    <w:rsid w:val="00510F32"/>
    <w:rsid w:val="00512402"/>
    <w:rsid w:val="005126D5"/>
    <w:rsid w:val="00512740"/>
    <w:rsid w:val="00513A0F"/>
    <w:rsid w:val="00513A43"/>
    <w:rsid w:val="005148BA"/>
    <w:rsid w:val="00514A06"/>
    <w:rsid w:val="00514BF4"/>
    <w:rsid w:val="0051528D"/>
    <w:rsid w:val="00515D2A"/>
    <w:rsid w:val="00516D49"/>
    <w:rsid w:val="00517BE1"/>
    <w:rsid w:val="00517CC5"/>
    <w:rsid w:val="00521DDE"/>
    <w:rsid w:val="00522681"/>
    <w:rsid w:val="005227A4"/>
    <w:rsid w:val="00522899"/>
    <w:rsid w:val="00522C10"/>
    <w:rsid w:val="00522DB0"/>
    <w:rsid w:val="00522FF2"/>
    <w:rsid w:val="00523C57"/>
    <w:rsid w:val="00524C8B"/>
    <w:rsid w:val="005262AF"/>
    <w:rsid w:val="0052724C"/>
    <w:rsid w:val="0052773B"/>
    <w:rsid w:val="0053072E"/>
    <w:rsid w:val="0053076D"/>
    <w:rsid w:val="00531EC7"/>
    <w:rsid w:val="00535327"/>
    <w:rsid w:val="0053559E"/>
    <w:rsid w:val="005364F0"/>
    <w:rsid w:val="005367B9"/>
    <w:rsid w:val="00536AD7"/>
    <w:rsid w:val="00536E6F"/>
    <w:rsid w:val="00537FAA"/>
    <w:rsid w:val="00540880"/>
    <w:rsid w:val="00540989"/>
    <w:rsid w:val="00540C37"/>
    <w:rsid w:val="00540D90"/>
    <w:rsid w:val="00541243"/>
    <w:rsid w:val="00541E56"/>
    <w:rsid w:val="005427A7"/>
    <w:rsid w:val="00542C30"/>
    <w:rsid w:val="00544FDE"/>
    <w:rsid w:val="00546D67"/>
    <w:rsid w:val="00547776"/>
    <w:rsid w:val="00547B43"/>
    <w:rsid w:val="00550FF8"/>
    <w:rsid w:val="0055127A"/>
    <w:rsid w:val="005519F5"/>
    <w:rsid w:val="00553F5E"/>
    <w:rsid w:val="00556023"/>
    <w:rsid w:val="00556B18"/>
    <w:rsid w:val="00556DCC"/>
    <w:rsid w:val="00557BC0"/>
    <w:rsid w:val="00561328"/>
    <w:rsid w:val="00561747"/>
    <w:rsid w:val="00564917"/>
    <w:rsid w:val="0056550A"/>
    <w:rsid w:val="005659A6"/>
    <w:rsid w:val="00565D04"/>
    <w:rsid w:val="005717AE"/>
    <w:rsid w:val="005718CC"/>
    <w:rsid w:val="0057389D"/>
    <w:rsid w:val="005741F1"/>
    <w:rsid w:val="00576EA4"/>
    <w:rsid w:val="0057732B"/>
    <w:rsid w:val="00577821"/>
    <w:rsid w:val="00577E74"/>
    <w:rsid w:val="00580B7D"/>
    <w:rsid w:val="00580C39"/>
    <w:rsid w:val="00580F2A"/>
    <w:rsid w:val="00581103"/>
    <w:rsid w:val="0058149B"/>
    <w:rsid w:val="00581584"/>
    <w:rsid w:val="00582623"/>
    <w:rsid w:val="00582A2B"/>
    <w:rsid w:val="00582A93"/>
    <w:rsid w:val="005837AD"/>
    <w:rsid w:val="00584649"/>
    <w:rsid w:val="0058478E"/>
    <w:rsid w:val="00584DC6"/>
    <w:rsid w:val="00585E5D"/>
    <w:rsid w:val="00585E8F"/>
    <w:rsid w:val="00586045"/>
    <w:rsid w:val="00586440"/>
    <w:rsid w:val="005878DE"/>
    <w:rsid w:val="0059037F"/>
    <w:rsid w:val="00592417"/>
    <w:rsid w:val="00592443"/>
    <w:rsid w:val="005926C1"/>
    <w:rsid w:val="00595844"/>
    <w:rsid w:val="005958F1"/>
    <w:rsid w:val="00595F2C"/>
    <w:rsid w:val="00597922"/>
    <w:rsid w:val="00597EBC"/>
    <w:rsid w:val="005A31BF"/>
    <w:rsid w:val="005A33D6"/>
    <w:rsid w:val="005A4390"/>
    <w:rsid w:val="005A43B9"/>
    <w:rsid w:val="005A4694"/>
    <w:rsid w:val="005A4CCD"/>
    <w:rsid w:val="005A614A"/>
    <w:rsid w:val="005A6424"/>
    <w:rsid w:val="005A6A9F"/>
    <w:rsid w:val="005A6B9D"/>
    <w:rsid w:val="005A6EA6"/>
    <w:rsid w:val="005A7A27"/>
    <w:rsid w:val="005B150E"/>
    <w:rsid w:val="005B1816"/>
    <w:rsid w:val="005B5653"/>
    <w:rsid w:val="005B56EC"/>
    <w:rsid w:val="005B5DBD"/>
    <w:rsid w:val="005B630C"/>
    <w:rsid w:val="005B70D4"/>
    <w:rsid w:val="005B77EF"/>
    <w:rsid w:val="005C1AC3"/>
    <w:rsid w:val="005C1DA1"/>
    <w:rsid w:val="005C239E"/>
    <w:rsid w:val="005C241A"/>
    <w:rsid w:val="005C3321"/>
    <w:rsid w:val="005C3471"/>
    <w:rsid w:val="005C36F5"/>
    <w:rsid w:val="005C4F81"/>
    <w:rsid w:val="005C4FDA"/>
    <w:rsid w:val="005C5339"/>
    <w:rsid w:val="005C5451"/>
    <w:rsid w:val="005C54E0"/>
    <w:rsid w:val="005C5E47"/>
    <w:rsid w:val="005C7AF0"/>
    <w:rsid w:val="005D0A9E"/>
    <w:rsid w:val="005D0AE6"/>
    <w:rsid w:val="005D1CC3"/>
    <w:rsid w:val="005D275B"/>
    <w:rsid w:val="005D27D4"/>
    <w:rsid w:val="005D2CF1"/>
    <w:rsid w:val="005D2F9B"/>
    <w:rsid w:val="005D37A0"/>
    <w:rsid w:val="005D4B13"/>
    <w:rsid w:val="005D5B3E"/>
    <w:rsid w:val="005D5E4F"/>
    <w:rsid w:val="005D6015"/>
    <w:rsid w:val="005E0DDF"/>
    <w:rsid w:val="005E16BA"/>
    <w:rsid w:val="005E1ADC"/>
    <w:rsid w:val="005E1E57"/>
    <w:rsid w:val="005E2411"/>
    <w:rsid w:val="005E2D0B"/>
    <w:rsid w:val="005E3188"/>
    <w:rsid w:val="005E3813"/>
    <w:rsid w:val="005E3C53"/>
    <w:rsid w:val="005E4128"/>
    <w:rsid w:val="005E510D"/>
    <w:rsid w:val="005E5356"/>
    <w:rsid w:val="005E570E"/>
    <w:rsid w:val="005E6E41"/>
    <w:rsid w:val="005E6EFA"/>
    <w:rsid w:val="005E7CB7"/>
    <w:rsid w:val="005F15D3"/>
    <w:rsid w:val="005F1D27"/>
    <w:rsid w:val="005F2A92"/>
    <w:rsid w:val="005F2B0F"/>
    <w:rsid w:val="005F2B30"/>
    <w:rsid w:val="005F2C11"/>
    <w:rsid w:val="005F3747"/>
    <w:rsid w:val="005F3BE2"/>
    <w:rsid w:val="005F47E9"/>
    <w:rsid w:val="005F5722"/>
    <w:rsid w:val="005F5AB0"/>
    <w:rsid w:val="005F64B3"/>
    <w:rsid w:val="005F64C9"/>
    <w:rsid w:val="005F678D"/>
    <w:rsid w:val="005F7C57"/>
    <w:rsid w:val="005F7F1D"/>
    <w:rsid w:val="00600689"/>
    <w:rsid w:val="00600E6D"/>
    <w:rsid w:val="00601AF3"/>
    <w:rsid w:val="00601F7A"/>
    <w:rsid w:val="0060253C"/>
    <w:rsid w:val="00603A6D"/>
    <w:rsid w:val="00605154"/>
    <w:rsid w:val="00605933"/>
    <w:rsid w:val="006068BD"/>
    <w:rsid w:val="006074AB"/>
    <w:rsid w:val="006109B2"/>
    <w:rsid w:val="00610F46"/>
    <w:rsid w:val="00610FFA"/>
    <w:rsid w:val="00613F03"/>
    <w:rsid w:val="0061497C"/>
    <w:rsid w:val="006178F2"/>
    <w:rsid w:val="00620395"/>
    <w:rsid w:val="00621A40"/>
    <w:rsid w:val="006220A9"/>
    <w:rsid w:val="00623CF0"/>
    <w:rsid w:val="006250BA"/>
    <w:rsid w:val="00625716"/>
    <w:rsid w:val="00625B80"/>
    <w:rsid w:val="00626637"/>
    <w:rsid w:val="00626967"/>
    <w:rsid w:val="00627CCE"/>
    <w:rsid w:val="00627F1C"/>
    <w:rsid w:val="006308A6"/>
    <w:rsid w:val="00632AEC"/>
    <w:rsid w:val="00633452"/>
    <w:rsid w:val="00633D15"/>
    <w:rsid w:val="00633DD7"/>
    <w:rsid w:val="00633DEA"/>
    <w:rsid w:val="00633F7C"/>
    <w:rsid w:val="00635471"/>
    <w:rsid w:val="00636073"/>
    <w:rsid w:val="006364C6"/>
    <w:rsid w:val="0063668B"/>
    <w:rsid w:val="00636A77"/>
    <w:rsid w:val="006374FD"/>
    <w:rsid w:val="00640178"/>
    <w:rsid w:val="00640632"/>
    <w:rsid w:val="0064105E"/>
    <w:rsid w:val="00641B6C"/>
    <w:rsid w:val="00641EF7"/>
    <w:rsid w:val="006428B3"/>
    <w:rsid w:val="00643855"/>
    <w:rsid w:val="00643E5C"/>
    <w:rsid w:val="0064428F"/>
    <w:rsid w:val="00645CB0"/>
    <w:rsid w:val="00646937"/>
    <w:rsid w:val="00646B25"/>
    <w:rsid w:val="00650A8C"/>
    <w:rsid w:val="00651185"/>
    <w:rsid w:val="00651CC3"/>
    <w:rsid w:val="00651DEE"/>
    <w:rsid w:val="00652935"/>
    <w:rsid w:val="006541D1"/>
    <w:rsid w:val="00654960"/>
    <w:rsid w:val="00654D46"/>
    <w:rsid w:val="0065522D"/>
    <w:rsid w:val="0065599E"/>
    <w:rsid w:val="00655C4B"/>
    <w:rsid w:val="006579EE"/>
    <w:rsid w:val="00661B9A"/>
    <w:rsid w:val="00661BAD"/>
    <w:rsid w:val="006621A3"/>
    <w:rsid w:val="006624D8"/>
    <w:rsid w:val="0066272D"/>
    <w:rsid w:val="00662A1C"/>
    <w:rsid w:val="0066355C"/>
    <w:rsid w:val="006641FD"/>
    <w:rsid w:val="00664655"/>
    <w:rsid w:val="0066486E"/>
    <w:rsid w:val="00666CD7"/>
    <w:rsid w:val="006671DA"/>
    <w:rsid w:val="006675A5"/>
    <w:rsid w:val="00670256"/>
    <w:rsid w:val="0067035B"/>
    <w:rsid w:val="006708C3"/>
    <w:rsid w:val="0067223E"/>
    <w:rsid w:val="006769A1"/>
    <w:rsid w:val="00676BA9"/>
    <w:rsid w:val="0068070D"/>
    <w:rsid w:val="0068133F"/>
    <w:rsid w:val="00681702"/>
    <w:rsid w:val="006819C4"/>
    <w:rsid w:val="006821D6"/>
    <w:rsid w:val="00682E49"/>
    <w:rsid w:val="006834DD"/>
    <w:rsid w:val="0068351F"/>
    <w:rsid w:val="00683900"/>
    <w:rsid w:val="00683980"/>
    <w:rsid w:val="006840B7"/>
    <w:rsid w:val="00684B7C"/>
    <w:rsid w:val="00684D81"/>
    <w:rsid w:val="00686813"/>
    <w:rsid w:val="006872BA"/>
    <w:rsid w:val="00690056"/>
    <w:rsid w:val="00691844"/>
    <w:rsid w:val="0069259D"/>
    <w:rsid w:val="00692DD5"/>
    <w:rsid w:val="006936B3"/>
    <w:rsid w:val="006941C5"/>
    <w:rsid w:val="006956EA"/>
    <w:rsid w:val="0069691E"/>
    <w:rsid w:val="00696AE3"/>
    <w:rsid w:val="006971C9"/>
    <w:rsid w:val="006974DA"/>
    <w:rsid w:val="006A001F"/>
    <w:rsid w:val="006A10F3"/>
    <w:rsid w:val="006A1124"/>
    <w:rsid w:val="006A11AA"/>
    <w:rsid w:val="006A184C"/>
    <w:rsid w:val="006A23BE"/>
    <w:rsid w:val="006A23F9"/>
    <w:rsid w:val="006A24F2"/>
    <w:rsid w:val="006A27F3"/>
    <w:rsid w:val="006A2CF6"/>
    <w:rsid w:val="006A3C61"/>
    <w:rsid w:val="006A6796"/>
    <w:rsid w:val="006A7224"/>
    <w:rsid w:val="006B297F"/>
    <w:rsid w:val="006B2A6E"/>
    <w:rsid w:val="006B31BD"/>
    <w:rsid w:val="006B3636"/>
    <w:rsid w:val="006B3760"/>
    <w:rsid w:val="006B3FCF"/>
    <w:rsid w:val="006B538F"/>
    <w:rsid w:val="006C02F7"/>
    <w:rsid w:val="006C0681"/>
    <w:rsid w:val="006C21AE"/>
    <w:rsid w:val="006C2636"/>
    <w:rsid w:val="006C293E"/>
    <w:rsid w:val="006C3336"/>
    <w:rsid w:val="006C37A5"/>
    <w:rsid w:val="006C3CE8"/>
    <w:rsid w:val="006C433B"/>
    <w:rsid w:val="006C516C"/>
    <w:rsid w:val="006C5287"/>
    <w:rsid w:val="006C68BD"/>
    <w:rsid w:val="006C6CBD"/>
    <w:rsid w:val="006C74B5"/>
    <w:rsid w:val="006C7C23"/>
    <w:rsid w:val="006D127E"/>
    <w:rsid w:val="006D1480"/>
    <w:rsid w:val="006D17FD"/>
    <w:rsid w:val="006D1DDA"/>
    <w:rsid w:val="006D20CA"/>
    <w:rsid w:val="006D2252"/>
    <w:rsid w:val="006D2C58"/>
    <w:rsid w:val="006D2E6F"/>
    <w:rsid w:val="006D2F7A"/>
    <w:rsid w:val="006D30C8"/>
    <w:rsid w:val="006D40A7"/>
    <w:rsid w:val="006D56BE"/>
    <w:rsid w:val="006D586D"/>
    <w:rsid w:val="006D662C"/>
    <w:rsid w:val="006D6691"/>
    <w:rsid w:val="006E20E6"/>
    <w:rsid w:val="006E2151"/>
    <w:rsid w:val="006E2201"/>
    <w:rsid w:val="006E29E5"/>
    <w:rsid w:val="006E3A53"/>
    <w:rsid w:val="006E4D25"/>
    <w:rsid w:val="006E5297"/>
    <w:rsid w:val="006E5D7B"/>
    <w:rsid w:val="006E5E51"/>
    <w:rsid w:val="006E5ED9"/>
    <w:rsid w:val="006E5FAC"/>
    <w:rsid w:val="006E7C9E"/>
    <w:rsid w:val="006F0AAE"/>
    <w:rsid w:val="006F15C6"/>
    <w:rsid w:val="006F1839"/>
    <w:rsid w:val="006F2812"/>
    <w:rsid w:val="006F2E3A"/>
    <w:rsid w:val="006F3CCD"/>
    <w:rsid w:val="006F476D"/>
    <w:rsid w:val="006F5B77"/>
    <w:rsid w:val="006F623C"/>
    <w:rsid w:val="006F66D2"/>
    <w:rsid w:val="006F6F19"/>
    <w:rsid w:val="0070061C"/>
    <w:rsid w:val="00700A60"/>
    <w:rsid w:val="0070196F"/>
    <w:rsid w:val="00701A02"/>
    <w:rsid w:val="007022E3"/>
    <w:rsid w:val="00703B31"/>
    <w:rsid w:val="00703EEF"/>
    <w:rsid w:val="00704CBD"/>
    <w:rsid w:val="00705CB5"/>
    <w:rsid w:val="00707115"/>
    <w:rsid w:val="00707C6F"/>
    <w:rsid w:val="00707CE8"/>
    <w:rsid w:val="00707E49"/>
    <w:rsid w:val="0071044D"/>
    <w:rsid w:val="00710645"/>
    <w:rsid w:val="00710970"/>
    <w:rsid w:val="00711F61"/>
    <w:rsid w:val="0071206B"/>
    <w:rsid w:val="00712663"/>
    <w:rsid w:val="0071270E"/>
    <w:rsid w:val="00712D4B"/>
    <w:rsid w:val="00713370"/>
    <w:rsid w:val="00713BA2"/>
    <w:rsid w:val="007153F7"/>
    <w:rsid w:val="00715623"/>
    <w:rsid w:val="007160AE"/>
    <w:rsid w:val="0071619F"/>
    <w:rsid w:val="0071716E"/>
    <w:rsid w:val="00717F7A"/>
    <w:rsid w:val="0072117E"/>
    <w:rsid w:val="0072399B"/>
    <w:rsid w:val="00725B2D"/>
    <w:rsid w:val="00725D84"/>
    <w:rsid w:val="00726317"/>
    <w:rsid w:val="00730946"/>
    <w:rsid w:val="00732843"/>
    <w:rsid w:val="00732E0D"/>
    <w:rsid w:val="0073472B"/>
    <w:rsid w:val="0073513C"/>
    <w:rsid w:val="007356D8"/>
    <w:rsid w:val="0073671A"/>
    <w:rsid w:val="00736E1A"/>
    <w:rsid w:val="00737E20"/>
    <w:rsid w:val="007404C3"/>
    <w:rsid w:val="00740D77"/>
    <w:rsid w:val="00742EDC"/>
    <w:rsid w:val="0074467B"/>
    <w:rsid w:val="00746701"/>
    <w:rsid w:val="00746F58"/>
    <w:rsid w:val="00747CDF"/>
    <w:rsid w:val="00750866"/>
    <w:rsid w:val="00751329"/>
    <w:rsid w:val="007522C0"/>
    <w:rsid w:val="007524E0"/>
    <w:rsid w:val="00753225"/>
    <w:rsid w:val="00753470"/>
    <w:rsid w:val="007536B3"/>
    <w:rsid w:val="0075409F"/>
    <w:rsid w:val="0075430C"/>
    <w:rsid w:val="007543B3"/>
    <w:rsid w:val="00754C53"/>
    <w:rsid w:val="007550A7"/>
    <w:rsid w:val="00755B32"/>
    <w:rsid w:val="007563DD"/>
    <w:rsid w:val="0075656F"/>
    <w:rsid w:val="00757421"/>
    <w:rsid w:val="007574A1"/>
    <w:rsid w:val="0075781D"/>
    <w:rsid w:val="00757C04"/>
    <w:rsid w:val="00760F02"/>
    <w:rsid w:val="007610B6"/>
    <w:rsid w:val="00761DE0"/>
    <w:rsid w:val="00761F56"/>
    <w:rsid w:val="007623C4"/>
    <w:rsid w:val="0076349C"/>
    <w:rsid w:val="00763A13"/>
    <w:rsid w:val="007642F6"/>
    <w:rsid w:val="00764B61"/>
    <w:rsid w:val="0076680F"/>
    <w:rsid w:val="007668E7"/>
    <w:rsid w:val="007703EE"/>
    <w:rsid w:val="007711D1"/>
    <w:rsid w:val="00772E03"/>
    <w:rsid w:val="00772ED0"/>
    <w:rsid w:val="007730DD"/>
    <w:rsid w:val="00773D47"/>
    <w:rsid w:val="00775DA5"/>
    <w:rsid w:val="0077670D"/>
    <w:rsid w:val="007776B1"/>
    <w:rsid w:val="007816C5"/>
    <w:rsid w:val="00782186"/>
    <w:rsid w:val="00784324"/>
    <w:rsid w:val="00784582"/>
    <w:rsid w:val="007851EB"/>
    <w:rsid w:val="007852F9"/>
    <w:rsid w:val="00785C75"/>
    <w:rsid w:val="007863FF"/>
    <w:rsid w:val="00787286"/>
    <w:rsid w:val="00787334"/>
    <w:rsid w:val="00787606"/>
    <w:rsid w:val="007904B7"/>
    <w:rsid w:val="007907CB"/>
    <w:rsid w:val="00790BD0"/>
    <w:rsid w:val="00790EDB"/>
    <w:rsid w:val="00791125"/>
    <w:rsid w:val="0079239D"/>
    <w:rsid w:val="00792658"/>
    <w:rsid w:val="00792737"/>
    <w:rsid w:val="00793128"/>
    <w:rsid w:val="00793F19"/>
    <w:rsid w:val="007949D1"/>
    <w:rsid w:val="007950C5"/>
    <w:rsid w:val="007952A5"/>
    <w:rsid w:val="00795C0F"/>
    <w:rsid w:val="00795EDB"/>
    <w:rsid w:val="00797628"/>
    <w:rsid w:val="00797D98"/>
    <w:rsid w:val="007A00D8"/>
    <w:rsid w:val="007A113C"/>
    <w:rsid w:val="007A219F"/>
    <w:rsid w:val="007A3B86"/>
    <w:rsid w:val="007A3D06"/>
    <w:rsid w:val="007A44E1"/>
    <w:rsid w:val="007A44F9"/>
    <w:rsid w:val="007A472D"/>
    <w:rsid w:val="007A55E1"/>
    <w:rsid w:val="007A5C28"/>
    <w:rsid w:val="007A5D98"/>
    <w:rsid w:val="007A6C2E"/>
    <w:rsid w:val="007A725C"/>
    <w:rsid w:val="007B095F"/>
    <w:rsid w:val="007B0F93"/>
    <w:rsid w:val="007B1EBA"/>
    <w:rsid w:val="007B28E0"/>
    <w:rsid w:val="007B2F72"/>
    <w:rsid w:val="007B3B3D"/>
    <w:rsid w:val="007B4FC0"/>
    <w:rsid w:val="007B6B1D"/>
    <w:rsid w:val="007B7E3B"/>
    <w:rsid w:val="007C0747"/>
    <w:rsid w:val="007C0965"/>
    <w:rsid w:val="007C1D61"/>
    <w:rsid w:val="007C23B5"/>
    <w:rsid w:val="007C329A"/>
    <w:rsid w:val="007C32EC"/>
    <w:rsid w:val="007C4A03"/>
    <w:rsid w:val="007C526A"/>
    <w:rsid w:val="007C5590"/>
    <w:rsid w:val="007C5830"/>
    <w:rsid w:val="007C6368"/>
    <w:rsid w:val="007C6F96"/>
    <w:rsid w:val="007D05A5"/>
    <w:rsid w:val="007D13D9"/>
    <w:rsid w:val="007D1CDC"/>
    <w:rsid w:val="007D2510"/>
    <w:rsid w:val="007D2583"/>
    <w:rsid w:val="007D2CA2"/>
    <w:rsid w:val="007D35A2"/>
    <w:rsid w:val="007D3842"/>
    <w:rsid w:val="007D390B"/>
    <w:rsid w:val="007D3E5D"/>
    <w:rsid w:val="007D5CF6"/>
    <w:rsid w:val="007D71D2"/>
    <w:rsid w:val="007D75D3"/>
    <w:rsid w:val="007E02AC"/>
    <w:rsid w:val="007E34A5"/>
    <w:rsid w:val="007E4184"/>
    <w:rsid w:val="007E450D"/>
    <w:rsid w:val="007E4CC4"/>
    <w:rsid w:val="007E54D5"/>
    <w:rsid w:val="007E5667"/>
    <w:rsid w:val="007E5F02"/>
    <w:rsid w:val="007E645A"/>
    <w:rsid w:val="007E6B8B"/>
    <w:rsid w:val="007E7B0E"/>
    <w:rsid w:val="007F193A"/>
    <w:rsid w:val="007F19DE"/>
    <w:rsid w:val="007F38E7"/>
    <w:rsid w:val="007F42E0"/>
    <w:rsid w:val="007F7298"/>
    <w:rsid w:val="00801013"/>
    <w:rsid w:val="008016C7"/>
    <w:rsid w:val="008024B0"/>
    <w:rsid w:val="00803EB4"/>
    <w:rsid w:val="00804321"/>
    <w:rsid w:val="0080470C"/>
    <w:rsid w:val="0080587F"/>
    <w:rsid w:val="0080623F"/>
    <w:rsid w:val="00806394"/>
    <w:rsid w:val="008068F5"/>
    <w:rsid w:val="008069AA"/>
    <w:rsid w:val="00807978"/>
    <w:rsid w:val="00807C89"/>
    <w:rsid w:val="0081024F"/>
    <w:rsid w:val="00812AF8"/>
    <w:rsid w:val="00812EC2"/>
    <w:rsid w:val="008134D6"/>
    <w:rsid w:val="00813867"/>
    <w:rsid w:val="00814917"/>
    <w:rsid w:val="008158B3"/>
    <w:rsid w:val="008206BC"/>
    <w:rsid w:val="00821E14"/>
    <w:rsid w:val="008221F2"/>
    <w:rsid w:val="008225C8"/>
    <w:rsid w:val="00823DF0"/>
    <w:rsid w:val="008246E9"/>
    <w:rsid w:val="00824DFC"/>
    <w:rsid w:val="0082700B"/>
    <w:rsid w:val="0082711C"/>
    <w:rsid w:val="008300BE"/>
    <w:rsid w:val="008305B0"/>
    <w:rsid w:val="00833EB1"/>
    <w:rsid w:val="00835313"/>
    <w:rsid w:val="00835E93"/>
    <w:rsid w:val="0083699A"/>
    <w:rsid w:val="00836B8C"/>
    <w:rsid w:val="008373DA"/>
    <w:rsid w:val="008379A1"/>
    <w:rsid w:val="008416AD"/>
    <w:rsid w:val="00842F34"/>
    <w:rsid w:val="00843C27"/>
    <w:rsid w:val="008456BC"/>
    <w:rsid w:val="00845C84"/>
    <w:rsid w:val="008466D2"/>
    <w:rsid w:val="00846AAA"/>
    <w:rsid w:val="00846B43"/>
    <w:rsid w:val="00846BA7"/>
    <w:rsid w:val="00847DBF"/>
    <w:rsid w:val="00847F70"/>
    <w:rsid w:val="00850426"/>
    <w:rsid w:val="008515E4"/>
    <w:rsid w:val="00851B34"/>
    <w:rsid w:val="00851F71"/>
    <w:rsid w:val="00852D8A"/>
    <w:rsid w:val="00853014"/>
    <w:rsid w:val="00853D4A"/>
    <w:rsid w:val="0085552B"/>
    <w:rsid w:val="00855BEA"/>
    <w:rsid w:val="0085604A"/>
    <w:rsid w:val="00856AAD"/>
    <w:rsid w:val="00856F2A"/>
    <w:rsid w:val="00857339"/>
    <w:rsid w:val="008601F8"/>
    <w:rsid w:val="008614C6"/>
    <w:rsid w:val="0086168F"/>
    <w:rsid w:val="00861DD6"/>
    <w:rsid w:val="00862006"/>
    <w:rsid w:val="00863564"/>
    <w:rsid w:val="00864382"/>
    <w:rsid w:val="008651A9"/>
    <w:rsid w:val="00865277"/>
    <w:rsid w:val="008659E0"/>
    <w:rsid w:val="008669B7"/>
    <w:rsid w:val="00871262"/>
    <w:rsid w:val="00871C71"/>
    <w:rsid w:val="00872323"/>
    <w:rsid w:val="008731F2"/>
    <w:rsid w:val="00873475"/>
    <w:rsid w:val="00873B4B"/>
    <w:rsid w:val="0087451C"/>
    <w:rsid w:val="00874606"/>
    <w:rsid w:val="00874AC7"/>
    <w:rsid w:val="00876F2A"/>
    <w:rsid w:val="0087737B"/>
    <w:rsid w:val="00877424"/>
    <w:rsid w:val="00877450"/>
    <w:rsid w:val="00877468"/>
    <w:rsid w:val="00877516"/>
    <w:rsid w:val="00877E9D"/>
    <w:rsid w:val="00880668"/>
    <w:rsid w:val="0088083B"/>
    <w:rsid w:val="00881E1E"/>
    <w:rsid w:val="00882425"/>
    <w:rsid w:val="00883330"/>
    <w:rsid w:val="008835B5"/>
    <w:rsid w:val="00885D7A"/>
    <w:rsid w:val="00886397"/>
    <w:rsid w:val="00886A1E"/>
    <w:rsid w:val="00887F6F"/>
    <w:rsid w:val="008906BF"/>
    <w:rsid w:val="00890CD2"/>
    <w:rsid w:val="00892FCE"/>
    <w:rsid w:val="00893E07"/>
    <w:rsid w:val="008943AA"/>
    <w:rsid w:val="00894FD1"/>
    <w:rsid w:val="00896813"/>
    <w:rsid w:val="00897086"/>
    <w:rsid w:val="00897AD3"/>
    <w:rsid w:val="00897C00"/>
    <w:rsid w:val="008A03D1"/>
    <w:rsid w:val="008A0FE6"/>
    <w:rsid w:val="008A1379"/>
    <w:rsid w:val="008A1B31"/>
    <w:rsid w:val="008A2445"/>
    <w:rsid w:val="008A2C2A"/>
    <w:rsid w:val="008A382B"/>
    <w:rsid w:val="008A3FF1"/>
    <w:rsid w:val="008A43EA"/>
    <w:rsid w:val="008A5B27"/>
    <w:rsid w:val="008A6007"/>
    <w:rsid w:val="008A6294"/>
    <w:rsid w:val="008A7932"/>
    <w:rsid w:val="008B02DE"/>
    <w:rsid w:val="008B0644"/>
    <w:rsid w:val="008B07BB"/>
    <w:rsid w:val="008B0CD1"/>
    <w:rsid w:val="008B14C4"/>
    <w:rsid w:val="008B15D7"/>
    <w:rsid w:val="008B1EC7"/>
    <w:rsid w:val="008B293E"/>
    <w:rsid w:val="008B2F54"/>
    <w:rsid w:val="008B417A"/>
    <w:rsid w:val="008B4535"/>
    <w:rsid w:val="008B5763"/>
    <w:rsid w:val="008B7933"/>
    <w:rsid w:val="008B79F7"/>
    <w:rsid w:val="008C0083"/>
    <w:rsid w:val="008C198D"/>
    <w:rsid w:val="008C30D0"/>
    <w:rsid w:val="008C36FA"/>
    <w:rsid w:val="008C3E62"/>
    <w:rsid w:val="008C5481"/>
    <w:rsid w:val="008C5730"/>
    <w:rsid w:val="008C5B11"/>
    <w:rsid w:val="008C5CF9"/>
    <w:rsid w:val="008C6A48"/>
    <w:rsid w:val="008C72CE"/>
    <w:rsid w:val="008C78A3"/>
    <w:rsid w:val="008D02C2"/>
    <w:rsid w:val="008D04F7"/>
    <w:rsid w:val="008D15EF"/>
    <w:rsid w:val="008D2A97"/>
    <w:rsid w:val="008D3EAF"/>
    <w:rsid w:val="008D41B1"/>
    <w:rsid w:val="008D4238"/>
    <w:rsid w:val="008D4DAA"/>
    <w:rsid w:val="008D5376"/>
    <w:rsid w:val="008D53B1"/>
    <w:rsid w:val="008D5636"/>
    <w:rsid w:val="008D569D"/>
    <w:rsid w:val="008D769A"/>
    <w:rsid w:val="008E152A"/>
    <w:rsid w:val="008E1B7B"/>
    <w:rsid w:val="008E20CA"/>
    <w:rsid w:val="008E2AEC"/>
    <w:rsid w:val="008E2D75"/>
    <w:rsid w:val="008E3ED1"/>
    <w:rsid w:val="008E5033"/>
    <w:rsid w:val="008E6AE1"/>
    <w:rsid w:val="008E6E8E"/>
    <w:rsid w:val="008E7121"/>
    <w:rsid w:val="008E7829"/>
    <w:rsid w:val="008E7EFC"/>
    <w:rsid w:val="008E7FA2"/>
    <w:rsid w:val="008F0F68"/>
    <w:rsid w:val="008F12A9"/>
    <w:rsid w:val="008F2CC1"/>
    <w:rsid w:val="008F2E44"/>
    <w:rsid w:val="008F5023"/>
    <w:rsid w:val="008F69BF"/>
    <w:rsid w:val="008F69C8"/>
    <w:rsid w:val="008F6BAE"/>
    <w:rsid w:val="008F6FD6"/>
    <w:rsid w:val="008F716E"/>
    <w:rsid w:val="00900CAA"/>
    <w:rsid w:val="00901511"/>
    <w:rsid w:val="00902F55"/>
    <w:rsid w:val="0090318B"/>
    <w:rsid w:val="009032B1"/>
    <w:rsid w:val="00903442"/>
    <w:rsid w:val="00903A53"/>
    <w:rsid w:val="00903CEC"/>
    <w:rsid w:val="00904D4C"/>
    <w:rsid w:val="009062C4"/>
    <w:rsid w:val="00906B29"/>
    <w:rsid w:val="00906BC6"/>
    <w:rsid w:val="0090773E"/>
    <w:rsid w:val="00907851"/>
    <w:rsid w:val="00907AF9"/>
    <w:rsid w:val="00910040"/>
    <w:rsid w:val="00910332"/>
    <w:rsid w:val="009122DD"/>
    <w:rsid w:val="00913F8B"/>
    <w:rsid w:val="009146E7"/>
    <w:rsid w:val="0091481F"/>
    <w:rsid w:val="00914E4C"/>
    <w:rsid w:val="00915B3C"/>
    <w:rsid w:val="0091639C"/>
    <w:rsid w:val="00916484"/>
    <w:rsid w:val="0091778B"/>
    <w:rsid w:val="009177F3"/>
    <w:rsid w:val="009201FF"/>
    <w:rsid w:val="0092065D"/>
    <w:rsid w:val="00920A28"/>
    <w:rsid w:val="00921BEF"/>
    <w:rsid w:val="00922603"/>
    <w:rsid w:val="00922700"/>
    <w:rsid w:val="00923231"/>
    <w:rsid w:val="009234E6"/>
    <w:rsid w:val="00923867"/>
    <w:rsid w:val="009247D7"/>
    <w:rsid w:val="009247DB"/>
    <w:rsid w:val="0092507B"/>
    <w:rsid w:val="009263D6"/>
    <w:rsid w:val="00926F25"/>
    <w:rsid w:val="00927434"/>
    <w:rsid w:val="00927451"/>
    <w:rsid w:val="00930B3D"/>
    <w:rsid w:val="00930F83"/>
    <w:rsid w:val="009310B4"/>
    <w:rsid w:val="00931499"/>
    <w:rsid w:val="009316A8"/>
    <w:rsid w:val="00931776"/>
    <w:rsid w:val="00932D85"/>
    <w:rsid w:val="009331E6"/>
    <w:rsid w:val="0093403A"/>
    <w:rsid w:val="00934D35"/>
    <w:rsid w:val="00936F0F"/>
    <w:rsid w:val="0093732A"/>
    <w:rsid w:val="009379EE"/>
    <w:rsid w:val="00940C28"/>
    <w:rsid w:val="00940E04"/>
    <w:rsid w:val="00940FDA"/>
    <w:rsid w:val="00942562"/>
    <w:rsid w:val="0094261B"/>
    <w:rsid w:val="00942B51"/>
    <w:rsid w:val="009442DD"/>
    <w:rsid w:val="009444FF"/>
    <w:rsid w:val="009446B1"/>
    <w:rsid w:val="0094721E"/>
    <w:rsid w:val="009476F9"/>
    <w:rsid w:val="00947FF0"/>
    <w:rsid w:val="009506B6"/>
    <w:rsid w:val="00950A98"/>
    <w:rsid w:val="0095156E"/>
    <w:rsid w:val="00951D48"/>
    <w:rsid w:val="009522C3"/>
    <w:rsid w:val="0095233E"/>
    <w:rsid w:val="009526BB"/>
    <w:rsid w:val="00954E09"/>
    <w:rsid w:val="0095523B"/>
    <w:rsid w:val="00957051"/>
    <w:rsid w:val="009572A1"/>
    <w:rsid w:val="00960CDC"/>
    <w:rsid w:val="0096268A"/>
    <w:rsid w:val="00962980"/>
    <w:rsid w:val="0096372E"/>
    <w:rsid w:val="00965C71"/>
    <w:rsid w:val="00967115"/>
    <w:rsid w:val="009677B6"/>
    <w:rsid w:val="00967D08"/>
    <w:rsid w:val="00971920"/>
    <w:rsid w:val="009728CF"/>
    <w:rsid w:val="009729BE"/>
    <w:rsid w:val="009753F9"/>
    <w:rsid w:val="009762B2"/>
    <w:rsid w:val="009769DE"/>
    <w:rsid w:val="00976C88"/>
    <w:rsid w:val="0098088C"/>
    <w:rsid w:val="00980CE3"/>
    <w:rsid w:val="00980DE6"/>
    <w:rsid w:val="00981BDC"/>
    <w:rsid w:val="00981E87"/>
    <w:rsid w:val="009832B9"/>
    <w:rsid w:val="009835DC"/>
    <w:rsid w:val="00985366"/>
    <w:rsid w:val="0098537A"/>
    <w:rsid w:val="00986C0B"/>
    <w:rsid w:val="00986C2B"/>
    <w:rsid w:val="00986D8A"/>
    <w:rsid w:val="0098717E"/>
    <w:rsid w:val="009902CA"/>
    <w:rsid w:val="00990B6E"/>
    <w:rsid w:val="00990C30"/>
    <w:rsid w:val="009911DE"/>
    <w:rsid w:val="009915D0"/>
    <w:rsid w:val="00991778"/>
    <w:rsid w:val="00991881"/>
    <w:rsid w:val="009918A2"/>
    <w:rsid w:val="00991F7B"/>
    <w:rsid w:val="009927FB"/>
    <w:rsid w:val="00993A17"/>
    <w:rsid w:val="009941AE"/>
    <w:rsid w:val="0099454E"/>
    <w:rsid w:val="00995E15"/>
    <w:rsid w:val="00996497"/>
    <w:rsid w:val="00996A50"/>
    <w:rsid w:val="00997414"/>
    <w:rsid w:val="00997FB3"/>
    <w:rsid w:val="009A0561"/>
    <w:rsid w:val="009A0867"/>
    <w:rsid w:val="009A0E9D"/>
    <w:rsid w:val="009A1F56"/>
    <w:rsid w:val="009A22E3"/>
    <w:rsid w:val="009A283C"/>
    <w:rsid w:val="009A34FB"/>
    <w:rsid w:val="009A4E43"/>
    <w:rsid w:val="009A6714"/>
    <w:rsid w:val="009B274F"/>
    <w:rsid w:val="009B300E"/>
    <w:rsid w:val="009B3C8E"/>
    <w:rsid w:val="009B6C00"/>
    <w:rsid w:val="009B7AEA"/>
    <w:rsid w:val="009C0399"/>
    <w:rsid w:val="009C03A1"/>
    <w:rsid w:val="009C04B2"/>
    <w:rsid w:val="009C0D14"/>
    <w:rsid w:val="009C2381"/>
    <w:rsid w:val="009C4A26"/>
    <w:rsid w:val="009C5751"/>
    <w:rsid w:val="009C65A2"/>
    <w:rsid w:val="009C678B"/>
    <w:rsid w:val="009C6B05"/>
    <w:rsid w:val="009C7307"/>
    <w:rsid w:val="009C7831"/>
    <w:rsid w:val="009C783C"/>
    <w:rsid w:val="009C79DD"/>
    <w:rsid w:val="009D07D0"/>
    <w:rsid w:val="009D1334"/>
    <w:rsid w:val="009D189E"/>
    <w:rsid w:val="009D1FD8"/>
    <w:rsid w:val="009D2F06"/>
    <w:rsid w:val="009D31F7"/>
    <w:rsid w:val="009D3D14"/>
    <w:rsid w:val="009D3F61"/>
    <w:rsid w:val="009D4A32"/>
    <w:rsid w:val="009D51CA"/>
    <w:rsid w:val="009D5DA9"/>
    <w:rsid w:val="009D63C3"/>
    <w:rsid w:val="009D7DAE"/>
    <w:rsid w:val="009D7DF2"/>
    <w:rsid w:val="009E0386"/>
    <w:rsid w:val="009E144C"/>
    <w:rsid w:val="009E17DC"/>
    <w:rsid w:val="009E2168"/>
    <w:rsid w:val="009E3782"/>
    <w:rsid w:val="009E460F"/>
    <w:rsid w:val="009E4CBB"/>
    <w:rsid w:val="009E4F8B"/>
    <w:rsid w:val="009E54EE"/>
    <w:rsid w:val="009E59AB"/>
    <w:rsid w:val="009E6F7A"/>
    <w:rsid w:val="009F18C1"/>
    <w:rsid w:val="009F2833"/>
    <w:rsid w:val="009F2BB2"/>
    <w:rsid w:val="009F3080"/>
    <w:rsid w:val="009F54C2"/>
    <w:rsid w:val="009F5D1C"/>
    <w:rsid w:val="00A00316"/>
    <w:rsid w:val="00A00815"/>
    <w:rsid w:val="00A00B74"/>
    <w:rsid w:val="00A0336B"/>
    <w:rsid w:val="00A04A2C"/>
    <w:rsid w:val="00A04F5C"/>
    <w:rsid w:val="00A05276"/>
    <w:rsid w:val="00A05371"/>
    <w:rsid w:val="00A05BB7"/>
    <w:rsid w:val="00A05DDA"/>
    <w:rsid w:val="00A07AD6"/>
    <w:rsid w:val="00A10422"/>
    <w:rsid w:val="00A113D8"/>
    <w:rsid w:val="00A122B5"/>
    <w:rsid w:val="00A15157"/>
    <w:rsid w:val="00A15FBC"/>
    <w:rsid w:val="00A21ED0"/>
    <w:rsid w:val="00A228D1"/>
    <w:rsid w:val="00A22AA3"/>
    <w:rsid w:val="00A23821"/>
    <w:rsid w:val="00A240CF"/>
    <w:rsid w:val="00A24707"/>
    <w:rsid w:val="00A24A4C"/>
    <w:rsid w:val="00A2579C"/>
    <w:rsid w:val="00A25D52"/>
    <w:rsid w:val="00A26282"/>
    <w:rsid w:val="00A26823"/>
    <w:rsid w:val="00A27619"/>
    <w:rsid w:val="00A30384"/>
    <w:rsid w:val="00A32FC9"/>
    <w:rsid w:val="00A33B90"/>
    <w:rsid w:val="00A3482A"/>
    <w:rsid w:val="00A351D0"/>
    <w:rsid w:val="00A359BC"/>
    <w:rsid w:val="00A35E7C"/>
    <w:rsid w:val="00A370B8"/>
    <w:rsid w:val="00A37DDE"/>
    <w:rsid w:val="00A402EA"/>
    <w:rsid w:val="00A41454"/>
    <w:rsid w:val="00A418A7"/>
    <w:rsid w:val="00A41A8D"/>
    <w:rsid w:val="00A41B90"/>
    <w:rsid w:val="00A42573"/>
    <w:rsid w:val="00A427CD"/>
    <w:rsid w:val="00A42839"/>
    <w:rsid w:val="00A42FD3"/>
    <w:rsid w:val="00A43CD2"/>
    <w:rsid w:val="00A43DFC"/>
    <w:rsid w:val="00A45347"/>
    <w:rsid w:val="00A468F4"/>
    <w:rsid w:val="00A51A3B"/>
    <w:rsid w:val="00A51E0A"/>
    <w:rsid w:val="00A52A62"/>
    <w:rsid w:val="00A52B49"/>
    <w:rsid w:val="00A52F81"/>
    <w:rsid w:val="00A55DA0"/>
    <w:rsid w:val="00A561E2"/>
    <w:rsid w:val="00A56813"/>
    <w:rsid w:val="00A56BE1"/>
    <w:rsid w:val="00A57C5C"/>
    <w:rsid w:val="00A6164A"/>
    <w:rsid w:val="00A6166D"/>
    <w:rsid w:val="00A61BE1"/>
    <w:rsid w:val="00A61C1C"/>
    <w:rsid w:val="00A630F1"/>
    <w:rsid w:val="00A632A9"/>
    <w:rsid w:val="00A63CAF"/>
    <w:rsid w:val="00A64EB7"/>
    <w:rsid w:val="00A65827"/>
    <w:rsid w:val="00A66A1C"/>
    <w:rsid w:val="00A67740"/>
    <w:rsid w:val="00A67CCE"/>
    <w:rsid w:val="00A7291B"/>
    <w:rsid w:val="00A72B06"/>
    <w:rsid w:val="00A72B42"/>
    <w:rsid w:val="00A72E9F"/>
    <w:rsid w:val="00A73585"/>
    <w:rsid w:val="00A735F8"/>
    <w:rsid w:val="00A73C74"/>
    <w:rsid w:val="00A73DDC"/>
    <w:rsid w:val="00A74E0A"/>
    <w:rsid w:val="00A7643D"/>
    <w:rsid w:val="00A7681E"/>
    <w:rsid w:val="00A7698B"/>
    <w:rsid w:val="00A7763E"/>
    <w:rsid w:val="00A777C1"/>
    <w:rsid w:val="00A77CAA"/>
    <w:rsid w:val="00A804E0"/>
    <w:rsid w:val="00A8135C"/>
    <w:rsid w:val="00A81754"/>
    <w:rsid w:val="00A81A9C"/>
    <w:rsid w:val="00A82702"/>
    <w:rsid w:val="00A82C53"/>
    <w:rsid w:val="00A83B48"/>
    <w:rsid w:val="00A84987"/>
    <w:rsid w:val="00A84B74"/>
    <w:rsid w:val="00A85326"/>
    <w:rsid w:val="00A8538E"/>
    <w:rsid w:val="00A85A5E"/>
    <w:rsid w:val="00A86018"/>
    <w:rsid w:val="00A87232"/>
    <w:rsid w:val="00A901DB"/>
    <w:rsid w:val="00A902B0"/>
    <w:rsid w:val="00A90473"/>
    <w:rsid w:val="00A90909"/>
    <w:rsid w:val="00A90A24"/>
    <w:rsid w:val="00A90B52"/>
    <w:rsid w:val="00A913FD"/>
    <w:rsid w:val="00A915D6"/>
    <w:rsid w:val="00A925F5"/>
    <w:rsid w:val="00A92654"/>
    <w:rsid w:val="00A929B6"/>
    <w:rsid w:val="00A92E3A"/>
    <w:rsid w:val="00A95DF3"/>
    <w:rsid w:val="00A96A21"/>
    <w:rsid w:val="00AA0976"/>
    <w:rsid w:val="00AA1065"/>
    <w:rsid w:val="00AA16B0"/>
    <w:rsid w:val="00AA28E1"/>
    <w:rsid w:val="00AA2C8F"/>
    <w:rsid w:val="00AA3095"/>
    <w:rsid w:val="00AA3306"/>
    <w:rsid w:val="00AA3D16"/>
    <w:rsid w:val="00AA5381"/>
    <w:rsid w:val="00AA5D66"/>
    <w:rsid w:val="00AA67AA"/>
    <w:rsid w:val="00AA7365"/>
    <w:rsid w:val="00AB030A"/>
    <w:rsid w:val="00AB06BB"/>
    <w:rsid w:val="00AB0CAB"/>
    <w:rsid w:val="00AB1590"/>
    <w:rsid w:val="00AB163D"/>
    <w:rsid w:val="00AB24BE"/>
    <w:rsid w:val="00AB2511"/>
    <w:rsid w:val="00AB3B04"/>
    <w:rsid w:val="00AB44B8"/>
    <w:rsid w:val="00AB4A45"/>
    <w:rsid w:val="00AB58B2"/>
    <w:rsid w:val="00AB5DFF"/>
    <w:rsid w:val="00AB5F89"/>
    <w:rsid w:val="00AB60A2"/>
    <w:rsid w:val="00AB6A59"/>
    <w:rsid w:val="00AB7443"/>
    <w:rsid w:val="00AB75B8"/>
    <w:rsid w:val="00AC0044"/>
    <w:rsid w:val="00AC08FB"/>
    <w:rsid w:val="00AC0BB7"/>
    <w:rsid w:val="00AC0ED0"/>
    <w:rsid w:val="00AC24E4"/>
    <w:rsid w:val="00AC2896"/>
    <w:rsid w:val="00AC2F0A"/>
    <w:rsid w:val="00AC3E99"/>
    <w:rsid w:val="00AC4159"/>
    <w:rsid w:val="00AC66F8"/>
    <w:rsid w:val="00AD0872"/>
    <w:rsid w:val="00AD2CEB"/>
    <w:rsid w:val="00AD3A62"/>
    <w:rsid w:val="00AD6676"/>
    <w:rsid w:val="00AD66B5"/>
    <w:rsid w:val="00AD6C86"/>
    <w:rsid w:val="00AD6DFE"/>
    <w:rsid w:val="00AD75B9"/>
    <w:rsid w:val="00AD79F9"/>
    <w:rsid w:val="00AD7D10"/>
    <w:rsid w:val="00AD7E28"/>
    <w:rsid w:val="00AE02E0"/>
    <w:rsid w:val="00AE25C2"/>
    <w:rsid w:val="00AE2B0B"/>
    <w:rsid w:val="00AE2E2D"/>
    <w:rsid w:val="00AE3544"/>
    <w:rsid w:val="00AE3B52"/>
    <w:rsid w:val="00AE3F59"/>
    <w:rsid w:val="00AE411D"/>
    <w:rsid w:val="00AE4201"/>
    <w:rsid w:val="00AE4EB4"/>
    <w:rsid w:val="00AE5E8F"/>
    <w:rsid w:val="00AE6445"/>
    <w:rsid w:val="00AE6DFD"/>
    <w:rsid w:val="00AE72AE"/>
    <w:rsid w:val="00AE797D"/>
    <w:rsid w:val="00AE7ADA"/>
    <w:rsid w:val="00AE7CAF"/>
    <w:rsid w:val="00AF078D"/>
    <w:rsid w:val="00AF0D12"/>
    <w:rsid w:val="00AF191D"/>
    <w:rsid w:val="00AF1F71"/>
    <w:rsid w:val="00AF2210"/>
    <w:rsid w:val="00AF25EC"/>
    <w:rsid w:val="00AF3ABD"/>
    <w:rsid w:val="00AF3BE8"/>
    <w:rsid w:val="00AF3FC1"/>
    <w:rsid w:val="00AF42E5"/>
    <w:rsid w:val="00AF4852"/>
    <w:rsid w:val="00AF58DD"/>
    <w:rsid w:val="00AF6AF9"/>
    <w:rsid w:val="00AF75D4"/>
    <w:rsid w:val="00B0090F"/>
    <w:rsid w:val="00B0175B"/>
    <w:rsid w:val="00B01DFC"/>
    <w:rsid w:val="00B025F2"/>
    <w:rsid w:val="00B0274C"/>
    <w:rsid w:val="00B03512"/>
    <w:rsid w:val="00B03C4E"/>
    <w:rsid w:val="00B0407D"/>
    <w:rsid w:val="00B040E5"/>
    <w:rsid w:val="00B0464A"/>
    <w:rsid w:val="00B0705E"/>
    <w:rsid w:val="00B071AE"/>
    <w:rsid w:val="00B10FAB"/>
    <w:rsid w:val="00B1261D"/>
    <w:rsid w:val="00B143E0"/>
    <w:rsid w:val="00B15236"/>
    <w:rsid w:val="00B1586A"/>
    <w:rsid w:val="00B15F3C"/>
    <w:rsid w:val="00B17073"/>
    <w:rsid w:val="00B1733E"/>
    <w:rsid w:val="00B17423"/>
    <w:rsid w:val="00B174DE"/>
    <w:rsid w:val="00B175BD"/>
    <w:rsid w:val="00B20BAB"/>
    <w:rsid w:val="00B21926"/>
    <w:rsid w:val="00B220BF"/>
    <w:rsid w:val="00B22C32"/>
    <w:rsid w:val="00B2354C"/>
    <w:rsid w:val="00B252AF"/>
    <w:rsid w:val="00B253D0"/>
    <w:rsid w:val="00B25F4A"/>
    <w:rsid w:val="00B2650F"/>
    <w:rsid w:val="00B26C34"/>
    <w:rsid w:val="00B2739B"/>
    <w:rsid w:val="00B2749D"/>
    <w:rsid w:val="00B27AA9"/>
    <w:rsid w:val="00B27FE9"/>
    <w:rsid w:val="00B308D1"/>
    <w:rsid w:val="00B31B1F"/>
    <w:rsid w:val="00B31B2F"/>
    <w:rsid w:val="00B32334"/>
    <w:rsid w:val="00B34425"/>
    <w:rsid w:val="00B3455A"/>
    <w:rsid w:val="00B35BE2"/>
    <w:rsid w:val="00B36427"/>
    <w:rsid w:val="00B36C63"/>
    <w:rsid w:val="00B402A8"/>
    <w:rsid w:val="00B406DE"/>
    <w:rsid w:val="00B41821"/>
    <w:rsid w:val="00B42DB1"/>
    <w:rsid w:val="00B43B9A"/>
    <w:rsid w:val="00B44150"/>
    <w:rsid w:val="00B447C5"/>
    <w:rsid w:val="00B453EA"/>
    <w:rsid w:val="00B47764"/>
    <w:rsid w:val="00B47E80"/>
    <w:rsid w:val="00B47F4A"/>
    <w:rsid w:val="00B50417"/>
    <w:rsid w:val="00B51B9D"/>
    <w:rsid w:val="00B51C0A"/>
    <w:rsid w:val="00B536CB"/>
    <w:rsid w:val="00B53C16"/>
    <w:rsid w:val="00B557F8"/>
    <w:rsid w:val="00B55B90"/>
    <w:rsid w:val="00B57C82"/>
    <w:rsid w:val="00B6352A"/>
    <w:rsid w:val="00B64151"/>
    <w:rsid w:val="00B64B46"/>
    <w:rsid w:val="00B64C3A"/>
    <w:rsid w:val="00B64CC1"/>
    <w:rsid w:val="00B658FB"/>
    <w:rsid w:val="00B67F98"/>
    <w:rsid w:val="00B72A3F"/>
    <w:rsid w:val="00B72B97"/>
    <w:rsid w:val="00B72EE4"/>
    <w:rsid w:val="00B7450C"/>
    <w:rsid w:val="00B748DA"/>
    <w:rsid w:val="00B754D3"/>
    <w:rsid w:val="00B762D1"/>
    <w:rsid w:val="00B76446"/>
    <w:rsid w:val="00B76581"/>
    <w:rsid w:val="00B76DA2"/>
    <w:rsid w:val="00B77183"/>
    <w:rsid w:val="00B806C9"/>
    <w:rsid w:val="00B80AFB"/>
    <w:rsid w:val="00B80DC5"/>
    <w:rsid w:val="00B83A28"/>
    <w:rsid w:val="00B84022"/>
    <w:rsid w:val="00B84679"/>
    <w:rsid w:val="00B851A6"/>
    <w:rsid w:val="00B87AB4"/>
    <w:rsid w:val="00B914D7"/>
    <w:rsid w:val="00B9167E"/>
    <w:rsid w:val="00B91AD2"/>
    <w:rsid w:val="00B93356"/>
    <w:rsid w:val="00B933E3"/>
    <w:rsid w:val="00B933EE"/>
    <w:rsid w:val="00B93813"/>
    <w:rsid w:val="00B93FD1"/>
    <w:rsid w:val="00B9415E"/>
    <w:rsid w:val="00B950ED"/>
    <w:rsid w:val="00B966B6"/>
    <w:rsid w:val="00B96B93"/>
    <w:rsid w:val="00B96EDD"/>
    <w:rsid w:val="00B97434"/>
    <w:rsid w:val="00B97B35"/>
    <w:rsid w:val="00B97C04"/>
    <w:rsid w:val="00BA0E16"/>
    <w:rsid w:val="00BA2127"/>
    <w:rsid w:val="00BA2C10"/>
    <w:rsid w:val="00BA3F23"/>
    <w:rsid w:val="00BA3FC3"/>
    <w:rsid w:val="00BA4D08"/>
    <w:rsid w:val="00BA4F72"/>
    <w:rsid w:val="00BA6687"/>
    <w:rsid w:val="00BA68D4"/>
    <w:rsid w:val="00BA6C3C"/>
    <w:rsid w:val="00BA7108"/>
    <w:rsid w:val="00BA7E3E"/>
    <w:rsid w:val="00BB000D"/>
    <w:rsid w:val="00BB04FC"/>
    <w:rsid w:val="00BB0DC1"/>
    <w:rsid w:val="00BB1ED8"/>
    <w:rsid w:val="00BB263B"/>
    <w:rsid w:val="00BB263F"/>
    <w:rsid w:val="00BB2B38"/>
    <w:rsid w:val="00BB2E4C"/>
    <w:rsid w:val="00BB3187"/>
    <w:rsid w:val="00BB5B3F"/>
    <w:rsid w:val="00BB5ED6"/>
    <w:rsid w:val="00BB6242"/>
    <w:rsid w:val="00BB724C"/>
    <w:rsid w:val="00BC173E"/>
    <w:rsid w:val="00BC1DAE"/>
    <w:rsid w:val="00BC204F"/>
    <w:rsid w:val="00BC26AC"/>
    <w:rsid w:val="00BC3CCE"/>
    <w:rsid w:val="00BC49FF"/>
    <w:rsid w:val="00BC5375"/>
    <w:rsid w:val="00BC5498"/>
    <w:rsid w:val="00BC55A0"/>
    <w:rsid w:val="00BC565A"/>
    <w:rsid w:val="00BC5B28"/>
    <w:rsid w:val="00BC5DB4"/>
    <w:rsid w:val="00BC663B"/>
    <w:rsid w:val="00BC7CA6"/>
    <w:rsid w:val="00BD0193"/>
    <w:rsid w:val="00BD071E"/>
    <w:rsid w:val="00BD077C"/>
    <w:rsid w:val="00BD168B"/>
    <w:rsid w:val="00BD18D7"/>
    <w:rsid w:val="00BD2D0E"/>
    <w:rsid w:val="00BD2FD9"/>
    <w:rsid w:val="00BD3188"/>
    <w:rsid w:val="00BD3524"/>
    <w:rsid w:val="00BD3C07"/>
    <w:rsid w:val="00BD3D99"/>
    <w:rsid w:val="00BD5BC7"/>
    <w:rsid w:val="00BD6BA7"/>
    <w:rsid w:val="00BD7307"/>
    <w:rsid w:val="00BE020A"/>
    <w:rsid w:val="00BE0D02"/>
    <w:rsid w:val="00BE3E0A"/>
    <w:rsid w:val="00BE4024"/>
    <w:rsid w:val="00BE479B"/>
    <w:rsid w:val="00BE47A0"/>
    <w:rsid w:val="00BE4B7D"/>
    <w:rsid w:val="00BE5EB3"/>
    <w:rsid w:val="00BE60D3"/>
    <w:rsid w:val="00BE72EA"/>
    <w:rsid w:val="00BF0E27"/>
    <w:rsid w:val="00BF1816"/>
    <w:rsid w:val="00BF28B1"/>
    <w:rsid w:val="00BF28D3"/>
    <w:rsid w:val="00BF2F1A"/>
    <w:rsid w:val="00BF323F"/>
    <w:rsid w:val="00BF57F1"/>
    <w:rsid w:val="00BF61AB"/>
    <w:rsid w:val="00BF6AB2"/>
    <w:rsid w:val="00BF6C9C"/>
    <w:rsid w:val="00BF6CDB"/>
    <w:rsid w:val="00BF7B41"/>
    <w:rsid w:val="00C0034C"/>
    <w:rsid w:val="00C00971"/>
    <w:rsid w:val="00C00D50"/>
    <w:rsid w:val="00C01507"/>
    <w:rsid w:val="00C016EC"/>
    <w:rsid w:val="00C03A3D"/>
    <w:rsid w:val="00C04436"/>
    <w:rsid w:val="00C05868"/>
    <w:rsid w:val="00C1063B"/>
    <w:rsid w:val="00C11A30"/>
    <w:rsid w:val="00C12E32"/>
    <w:rsid w:val="00C13504"/>
    <w:rsid w:val="00C13564"/>
    <w:rsid w:val="00C14C33"/>
    <w:rsid w:val="00C157AC"/>
    <w:rsid w:val="00C15BDA"/>
    <w:rsid w:val="00C16447"/>
    <w:rsid w:val="00C16473"/>
    <w:rsid w:val="00C166A3"/>
    <w:rsid w:val="00C17663"/>
    <w:rsid w:val="00C20B61"/>
    <w:rsid w:val="00C20CE8"/>
    <w:rsid w:val="00C21AB2"/>
    <w:rsid w:val="00C21E65"/>
    <w:rsid w:val="00C22545"/>
    <w:rsid w:val="00C22558"/>
    <w:rsid w:val="00C229CD"/>
    <w:rsid w:val="00C23186"/>
    <w:rsid w:val="00C236C8"/>
    <w:rsid w:val="00C2403E"/>
    <w:rsid w:val="00C240DA"/>
    <w:rsid w:val="00C25434"/>
    <w:rsid w:val="00C25C47"/>
    <w:rsid w:val="00C25CFB"/>
    <w:rsid w:val="00C264D0"/>
    <w:rsid w:val="00C264F4"/>
    <w:rsid w:val="00C30587"/>
    <w:rsid w:val="00C3157D"/>
    <w:rsid w:val="00C316AD"/>
    <w:rsid w:val="00C31A7D"/>
    <w:rsid w:val="00C31D81"/>
    <w:rsid w:val="00C33000"/>
    <w:rsid w:val="00C34C8E"/>
    <w:rsid w:val="00C34CFD"/>
    <w:rsid w:val="00C34EB9"/>
    <w:rsid w:val="00C3613A"/>
    <w:rsid w:val="00C364DB"/>
    <w:rsid w:val="00C36762"/>
    <w:rsid w:val="00C406F6"/>
    <w:rsid w:val="00C40B67"/>
    <w:rsid w:val="00C40D7F"/>
    <w:rsid w:val="00C4175C"/>
    <w:rsid w:val="00C41A54"/>
    <w:rsid w:val="00C41E27"/>
    <w:rsid w:val="00C4329E"/>
    <w:rsid w:val="00C447C8"/>
    <w:rsid w:val="00C44910"/>
    <w:rsid w:val="00C44E6A"/>
    <w:rsid w:val="00C45470"/>
    <w:rsid w:val="00C46410"/>
    <w:rsid w:val="00C46924"/>
    <w:rsid w:val="00C46D9F"/>
    <w:rsid w:val="00C46FE2"/>
    <w:rsid w:val="00C53EA3"/>
    <w:rsid w:val="00C55125"/>
    <w:rsid w:val="00C5535E"/>
    <w:rsid w:val="00C55B2A"/>
    <w:rsid w:val="00C562C3"/>
    <w:rsid w:val="00C566A9"/>
    <w:rsid w:val="00C570EE"/>
    <w:rsid w:val="00C60D28"/>
    <w:rsid w:val="00C6114B"/>
    <w:rsid w:val="00C614E7"/>
    <w:rsid w:val="00C61A12"/>
    <w:rsid w:val="00C62037"/>
    <w:rsid w:val="00C62FF1"/>
    <w:rsid w:val="00C635CC"/>
    <w:rsid w:val="00C6364E"/>
    <w:rsid w:val="00C639A2"/>
    <w:rsid w:val="00C63DDE"/>
    <w:rsid w:val="00C64314"/>
    <w:rsid w:val="00C64C2D"/>
    <w:rsid w:val="00C65195"/>
    <w:rsid w:val="00C651EE"/>
    <w:rsid w:val="00C661D0"/>
    <w:rsid w:val="00C66E1A"/>
    <w:rsid w:val="00C671F6"/>
    <w:rsid w:val="00C6740C"/>
    <w:rsid w:val="00C67864"/>
    <w:rsid w:val="00C7058D"/>
    <w:rsid w:val="00C72479"/>
    <w:rsid w:val="00C72C07"/>
    <w:rsid w:val="00C72CAE"/>
    <w:rsid w:val="00C72F41"/>
    <w:rsid w:val="00C7504C"/>
    <w:rsid w:val="00C7517F"/>
    <w:rsid w:val="00C7545E"/>
    <w:rsid w:val="00C75641"/>
    <w:rsid w:val="00C75DD1"/>
    <w:rsid w:val="00C75E26"/>
    <w:rsid w:val="00C775C1"/>
    <w:rsid w:val="00C81F3A"/>
    <w:rsid w:val="00C82066"/>
    <w:rsid w:val="00C82FB2"/>
    <w:rsid w:val="00C83B1B"/>
    <w:rsid w:val="00C83D64"/>
    <w:rsid w:val="00C855CF"/>
    <w:rsid w:val="00C85BF3"/>
    <w:rsid w:val="00C85CBE"/>
    <w:rsid w:val="00C85E85"/>
    <w:rsid w:val="00C8601F"/>
    <w:rsid w:val="00C8615B"/>
    <w:rsid w:val="00C874E5"/>
    <w:rsid w:val="00C8797E"/>
    <w:rsid w:val="00C909B0"/>
    <w:rsid w:val="00C90EE4"/>
    <w:rsid w:val="00C92317"/>
    <w:rsid w:val="00C92385"/>
    <w:rsid w:val="00C92FC5"/>
    <w:rsid w:val="00C9472D"/>
    <w:rsid w:val="00C94C07"/>
    <w:rsid w:val="00C954B5"/>
    <w:rsid w:val="00C957CC"/>
    <w:rsid w:val="00C95BC1"/>
    <w:rsid w:val="00C95C58"/>
    <w:rsid w:val="00C95E42"/>
    <w:rsid w:val="00C95FD9"/>
    <w:rsid w:val="00C961D7"/>
    <w:rsid w:val="00C96381"/>
    <w:rsid w:val="00C963BB"/>
    <w:rsid w:val="00C96518"/>
    <w:rsid w:val="00C97002"/>
    <w:rsid w:val="00CA0C26"/>
    <w:rsid w:val="00CA1136"/>
    <w:rsid w:val="00CA221E"/>
    <w:rsid w:val="00CA229E"/>
    <w:rsid w:val="00CA2488"/>
    <w:rsid w:val="00CA2699"/>
    <w:rsid w:val="00CA276D"/>
    <w:rsid w:val="00CA449D"/>
    <w:rsid w:val="00CA4B88"/>
    <w:rsid w:val="00CA4C93"/>
    <w:rsid w:val="00CA53EF"/>
    <w:rsid w:val="00CA58BB"/>
    <w:rsid w:val="00CA6979"/>
    <w:rsid w:val="00CA706C"/>
    <w:rsid w:val="00CA7EDC"/>
    <w:rsid w:val="00CB02EA"/>
    <w:rsid w:val="00CB0469"/>
    <w:rsid w:val="00CB22D5"/>
    <w:rsid w:val="00CB2830"/>
    <w:rsid w:val="00CB302A"/>
    <w:rsid w:val="00CB3064"/>
    <w:rsid w:val="00CB39EB"/>
    <w:rsid w:val="00CB4DBD"/>
    <w:rsid w:val="00CB4EA8"/>
    <w:rsid w:val="00CB528A"/>
    <w:rsid w:val="00CB5CD2"/>
    <w:rsid w:val="00CB61F3"/>
    <w:rsid w:val="00CB62CB"/>
    <w:rsid w:val="00CB63E5"/>
    <w:rsid w:val="00CB6B8E"/>
    <w:rsid w:val="00CB7BFD"/>
    <w:rsid w:val="00CB7DAF"/>
    <w:rsid w:val="00CC19B3"/>
    <w:rsid w:val="00CC2484"/>
    <w:rsid w:val="00CC29D6"/>
    <w:rsid w:val="00CC3862"/>
    <w:rsid w:val="00CC3A9B"/>
    <w:rsid w:val="00CC3B0D"/>
    <w:rsid w:val="00CC4019"/>
    <w:rsid w:val="00CC40E2"/>
    <w:rsid w:val="00CC430D"/>
    <w:rsid w:val="00CC4E20"/>
    <w:rsid w:val="00CC6E0E"/>
    <w:rsid w:val="00CC7142"/>
    <w:rsid w:val="00CD09F0"/>
    <w:rsid w:val="00CD28E8"/>
    <w:rsid w:val="00CD3701"/>
    <w:rsid w:val="00CD3AB6"/>
    <w:rsid w:val="00CD45CD"/>
    <w:rsid w:val="00CD5415"/>
    <w:rsid w:val="00CD55BA"/>
    <w:rsid w:val="00CD68FD"/>
    <w:rsid w:val="00CD7F85"/>
    <w:rsid w:val="00CE112C"/>
    <w:rsid w:val="00CE1666"/>
    <w:rsid w:val="00CE2793"/>
    <w:rsid w:val="00CE3740"/>
    <w:rsid w:val="00CE3DC1"/>
    <w:rsid w:val="00CE62CF"/>
    <w:rsid w:val="00CE64B6"/>
    <w:rsid w:val="00CE67D1"/>
    <w:rsid w:val="00CE7970"/>
    <w:rsid w:val="00CE7BA9"/>
    <w:rsid w:val="00CF01A4"/>
    <w:rsid w:val="00CF1A8B"/>
    <w:rsid w:val="00CF2B9D"/>
    <w:rsid w:val="00CF3581"/>
    <w:rsid w:val="00CF3B7F"/>
    <w:rsid w:val="00CF4FE5"/>
    <w:rsid w:val="00CF5238"/>
    <w:rsid w:val="00CF62F6"/>
    <w:rsid w:val="00CF6AAE"/>
    <w:rsid w:val="00CF6D7C"/>
    <w:rsid w:val="00CF6EB7"/>
    <w:rsid w:val="00CF6F77"/>
    <w:rsid w:val="00CF78C6"/>
    <w:rsid w:val="00D006EE"/>
    <w:rsid w:val="00D01104"/>
    <w:rsid w:val="00D01697"/>
    <w:rsid w:val="00D01A31"/>
    <w:rsid w:val="00D021A0"/>
    <w:rsid w:val="00D048BE"/>
    <w:rsid w:val="00D052DB"/>
    <w:rsid w:val="00D0599B"/>
    <w:rsid w:val="00D06018"/>
    <w:rsid w:val="00D06C1C"/>
    <w:rsid w:val="00D06FF3"/>
    <w:rsid w:val="00D07750"/>
    <w:rsid w:val="00D07D0A"/>
    <w:rsid w:val="00D07F7A"/>
    <w:rsid w:val="00D11951"/>
    <w:rsid w:val="00D1221D"/>
    <w:rsid w:val="00D12666"/>
    <w:rsid w:val="00D12A41"/>
    <w:rsid w:val="00D13444"/>
    <w:rsid w:val="00D1395D"/>
    <w:rsid w:val="00D13D6C"/>
    <w:rsid w:val="00D13EF5"/>
    <w:rsid w:val="00D17DF2"/>
    <w:rsid w:val="00D22B92"/>
    <w:rsid w:val="00D23073"/>
    <w:rsid w:val="00D23C9C"/>
    <w:rsid w:val="00D25887"/>
    <w:rsid w:val="00D26DCE"/>
    <w:rsid w:val="00D2772F"/>
    <w:rsid w:val="00D30198"/>
    <w:rsid w:val="00D30280"/>
    <w:rsid w:val="00D30C4F"/>
    <w:rsid w:val="00D31EF2"/>
    <w:rsid w:val="00D32B1C"/>
    <w:rsid w:val="00D33554"/>
    <w:rsid w:val="00D349FB"/>
    <w:rsid w:val="00D354D1"/>
    <w:rsid w:val="00D35742"/>
    <w:rsid w:val="00D36DCE"/>
    <w:rsid w:val="00D373A4"/>
    <w:rsid w:val="00D37D1A"/>
    <w:rsid w:val="00D40524"/>
    <w:rsid w:val="00D41077"/>
    <w:rsid w:val="00D42238"/>
    <w:rsid w:val="00D426D7"/>
    <w:rsid w:val="00D43A2B"/>
    <w:rsid w:val="00D449B1"/>
    <w:rsid w:val="00D44E2B"/>
    <w:rsid w:val="00D45C5B"/>
    <w:rsid w:val="00D45DA9"/>
    <w:rsid w:val="00D45F30"/>
    <w:rsid w:val="00D462DE"/>
    <w:rsid w:val="00D469F5"/>
    <w:rsid w:val="00D50505"/>
    <w:rsid w:val="00D50C8E"/>
    <w:rsid w:val="00D51470"/>
    <w:rsid w:val="00D515AA"/>
    <w:rsid w:val="00D5260F"/>
    <w:rsid w:val="00D526C9"/>
    <w:rsid w:val="00D52991"/>
    <w:rsid w:val="00D529A2"/>
    <w:rsid w:val="00D535DE"/>
    <w:rsid w:val="00D541D0"/>
    <w:rsid w:val="00D55CBD"/>
    <w:rsid w:val="00D56659"/>
    <w:rsid w:val="00D60257"/>
    <w:rsid w:val="00D61685"/>
    <w:rsid w:val="00D61D14"/>
    <w:rsid w:val="00D62E4D"/>
    <w:rsid w:val="00D630A3"/>
    <w:rsid w:val="00D654CA"/>
    <w:rsid w:val="00D657A5"/>
    <w:rsid w:val="00D66F44"/>
    <w:rsid w:val="00D67399"/>
    <w:rsid w:val="00D67688"/>
    <w:rsid w:val="00D67E51"/>
    <w:rsid w:val="00D706D2"/>
    <w:rsid w:val="00D70769"/>
    <w:rsid w:val="00D70D62"/>
    <w:rsid w:val="00D7103D"/>
    <w:rsid w:val="00D71123"/>
    <w:rsid w:val="00D71172"/>
    <w:rsid w:val="00D71C16"/>
    <w:rsid w:val="00D72001"/>
    <w:rsid w:val="00D72E46"/>
    <w:rsid w:val="00D7356F"/>
    <w:rsid w:val="00D74594"/>
    <w:rsid w:val="00D745FF"/>
    <w:rsid w:val="00D74995"/>
    <w:rsid w:val="00D76383"/>
    <w:rsid w:val="00D76412"/>
    <w:rsid w:val="00D7694E"/>
    <w:rsid w:val="00D76EB7"/>
    <w:rsid w:val="00D77184"/>
    <w:rsid w:val="00D8117C"/>
    <w:rsid w:val="00D817CA"/>
    <w:rsid w:val="00D82C64"/>
    <w:rsid w:val="00D83667"/>
    <w:rsid w:val="00D83C0A"/>
    <w:rsid w:val="00D84AC8"/>
    <w:rsid w:val="00D85922"/>
    <w:rsid w:val="00D85A13"/>
    <w:rsid w:val="00D867CF"/>
    <w:rsid w:val="00D87084"/>
    <w:rsid w:val="00D87421"/>
    <w:rsid w:val="00D87AA2"/>
    <w:rsid w:val="00D90234"/>
    <w:rsid w:val="00D917C1"/>
    <w:rsid w:val="00D9184C"/>
    <w:rsid w:val="00D922E1"/>
    <w:rsid w:val="00D9292D"/>
    <w:rsid w:val="00D930ED"/>
    <w:rsid w:val="00D94215"/>
    <w:rsid w:val="00D947C5"/>
    <w:rsid w:val="00D94CAF"/>
    <w:rsid w:val="00D94ED8"/>
    <w:rsid w:val="00D958D6"/>
    <w:rsid w:val="00D959D8"/>
    <w:rsid w:val="00D95CFB"/>
    <w:rsid w:val="00D961AC"/>
    <w:rsid w:val="00D9767F"/>
    <w:rsid w:val="00DA05BD"/>
    <w:rsid w:val="00DA0D4D"/>
    <w:rsid w:val="00DA26D3"/>
    <w:rsid w:val="00DA27EB"/>
    <w:rsid w:val="00DA2D90"/>
    <w:rsid w:val="00DA36CE"/>
    <w:rsid w:val="00DA4744"/>
    <w:rsid w:val="00DA485E"/>
    <w:rsid w:val="00DA57EA"/>
    <w:rsid w:val="00DA78C3"/>
    <w:rsid w:val="00DB080B"/>
    <w:rsid w:val="00DB1271"/>
    <w:rsid w:val="00DB17ED"/>
    <w:rsid w:val="00DB1C00"/>
    <w:rsid w:val="00DB2764"/>
    <w:rsid w:val="00DB2FFA"/>
    <w:rsid w:val="00DB45E5"/>
    <w:rsid w:val="00DB519A"/>
    <w:rsid w:val="00DB57F1"/>
    <w:rsid w:val="00DB6F2E"/>
    <w:rsid w:val="00DB7196"/>
    <w:rsid w:val="00DB722E"/>
    <w:rsid w:val="00DB7698"/>
    <w:rsid w:val="00DB797F"/>
    <w:rsid w:val="00DB7B76"/>
    <w:rsid w:val="00DB7F9E"/>
    <w:rsid w:val="00DC0F30"/>
    <w:rsid w:val="00DC1478"/>
    <w:rsid w:val="00DC19B8"/>
    <w:rsid w:val="00DC270B"/>
    <w:rsid w:val="00DC277D"/>
    <w:rsid w:val="00DC30E0"/>
    <w:rsid w:val="00DC3B6C"/>
    <w:rsid w:val="00DC495B"/>
    <w:rsid w:val="00DC51C3"/>
    <w:rsid w:val="00DC68CB"/>
    <w:rsid w:val="00DC70D0"/>
    <w:rsid w:val="00DD03FF"/>
    <w:rsid w:val="00DD2BAF"/>
    <w:rsid w:val="00DD2FD6"/>
    <w:rsid w:val="00DD3748"/>
    <w:rsid w:val="00DD50B3"/>
    <w:rsid w:val="00DD6BF2"/>
    <w:rsid w:val="00DD7681"/>
    <w:rsid w:val="00DE05B6"/>
    <w:rsid w:val="00DE0CC1"/>
    <w:rsid w:val="00DE0E36"/>
    <w:rsid w:val="00DE0EE9"/>
    <w:rsid w:val="00DE1B33"/>
    <w:rsid w:val="00DE2878"/>
    <w:rsid w:val="00DE35C7"/>
    <w:rsid w:val="00DE4A66"/>
    <w:rsid w:val="00DE4CDD"/>
    <w:rsid w:val="00DE5562"/>
    <w:rsid w:val="00DE55B4"/>
    <w:rsid w:val="00DE5610"/>
    <w:rsid w:val="00DE5721"/>
    <w:rsid w:val="00DE67B2"/>
    <w:rsid w:val="00DE718A"/>
    <w:rsid w:val="00DE71B8"/>
    <w:rsid w:val="00DF006B"/>
    <w:rsid w:val="00DF1275"/>
    <w:rsid w:val="00DF50FF"/>
    <w:rsid w:val="00DF55AF"/>
    <w:rsid w:val="00DF63A7"/>
    <w:rsid w:val="00DF6535"/>
    <w:rsid w:val="00DF6591"/>
    <w:rsid w:val="00DF6E07"/>
    <w:rsid w:val="00DF71C0"/>
    <w:rsid w:val="00DF7F37"/>
    <w:rsid w:val="00DF7FF0"/>
    <w:rsid w:val="00E00B83"/>
    <w:rsid w:val="00E00B92"/>
    <w:rsid w:val="00E01269"/>
    <w:rsid w:val="00E017CA"/>
    <w:rsid w:val="00E01951"/>
    <w:rsid w:val="00E0202D"/>
    <w:rsid w:val="00E021E3"/>
    <w:rsid w:val="00E02B83"/>
    <w:rsid w:val="00E02C8F"/>
    <w:rsid w:val="00E0343F"/>
    <w:rsid w:val="00E0412B"/>
    <w:rsid w:val="00E04319"/>
    <w:rsid w:val="00E05472"/>
    <w:rsid w:val="00E054DF"/>
    <w:rsid w:val="00E05877"/>
    <w:rsid w:val="00E061F6"/>
    <w:rsid w:val="00E063C3"/>
    <w:rsid w:val="00E07F0F"/>
    <w:rsid w:val="00E109D0"/>
    <w:rsid w:val="00E1195D"/>
    <w:rsid w:val="00E11AED"/>
    <w:rsid w:val="00E1298B"/>
    <w:rsid w:val="00E1349F"/>
    <w:rsid w:val="00E13B1C"/>
    <w:rsid w:val="00E146E5"/>
    <w:rsid w:val="00E15D4D"/>
    <w:rsid w:val="00E16BE1"/>
    <w:rsid w:val="00E21856"/>
    <w:rsid w:val="00E2213D"/>
    <w:rsid w:val="00E22ECE"/>
    <w:rsid w:val="00E2315C"/>
    <w:rsid w:val="00E23A8F"/>
    <w:rsid w:val="00E2537F"/>
    <w:rsid w:val="00E25568"/>
    <w:rsid w:val="00E25EC6"/>
    <w:rsid w:val="00E27A1F"/>
    <w:rsid w:val="00E31D08"/>
    <w:rsid w:val="00E34F82"/>
    <w:rsid w:val="00E3585E"/>
    <w:rsid w:val="00E35B5D"/>
    <w:rsid w:val="00E35FAA"/>
    <w:rsid w:val="00E3684C"/>
    <w:rsid w:val="00E420A6"/>
    <w:rsid w:val="00E420BF"/>
    <w:rsid w:val="00E424AC"/>
    <w:rsid w:val="00E43064"/>
    <w:rsid w:val="00E433C1"/>
    <w:rsid w:val="00E447BB"/>
    <w:rsid w:val="00E44836"/>
    <w:rsid w:val="00E44DFC"/>
    <w:rsid w:val="00E451A0"/>
    <w:rsid w:val="00E4567B"/>
    <w:rsid w:val="00E46A72"/>
    <w:rsid w:val="00E472CF"/>
    <w:rsid w:val="00E47D15"/>
    <w:rsid w:val="00E50208"/>
    <w:rsid w:val="00E508D3"/>
    <w:rsid w:val="00E5129C"/>
    <w:rsid w:val="00E51691"/>
    <w:rsid w:val="00E51C28"/>
    <w:rsid w:val="00E5225B"/>
    <w:rsid w:val="00E52602"/>
    <w:rsid w:val="00E53298"/>
    <w:rsid w:val="00E5330B"/>
    <w:rsid w:val="00E53CB8"/>
    <w:rsid w:val="00E54012"/>
    <w:rsid w:val="00E5435F"/>
    <w:rsid w:val="00E5573E"/>
    <w:rsid w:val="00E55B31"/>
    <w:rsid w:val="00E55BD4"/>
    <w:rsid w:val="00E5793C"/>
    <w:rsid w:val="00E57F8C"/>
    <w:rsid w:val="00E612E5"/>
    <w:rsid w:val="00E6225F"/>
    <w:rsid w:val="00E65EA6"/>
    <w:rsid w:val="00E662CD"/>
    <w:rsid w:val="00E664D4"/>
    <w:rsid w:val="00E669B6"/>
    <w:rsid w:val="00E67289"/>
    <w:rsid w:val="00E67B12"/>
    <w:rsid w:val="00E70023"/>
    <w:rsid w:val="00E70253"/>
    <w:rsid w:val="00E71363"/>
    <w:rsid w:val="00E71A99"/>
    <w:rsid w:val="00E71EAA"/>
    <w:rsid w:val="00E7233D"/>
    <w:rsid w:val="00E749AD"/>
    <w:rsid w:val="00E74DBE"/>
    <w:rsid w:val="00E74F02"/>
    <w:rsid w:val="00E75A42"/>
    <w:rsid w:val="00E75E8A"/>
    <w:rsid w:val="00E76FC2"/>
    <w:rsid w:val="00E77AD5"/>
    <w:rsid w:val="00E77EC2"/>
    <w:rsid w:val="00E8075F"/>
    <w:rsid w:val="00E812D1"/>
    <w:rsid w:val="00E81B05"/>
    <w:rsid w:val="00E82640"/>
    <w:rsid w:val="00E8290D"/>
    <w:rsid w:val="00E82F0E"/>
    <w:rsid w:val="00E83930"/>
    <w:rsid w:val="00E849A5"/>
    <w:rsid w:val="00E8506E"/>
    <w:rsid w:val="00E857D3"/>
    <w:rsid w:val="00E85A24"/>
    <w:rsid w:val="00E85F14"/>
    <w:rsid w:val="00E86996"/>
    <w:rsid w:val="00E871C0"/>
    <w:rsid w:val="00E87698"/>
    <w:rsid w:val="00E922F5"/>
    <w:rsid w:val="00E92608"/>
    <w:rsid w:val="00E93CFB"/>
    <w:rsid w:val="00E93E4F"/>
    <w:rsid w:val="00E93FB5"/>
    <w:rsid w:val="00E94978"/>
    <w:rsid w:val="00E94A13"/>
    <w:rsid w:val="00E94D6C"/>
    <w:rsid w:val="00E95007"/>
    <w:rsid w:val="00E961B1"/>
    <w:rsid w:val="00E96592"/>
    <w:rsid w:val="00E96D8E"/>
    <w:rsid w:val="00E97982"/>
    <w:rsid w:val="00E97B48"/>
    <w:rsid w:val="00EA0120"/>
    <w:rsid w:val="00EA0A81"/>
    <w:rsid w:val="00EA0B04"/>
    <w:rsid w:val="00EA1F8F"/>
    <w:rsid w:val="00EA269A"/>
    <w:rsid w:val="00EA26CF"/>
    <w:rsid w:val="00EA2A3E"/>
    <w:rsid w:val="00EA2A69"/>
    <w:rsid w:val="00EA5E8A"/>
    <w:rsid w:val="00EA6DEE"/>
    <w:rsid w:val="00EA773A"/>
    <w:rsid w:val="00EB039B"/>
    <w:rsid w:val="00EB0FF3"/>
    <w:rsid w:val="00EB11F7"/>
    <w:rsid w:val="00EB2904"/>
    <w:rsid w:val="00EB3118"/>
    <w:rsid w:val="00EB386D"/>
    <w:rsid w:val="00EB5E29"/>
    <w:rsid w:val="00EB6E1D"/>
    <w:rsid w:val="00EB6ED7"/>
    <w:rsid w:val="00EB7FCB"/>
    <w:rsid w:val="00EC0424"/>
    <w:rsid w:val="00EC0672"/>
    <w:rsid w:val="00EC0FB7"/>
    <w:rsid w:val="00EC1F13"/>
    <w:rsid w:val="00EC3011"/>
    <w:rsid w:val="00EC4410"/>
    <w:rsid w:val="00EC4541"/>
    <w:rsid w:val="00EC49ED"/>
    <w:rsid w:val="00EC56DE"/>
    <w:rsid w:val="00EC7145"/>
    <w:rsid w:val="00EC757E"/>
    <w:rsid w:val="00EC78AB"/>
    <w:rsid w:val="00ED04A3"/>
    <w:rsid w:val="00ED0ED7"/>
    <w:rsid w:val="00ED1759"/>
    <w:rsid w:val="00ED1F04"/>
    <w:rsid w:val="00ED2672"/>
    <w:rsid w:val="00ED2A03"/>
    <w:rsid w:val="00ED2BBC"/>
    <w:rsid w:val="00ED2D6B"/>
    <w:rsid w:val="00ED5F5D"/>
    <w:rsid w:val="00ED7BEB"/>
    <w:rsid w:val="00EE16FB"/>
    <w:rsid w:val="00EE19CA"/>
    <w:rsid w:val="00EE2184"/>
    <w:rsid w:val="00EE271F"/>
    <w:rsid w:val="00EE415E"/>
    <w:rsid w:val="00EE42B6"/>
    <w:rsid w:val="00EE57A9"/>
    <w:rsid w:val="00EE5B5D"/>
    <w:rsid w:val="00EE5F05"/>
    <w:rsid w:val="00EE6B76"/>
    <w:rsid w:val="00EE735C"/>
    <w:rsid w:val="00EE797B"/>
    <w:rsid w:val="00EE7C8F"/>
    <w:rsid w:val="00EF0207"/>
    <w:rsid w:val="00EF05BF"/>
    <w:rsid w:val="00EF107D"/>
    <w:rsid w:val="00EF1E90"/>
    <w:rsid w:val="00EF200E"/>
    <w:rsid w:val="00EF28CE"/>
    <w:rsid w:val="00EF2CEB"/>
    <w:rsid w:val="00EF34CF"/>
    <w:rsid w:val="00EF3A4E"/>
    <w:rsid w:val="00EF4A0D"/>
    <w:rsid w:val="00EF4EC3"/>
    <w:rsid w:val="00EF51F3"/>
    <w:rsid w:val="00EF57E9"/>
    <w:rsid w:val="00EF65D6"/>
    <w:rsid w:val="00EF67B9"/>
    <w:rsid w:val="00EF6BE5"/>
    <w:rsid w:val="00EF7873"/>
    <w:rsid w:val="00F02068"/>
    <w:rsid w:val="00F0245D"/>
    <w:rsid w:val="00F02685"/>
    <w:rsid w:val="00F026EB"/>
    <w:rsid w:val="00F02E34"/>
    <w:rsid w:val="00F03EAA"/>
    <w:rsid w:val="00F04408"/>
    <w:rsid w:val="00F056B9"/>
    <w:rsid w:val="00F056E6"/>
    <w:rsid w:val="00F05AAF"/>
    <w:rsid w:val="00F06500"/>
    <w:rsid w:val="00F070D2"/>
    <w:rsid w:val="00F10485"/>
    <w:rsid w:val="00F104B4"/>
    <w:rsid w:val="00F10741"/>
    <w:rsid w:val="00F12058"/>
    <w:rsid w:val="00F12963"/>
    <w:rsid w:val="00F12CA2"/>
    <w:rsid w:val="00F1394B"/>
    <w:rsid w:val="00F14045"/>
    <w:rsid w:val="00F14495"/>
    <w:rsid w:val="00F14A1B"/>
    <w:rsid w:val="00F150FF"/>
    <w:rsid w:val="00F155EE"/>
    <w:rsid w:val="00F15AD5"/>
    <w:rsid w:val="00F16AC6"/>
    <w:rsid w:val="00F16E47"/>
    <w:rsid w:val="00F178BA"/>
    <w:rsid w:val="00F17CCF"/>
    <w:rsid w:val="00F20019"/>
    <w:rsid w:val="00F202B1"/>
    <w:rsid w:val="00F21DDD"/>
    <w:rsid w:val="00F24263"/>
    <w:rsid w:val="00F258F1"/>
    <w:rsid w:val="00F25FC1"/>
    <w:rsid w:val="00F26D5B"/>
    <w:rsid w:val="00F27B94"/>
    <w:rsid w:val="00F3175E"/>
    <w:rsid w:val="00F32357"/>
    <w:rsid w:val="00F32D04"/>
    <w:rsid w:val="00F3338F"/>
    <w:rsid w:val="00F33FBD"/>
    <w:rsid w:val="00F34365"/>
    <w:rsid w:val="00F34932"/>
    <w:rsid w:val="00F3554F"/>
    <w:rsid w:val="00F35908"/>
    <w:rsid w:val="00F35A09"/>
    <w:rsid w:val="00F35AC4"/>
    <w:rsid w:val="00F36D49"/>
    <w:rsid w:val="00F400AC"/>
    <w:rsid w:val="00F403F8"/>
    <w:rsid w:val="00F40447"/>
    <w:rsid w:val="00F40B6B"/>
    <w:rsid w:val="00F40DB4"/>
    <w:rsid w:val="00F42134"/>
    <w:rsid w:val="00F438C5"/>
    <w:rsid w:val="00F43DC9"/>
    <w:rsid w:val="00F453FB"/>
    <w:rsid w:val="00F45B0D"/>
    <w:rsid w:val="00F46270"/>
    <w:rsid w:val="00F46F1B"/>
    <w:rsid w:val="00F50AAE"/>
    <w:rsid w:val="00F522E7"/>
    <w:rsid w:val="00F525F1"/>
    <w:rsid w:val="00F5279D"/>
    <w:rsid w:val="00F53234"/>
    <w:rsid w:val="00F5337A"/>
    <w:rsid w:val="00F54016"/>
    <w:rsid w:val="00F54027"/>
    <w:rsid w:val="00F5553A"/>
    <w:rsid w:val="00F55911"/>
    <w:rsid w:val="00F563D5"/>
    <w:rsid w:val="00F57129"/>
    <w:rsid w:val="00F57FC9"/>
    <w:rsid w:val="00F604E9"/>
    <w:rsid w:val="00F6062F"/>
    <w:rsid w:val="00F6659D"/>
    <w:rsid w:val="00F66F25"/>
    <w:rsid w:val="00F67778"/>
    <w:rsid w:val="00F71316"/>
    <w:rsid w:val="00F713C7"/>
    <w:rsid w:val="00F73D97"/>
    <w:rsid w:val="00F74E24"/>
    <w:rsid w:val="00F77447"/>
    <w:rsid w:val="00F8068E"/>
    <w:rsid w:val="00F80E07"/>
    <w:rsid w:val="00F813A7"/>
    <w:rsid w:val="00F8322E"/>
    <w:rsid w:val="00F83994"/>
    <w:rsid w:val="00F83D8A"/>
    <w:rsid w:val="00F84634"/>
    <w:rsid w:val="00F8678D"/>
    <w:rsid w:val="00F86B90"/>
    <w:rsid w:val="00F86CB8"/>
    <w:rsid w:val="00F8714B"/>
    <w:rsid w:val="00F87646"/>
    <w:rsid w:val="00F87841"/>
    <w:rsid w:val="00F87927"/>
    <w:rsid w:val="00F91E14"/>
    <w:rsid w:val="00F930DC"/>
    <w:rsid w:val="00F936EF"/>
    <w:rsid w:val="00F93BCC"/>
    <w:rsid w:val="00F93C2E"/>
    <w:rsid w:val="00F93E03"/>
    <w:rsid w:val="00F953C7"/>
    <w:rsid w:val="00F956D7"/>
    <w:rsid w:val="00F95E92"/>
    <w:rsid w:val="00F966D1"/>
    <w:rsid w:val="00F96FF5"/>
    <w:rsid w:val="00F97F02"/>
    <w:rsid w:val="00F97F47"/>
    <w:rsid w:val="00FA012C"/>
    <w:rsid w:val="00FA05DA"/>
    <w:rsid w:val="00FA09CE"/>
    <w:rsid w:val="00FA243C"/>
    <w:rsid w:val="00FA33BE"/>
    <w:rsid w:val="00FA3662"/>
    <w:rsid w:val="00FA3E01"/>
    <w:rsid w:val="00FA4893"/>
    <w:rsid w:val="00FA4A4F"/>
    <w:rsid w:val="00FA52DA"/>
    <w:rsid w:val="00FA74A1"/>
    <w:rsid w:val="00FA7AC9"/>
    <w:rsid w:val="00FB113D"/>
    <w:rsid w:val="00FB12C7"/>
    <w:rsid w:val="00FB1FA5"/>
    <w:rsid w:val="00FB23FF"/>
    <w:rsid w:val="00FB451B"/>
    <w:rsid w:val="00FB4CB2"/>
    <w:rsid w:val="00FB4CBF"/>
    <w:rsid w:val="00FB5456"/>
    <w:rsid w:val="00FB54E9"/>
    <w:rsid w:val="00FB728B"/>
    <w:rsid w:val="00FC07EE"/>
    <w:rsid w:val="00FC1122"/>
    <w:rsid w:val="00FC1F0D"/>
    <w:rsid w:val="00FC2241"/>
    <w:rsid w:val="00FC294F"/>
    <w:rsid w:val="00FC40AE"/>
    <w:rsid w:val="00FC482A"/>
    <w:rsid w:val="00FC4875"/>
    <w:rsid w:val="00FC6156"/>
    <w:rsid w:val="00FC6394"/>
    <w:rsid w:val="00FC71A4"/>
    <w:rsid w:val="00FC7671"/>
    <w:rsid w:val="00FC76D9"/>
    <w:rsid w:val="00FC7AD0"/>
    <w:rsid w:val="00FC7F46"/>
    <w:rsid w:val="00FD09FA"/>
    <w:rsid w:val="00FD1C6C"/>
    <w:rsid w:val="00FD26ED"/>
    <w:rsid w:val="00FD32CE"/>
    <w:rsid w:val="00FD42DE"/>
    <w:rsid w:val="00FD5264"/>
    <w:rsid w:val="00FD56FF"/>
    <w:rsid w:val="00FD58E6"/>
    <w:rsid w:val="00FD6901"/>
    <w:rsid w:val="00FD6909"/>
    <w:rsid w:val="00FD69E0"/>
    <w:rsid w:val="00FD71B6"/>
    <w:rsid w:val="00FE13AA"/>
    <w:rsid w:val="00FE1A7E"/>
    <w:rsid w:val="00FE329F"/>
    <w:rsid w:val="00FE35E8"/>
    <w:rsid w:val="00FE3672"/>
    <w:rsid w:val="00FE478F"/>
    <w:rsid w:val="00FE4FAA"/>
    <w:rsid w:val="00FE50CA"/>
    <w:rsid w:val="00FE5CB3"/>
    <w:rsid w:val="00FE7F06"/>
    <w:rsid w:val="00FF0352"/>
    <w:rsid w:val="00FF05B2"/>
    <w:rsid w:val="00FF05D1"/>
    <w:rsid w:val="00FF0A3B"/>
    <w:rsid w:val="00FF0D59"/>
    <w:rsid w:val="00FF2EAC"/>
    <w:rsid w:val="00FF4999"/>
    <w:rsid w:val="00FF5172"/>
    <w:rsid w:val="00FF547A"/>
    <w:rsid w:val="00FF5866"/>
    <w:rsid w:val="00FF666D"/>
    <w:rsid w:val="00FF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16CD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F7AE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A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AE7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A382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A382B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894FD1"/>
  </w:style>
  <w:style w:type="character" w:customStyle="1" w:styleId="FootnoteTextChar">
    <w:name w:val="Footnote Text Char"/>
    <w:basedOn w:val="DefaultParagraphFont"/>
    <w:link w:val="FootnoteText"/>
    <w:uiPriority w:val="99"/>
    <w:rsid w:val="00894FD1"/>
  </w:style>
  <w:style w:type="character" w:styleId="FootnoteReference">
    <w:name w:val="footnote reference"/>
    <w:basedOn w:val="DefaultParagraphFont"/>
    <w:uiPriority w:val="99"/>
    <w:unhideWhenUsed/>
    <w:rsid w:val="00894FD1"/>
    <w:rPr>
      <w:vertAlign w:val="superscript"/>
    </w:rPr>
  </w:style>
  <w:style w:type="paragraph" w:styleId="Revision">
    <w:name w:val="Revision"/>
    <w:hidden/>
    <w:uiPriority w:val="99"/>
    <w:semiHidden/>
    <w:rsid w:val="008C198D"/>
  </w:style>
  <w:style w:type="character" w:styleId="CommentReference">
    <w:name w:val="annotation reference"/>
    <w:basedOn w:val="DefaultParagraphFont"/>
    <w:uiPriority w:val="99"/>
    <w:semiHidden/>
    <w:unhideWhenUsed/>
    <w:rsid w:val="008C1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98D"/>
  </w:style>
  <w:style w:type="character" w:customStyle="1" w:styleId="CommentTextChar">
    <w:name w:val="Comment Text Char"/>
    <w:basedOn w:val="DefaultParagraphFont"/>
    <w:link w:val="CommentText"/>
    <w:uiPriority w:val="99"/>
    <w:rsid w:val="008C19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9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3C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C96"/>
  </w:style>
  <w:style w:type="paragraph" w:styleId="Footer">
    <w:name w:val="footer"/>
    <w:basedOn w:val="Normal"/>
    <w:link w:val="FooterChar"/>
    <w:uiPriority w:val="99"/>
    <w:unhideWhenUsed/>
    <w:rsid w:val="004B3C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C96"/>
  </w:style>
  <w:style w:type="table" w:styleId="TableGrid">
    <w:name w:val="Table Grid"/>
    <w:basedOn w:val="TableNormal"/>
    <w:uiPriority w:val="59"/>
    <w:rsid w:val="00EE7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5430C"/>
  </w:style>
  <w:style w:type="character" w:styleId="LineNumber">
    <w:name w:val="line number"/>
    <w:basedOn w:val="DefaultParagraphFont"/>
    <w:uiPriority w:val="99"/>
    <w:semiHidden/>
    <w:unhideWhenUsed/>
    <w:rsid w:val="0052773B"/>
  </w:style>
  <w:style w:type="character" w:styleId="Hyperlink">
    <w:name w:val="Hyperlink"/>
    <w:uiPriority w:val="99"/>
    <w:unhideWhenUsed/>
    <w:rsid w:val="00E27A1F"/>
    <w:rPr>
      <w:color w:val="0000FF"/>
      <w:u w:val="single"/>
    </w:rPr>
  </w:style>
  <w:style w:type="paragraph" w:customStyle="1" w:styleId="BodyA">
    <w:name w:val="Body A"/>
    <w:rsid w:val="00E27A1F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Helvetica" w:eastAsia="ヒラギノ角ゴ Pro W3" w:hAnsi="Helvetica" w:cs="Times New Roman"/>
      <w:color w:val="000000"/>
      <w:szCs w:val="20"/>
      <w:u w:color="000000"/>
    </w:rPr>
  </w:style>
  <w:style w:type="paragraph" w:customStyle="1" w:styleId="FreeForm">
    <w:name w:val="Free Form"/>
    <w:rsid w:val="00E27A1F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Helvetica" w:eastAsia="ヒラギノ角ゴ Pro W3" w:hAnsi="Helvetica" w:cs="Times New Roman"/>
      <w:color w:val="000000"/>
      <w:szCs w:val="20"/>
      <w:u w:color="000000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F7AE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A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AE7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A382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A382B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unhideWhenUsed/>
    <w:rsid w:val="00894FD1"/>
  </w:style>
  <w:style w:type="character" w:customStyle="1" w:styleId="FootnoteTextChar">
    <w:name w:val="Footnote Text Char"/>
    <w:basedOn w:val="DefaultParagraphFont"/>
    <w:link w:val="FootnoteText"/>
    <w:uiPriority w:val="99"/>
    <w:rsid w:val="00894FD1"/>
  </w:style>
  <w:style w:type="character" w:styleId="FootnoteReference">
    <w:name w:val="footnote reference"/>
    <w:basedOn w:val="DefaultParagraphFont"/>
    <w:uiPriority w:val="99"/>
    <w:unhideWhenUsed/>
    <w:rsid w:val="00894FD1"/>
    <w:rPr>
      <w:vertAlign w:val="superscript"/>
    </w:rPr>
  </w:style>
  <w:style w:type="paragraph" w:styleId="Revision">
    <w:name w:val="Revision"/>
    <w:hidden/>
    <w:uiPriority w:val="99"/>
    <w:semiHidden/>
    <w:rsid w:val="008C198D"/>
  </w:style>
  <w:style w:type="character" w:styleId="CommentReference">
    <w:name w:val="annotation reference"/>
    <w:basedOn w:val="DefaultParagraphFont"/>
    <w:uiPriority w:val="99"/>
    <w:semiHidden/>
    <w:unhideWhenUsed/>
    <w:rsid w:val="008C1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98D"/>
  </w:style>
  <w:style w:type="character" w:customStyle="1" w:styleId="CommentTextChar">
    <w:name w:val="Comment Text Char"/>
    <w:basedOn w:val="DefaultParagraphFont"/>
    <w:link w:val="CommentText"/>
    <w:uiPriority w:val="99"/>
    <w:rsid w:val="008C19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9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3C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C96"/>
  </w:style>
  <w:style w:type="paragraph" w:styleId="Footer">
    <w:name w:val="footer"/>
    <w:basedOn w:val="Normal"/>
    <w:link w:val="FooterChar"/>
    <w:uiPriority w:val="99"/>
    <w:unhideWhenUsed/>
    <w:rsid w:val="004B3C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C96"/>
  </w:style>
  <w:style w:type="table" w:styleId="TableGrid">
    <w:name w:val="Table Grid"/>
    <w:basedOn w:val="TableNormal"/>
    <w:uiPriority w:val="59"/>
    <w:rsid w:val="00EE7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5430C"/>
  </w:style>
  <w:style w:type="character" w:styleId="LineNumber">
    <w:name w:val="line number"/>
    <w:basedOn w:val="DefaultParagraphFont"/>
    <w:uiPriority w:val="99"/>
    <w:semiHidden/>
    <w:unhideWhenUsed/>
    <w:rsid w:val="0052773B"/>
  </w:style>
  <w:style w:type="character" w:styleId="Hyperlink">
    <w:name w:val="Hyperlink"/>
    <w:uiPriority w:val="99"/>
    <w:unhideWhenUsed/>
    <w:rsid w:val="00E27A1F"/>
    <w:rPr>
      <w:color w:val="0000FF"/>
      <w:u w:val="single"/>
    </w:rPr>
  </w:style>
  <w:style w:type="paragraph" w:customStyle="1" w:styleId="BodyA">
    <w:name w:val="Body A"/>
    <w:rsid w:val="00E27A1F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Helvetica" w:eastAsia="ヒラギノ角ゴ Pro W3" w:hAnsi="Helvetica" w:cs="Times New Roman"/>
      <w:color w:val="000000"/>
      <w:szCs w:val="20"/>
      <w:u w:color="000000"/>
    </w:rPr>
  </w:style>
  <w:style w:type="paragraph" w:customStyle="1" w:styleId="FreeForm">
    <w:name w:val="Free Form"/>
    <w:rsid w:val="00E27A1F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Helvetica" w:eastAsia="ヒラギノ角ゴ Pro W3" w:hAnsi="Helvetica" w:cs="Times New Roman"/>
      <w:color w:val="000000"/>
      <w:szCs w:val="20"/>
      <w:u w:color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729B77-C26F-3146-ADCF-40819519E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73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-Yon Hwang</dc:creator>
  <cp:keywords/>
  <dc:description/>
  <cp:lastModifiedBy>Ho-Yon Hwang</cp:lastModifiedBy>
  <cp:revision>9</cp:revision>
  <cp:lastPrinted>2016-01-19T19:19:00Z</cp:lastPrinted>
  <dcterms:created xsi:type="dcterms:W3CDTF">2016-10-27T22:19:00Z</dcterms:created>
  <dcterms:modified xsi:type="dcterms:W3CDTF">2016-10-27T22:34:00Z</dcterms:modified>
</cp:coreProperties>
</file>